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4FDD87" w14:textId="77777777" w:rsidR="00864E00" w:rsidRDefault="00864E00" w:rsidP="00864E00">
      <w:pPr>
        <w:pStyle w:val="Titel"/>
        <w:rPr>
          <w:lang w:val="en-US"/>
        </w:rPr>
      </w:pPr>
      <w:r>
        <w:rPr>
          <w:lang w:val="en-US"/>
        </w:rPr>
        <w:t>Supplementary data</w:t>
      </w:r>
    </w:p>
    <w:tbl>
      <w:tblPr>
        <w:tblStyle w:val="Tabelraster"/>
        <w:tblW w:w="0" w:type="auto"/>
        <w:tblLook w:val="04A0" w:firstRow="1" w:lastRow="0" w:firstColumn="1" w:lastColumn="0" w:noHBand="0" w:noVBand="1"/>
      </w:tblPr>
      <w:tblGrid>
        <w:gridCol w:w="9016"/>
      </w:tblGrid>
      <w:tr w:rsidR="00864E00" w:rsidRPr="00F1147A" w14:paraId="676859BC" w14:textId="77777777" w:rsidTr="00414382">
        <w:tc>
          <w:tcPr>
            <w:tcW w:w="9016" w:type="dxa"/>
          </w:tcPr>
          <w:p w14:paraId="04952581" w14:textId="77777777" w:rsidR="00864E00" w:rsidRPr="00205AA5" w:rsidRDefault="00864E00" w:rsidP="00414382">
            <w:pPr>
              <w:rPr>
                <w:highlight w:val="white"/>
                <w:lang w:val="en-US"/>
              </w:rPr>
            </w:pPr>
            <w:r w:rsidRPr="00205AA5">
              <w:rPr>
                <w:highlight w:val="white"/>
                <w:lang w:val="en-US"/>
              </w:rPr>
              <w:t>-</w:t>
            </w:r>
            <w:r w:rsidRPr="00205AA5">
              <w:rPr>
                <w:sz w:val="14"/>
                <w:szCs w:val="14"/>
                <w:highlight w:val="white"/>
                <w:lang w:val="en-US"/>
              </w:rPr>
              <w:t xml:space="preserve">      </w:t>
            </w:r>
            <w:r w:rsidRPr="00205AA5">
              <w:rPr>
                <w:highlight w:val="white"/>
                <w:lang w:val="en-US"/>
              </w:rPr>
              <w:t>MEDLINE: (“Physicians, Family”[</w:t>
            </w:r>
            <w:proofErr w:type="spellStart"/>
            <w:r w:rsidRPr="00205AA5">
              <w:rPr>
                <w:highlight w:val="white"/>
                <w:lang w:val="en-US"/>
              </w:rPr>
              <w:t>MeSH</w:t>
            </w:r>
            <w:proofErr w:type="spellEnd"/>
            <w:r w:rsidRPr="00205AA5">
              <w:rPr>
                <w:highlight w:val="white"/>
                <w:lang w:val="en-US"/>
              </w:rPr>
              <w:t>] OR “Emergency Service, Hospital”[</w:t>
            </w:r>
            <w:proofErr w:type="spellStart"/>
            <w:r w:rsidRPr="00205AA5">
              <w:rPr>
                <w:highlight w:val="white"/>
                <w:lang w:val="en-US"/>
              </w:rPr>
              <w:t>MeSH</w:t>
            </w:r>
            <w:proofErr w:type="spellEnd"/>
            <w:r w:rsidRPr="00205AA5">
              <w:rPr>
                <w:highlight w:val="white"/>
                <w:lang w:val="en-US"/>
              </w:rPr>
              <w:t>] OR “Emergency Medical Services”[</w:t>
            </w:r>
            <w:proofErr w:type="spellStart"/>
            <w:r w:rsidRPr="00205AA5">
              <w:rPr>
                <w:highlight w:val="white"/>
                <w:lang w:val="en-US"/>
              </w:rPr>
              <w:t>MeSH</w:t>
            </w:r>
            <w:proofErr w:type="spellEnd"/>
            <w:r w:rsidRPr="00205AA5">
              <w:rPr>
                <w:highlight w:val="white"/>
                <w:lang w:val="en-US"/>
              </w:rPr>
              <w:t>] OR “Emergency Medicine”[</w:t>
            </w:r>
            <w:proofErr w:type="spellStart"/>
            <w:r w:rsidRPr="00205AA5">
              <w:rPr>
                <w:highlight w:val="white"/>
                <w:lang w:val="en-US"/>
              </w:rPr>
              <w:t>MeSH</w:t>
            </w:r>
            <w:proofErr w:type="spellEnd"/>
            <w:r w:rsidRPr="00205AA5">
              <w:rPr>
                <w:highlight w:val="white"/>
                <w:lang w:val="en-US"/>
              </w:rPr>
              <w:t>]) AND (“Chest Pain”[</w:t>
            </w:r>
            <w:proofErr w:type="spellStart"/>
            <w:r w:rsidRPr="00205AA5">
              <w:rPr>
                <w:highlight w:val="white"/>
                <w:lang w:val="en-US"/>
              </w:rPr>
              <w:t>MeSH</w:t>
            </w:r>
            <w:proofErr w:type="spellEnd"/>
            <w:r w:rsidRPr="00205AA5">
              <w:rPr>
                <w:highlight w:val="white"/>
                <w:lang w:val="en-US"/>
              </w:rPr>
              <w:t>] OR “Myocardial Ischemia”[</w:t>
            </w:r>
            <w:proofErr w:type="spellStart"/>
            <w:r w:rsidRPr="00205AA5">
              <w:rPr>
                <w:highlight w:val="white"/>
                <w:lang w:val="en-US"/>
              </w:rPr>
              <w:t>MeSH</w:t>
            </w:r>
            <w:proofErr w:type="spellEnd"/>
            <w:r w:rsidRPr="00205AA5">
              <w:rPr>
                <w:highlight w:val="white"/>
                <w:lang w:val="en-US"/>
              </w:rPr>
              <w:t>]).</w:t>
            </w:r>
          </w:p>
          <w:p w14:paraId="68CC8600" w14:textId="77777777" w:rsidR="00864E00" w:rsidRPr="00205AA5" w:rsidRDefault="00864E00" w:rsidP="00414382">
            <w:pPr>
              <w:rPr>
                <w:highlight w:val="white"/>
                <w:lang w:val="en-US"/>
              </w:rPr>
            </w:pPr>
          </w:p>
          <w:p w14:paraId="093D9A6D" w14:textId="77777777" w:rsidR="00864E00" w:rsidRPr="00205AA5" w:rsidRDefault="00864E00" w:rsidP="00414382">
            <w:pPr>
              <w:rPr>
                <w:lang w:val="en-US"/>
              </w:rPr>
            </w:pPr>
            <w:r w:rsidRPr="00205AA5">
              <w:rPr>
                <w:lang w:val="en-US"/>
              </w:rPr>
              <w:t>-</w:t>
            </w:r>
            <w:r w:rsidRPr="00205AA5">
              <w:rPr>
                <w:sz w:val="14"/>
                <w:szCs w:val="14"/>
                <w:lang w:val="en-US"/>
              </w:rPr>
              <w:t xml:space="preserve">       </w:t>
            </w:r>
            <w:r w:rsidRPr="00205AA5">
              <w:rPr>
                <w:lang w:val="en-US"/>
              </w:rPr>
              <w:t>CINAHL: ("emergency medicine" OR "emergency service" OR "emergency physicians" OR "emergencies or emergency" OR "emergency care" OR "emergency medical services" OR "family physician" OR "prehospital care" AND "angina pectoris" OR "chest pain" OR "myocardial infarction" OR "myocardial ischemia") In this search we excluded Medline records.</w:t>
            </w:r>
          </w:p>
          <w:p w14:paraId="1B59F4B5" w14:textId="77777777" w:rsidR="00864E00" w:rsidRPr="00205AA5" w:rsidRDefault="00864E00" w:rsidP="00414382">
            <w:pPr>
              <w:rPr>
                <w:lang w:val="en-US"/>
              </w:rPr>
            </w:pPr>
          </w:p>
          <w:p w14:paraId="650D8491" w14:textId="77777777" w:rsidR="00864E00" w:rsidRPr="00205AA5" w:rsidRDefault="00864E00" w:rsidP="00414382">
            <w:pPr>
              <w:rPr>
                <w:lang w:val="en-US"/>
              </w:rPr>
            </w:pPr>
            <w:r w:rsidRPr="00205AA5">
              <w:rPr>
                <w:lang w:val="en-US"/>
              </w:rPr>
              <w:t>-</w:t>
            </w:r>
            <w:r w:rsidRPr="00205AA5">
              <w:rPr>
                <w:sz w:val="14"/>
                <w:szCs w:val="14"/>
                <w:lang w:val="en-US"/>
              </w:rPr>
              <w:t xml:space="preserve">      </w:t>
            </w:r>
            <w:r w:rsidRPr="00205AA5">
              <w:rPr>
                <w:lang w:val="en-US"/>
              </w:rPr>
              <w:t>EMBASE:(‘general practitioner’ OR ‘emergency health service’ OR ‘emergency ward’ OR ‘emergency medicine’) AND (‘thorax pain’ OR ‘heart muscle ischemia’)</w:t>
            </w:r>
            <w:r w:rsidRPr="00205AA5">
              <w:rPr>
                <w:color w:val="FF0000"/>
                <w:lang w:val="en-US"/>
              </w:rPr>
              <w:t xml:space="preserve"> </w:t>
            </w:r>
            <w:r w:rsidRPr="00205AA5">
              <w:rPr>
                <w:lang w:val="en-US"/>
              </w:rPr>
              <w:t xml:space="preserve">This search was limited to terms indexed in the article as ‘major focus’. </w:t>
            </w:r>
          </w:p>
          <w:p w14:paraId="52A38D16" w14:textId="77777777" w:rsidR="00864E00" w:rsidRPr="00205AA5" w:rsidRDefault="00864E00" w:rsidP="00414382">
            <w:pPr>
              <w:keepNext/>
              <w:rPr>
                <w:lang w:val="en-US"/>
              </w:rPr>
            </w:pPr>
          </w:p>
        </w:tc>
      </w:tr>
    </w:tbl>
    <w:p w14:paraId="29476BD9" w14:textId="52522CC2" w:rsidR="00864E00" w:rsidRDefault="00864E00" w:rsidP="00864E00">
      <w:pPr>
        <w:pStyle w:val="Bijschrift"/>
        <w:rPr>
          <w:lang w:val="en-US"/>
        </w:rPr>
      </w:pPr>
      <w:r w:rsidRPr="00835107">
        <w:rPr>
          <w:lang w:val="en-US"/>
        </w:rPr>
        <w:t>Box S</w:t>
      </w:r>
      <w:r>
        <w:fldChar w:fldCharType="begin"/>
      </w:r>
      <w:r w:rsidRPr="00835107">
        <w:rPr>
          <w:lang w:val="en-US"/>
        </w:rPr>
        <w:instrText xml:space="preserve"> SEQ Box_S \* ARABIC </w:instrText>
      </w:r>
      <w:r>
        <w:fldChar w:fldCharType="separate"/>
      </w:r>
      <w:r w:rsidR="00F1147A">
        <w:rPr>
          <w:noProof/>
          <w:lang w:val="en-US"/>
        </w:rPr>
        <w:t>1</w:t>
      </w:r>
      <w:r>
        <w:fldChar w:fldCharType="end"/>
      </w:r>
      <w:r w:rsidRPr="00835107">
        <w:rPr>
          <w:lang w:val="en-US"/>
        </w:rPr>
        <w:t xml:space="preserve">  Literature search s</w:t>
      </w:r>
      <w:r>
        <w:rPr>
          <w:lang w:val="en-US"/>
        </w:rPr>
        <w:t>trategy</w:t>
      </w:r>
    </w:p>
    <w:p w14:paraId="699ABB28" w14:textId="77777777" w:rsidR="00864E00" w:rsidRDefault="00864E00" w:rsidP="00864E00">
      <w:pPr>
        <w:rPr>
          <w:lang w:val="en-US"/>
        </w:rPr>
      </w:pPr>
    </w:p>
    <w:p w14:paraId="11223E5F" w14:textId="49ED4449" w:rsidR="00864E00" w:rsidRPr="00864E00" w:rsidRDefault="00864E00" w:rsidP="00864E00">
      <w:pPr>
        <w:rPr>
          <w:lang w:val="en-US"/>
        </w:rPr>
        <w:sectPr w:rsidR="00864E00" w:rsidRPr="00864E00" w:rsidSect="00277148">
          <w:pgSz w:w="11906" w:h="16838"/>
          <w:pgMar w:top="1417" w:right="1417" w:bottom="1417" w:left="1417" w:header="708" w:footer="708" w:gutter="0"/>
          <w:cols w:space="708"/>
          <w:docGrid w:linePitch="360"/>
        </w:sectPr>
      </w:pPr>
    </w:p>
    <w:p w14:paraId="4CBD22BB" w14:textId="33EF984D" w:rsidR="00835107" w:rsidRPr="00983554" w:rsidRDefault="00835107" w:rsidP="00835107">
      <w:pPr>
        <w:pStyle w:val="Bijschrift"/>
        <w:keepNext/>
        <w:rPr>
          <w:lang w:val="en-US"/>
        </w:rPr>
      </w:pPr>
      <w:r w:rsidRPr="00983554">
        <w:rPr>
          <w:lang w:val="en-US"/>
        </w:rPr>
        <w:lastRenderedPageBreak/>
        <w:t>Table S</w:t>
      </w:r>
      <w:r>
        <w:fldChar w:fldCharType="begin"/>
      </w:r>
      <w:r w:rsidRPr="00983554">
        <w:rPr>
          <w:lang w:val="en-US"/>
        </w:rPr>
        <w:instrText xml:space="preserve"> SEQ Table_S \* ARABIC </w:instrText>
      </w:r>
      <w:r>
        <w:fldChar w:fldCharType="separate"/>
      </w:r>
      <w:r w:rsidR="00F1147A">
        <w:rPr>
          <w:noProof/>
          <w:lang w:val="en-US"/>
        </w:rPr>
        <w:t>1</w:t>
      </w:r>
      <w:r>
        <w:fldChar w:fldCharType="end"/>
      </w:r>
      <w:r w:rsidR="00983554" w:rsidRPr="00983554">
        <w:rPr>
          <w:lang w:val="en-US"/>
        </w:rPr>
        <w:t xml:space="preserve"> </w:t>
      </w:r>
      <w:r w:rsidR="00983554" w:rsidRPr="00205AA5">
        <w:rPr>
          <w:lang w:val="en-US"/>
        </w:rPr>
        <w:t xml:space="preserve">Study inclusion criteria, index test and reference test. AMI = acute myocardial infarction, ACS = acute coronary syndrome, GP = general practitioner, ED = emergency department, ECG = electrocardiogram, </w:t>
      </w:r>
      <w:proofErr w:type="spellStart"/>
      <w:r w:rsidR="00983554" w:rsidRPr="00205AA5">
        <w:rPr>
          <w:lang w:val="en-US"/>
        </w:rPr>
        <w:t>yr</w:t>
      </w:r>
      <w:proofErr w:type="spellEnd"/>
      <w:r w:rsidR="00983554" w:rsidRPr="00205AA5">
        <w:rPr>
          <w:lang w:val="en-US"/>
        </w:rPr>
        <w:t xml:space="preserve"> = year, h = hour, BP = blood pressure, PTCA = percutaneous transluminal coronary angioplasty, pt = patient, a-HBDH =a-hydroxybutyrate dehydrogenase, GOT = glutamic oxaloacetic transaminase, GPT = glutamic pyruvic transaminase, CK = creatine kinase, LDH = lactate dehydrogenase, WHO = world health organization, trop = troponin, PCI = percutaneous coronary intervention, MRI = magnetic resonance imaging</w:t>
      </w:r>
      <w:r w:rsidR="00983554">
        <w:rPr>
          <w:lang w:val="en-US"/>
        </w:rPr>
        <w:t>.</w:t>
      </w:r>
    </w:p>
    <w:tbl>
      <w:tblPr>
        <w:tblW w:w="4776" w:type="pct"/>
        <w:tblLayout w:type="fixed"/>
        <w:tblCellMar>
          <w:left w:w="70" w:type="dxa"/>
          <w:right w:w="70" w:type="dxa"/>
        </w:tblCellMar>
        <w:tblLook w:val="04A0" w:firstRow="1" w:lastRow="0" w:firstColumn="1" w:lastColumn="0" w:noHBand="0" w:noVBand="1"/>
      </w:tblPr>
      <w:tblGrid>
        <w:gridCol w:w="1506"/>
        <w:gridCol w:w="2849"/>
        <w:gridCol w:w="5270"/>
        <w:gridCol w:w="3750"/>
      </w:tblGrid>
      <w:tr w:rsidR="001F3E3E" w:rsidRPr="00271DE1" w14:paraId="2B05B763" w14:textId="77777777" w:rsidTr="00C0689A">
        <w:trPr>
          <w:trHeight w:val="300"/>
        </w:trPr>
        <w:tc>
          <w:tcPr>
            <w:tcW w:w="563" w:type="pct"/>
            <w:tcBorders>
              <w:top w:val="nil"/>
              <w:left w:val="nil"/>
              <w:bottom w:val="single" w:sz="4" w:space="0" w:color="auto"/>
              <w:right w:val="nil"/>
            </w:tcBorders>
            <w:shd w:val="clear" w:color="auto" w:fill="auto"/>
            <w:noWrap/>
            <w:vAlign w:val="bottom"/>
            <w:hideMark/>
          </w:tcPr>
          <w:p w14:paraId="62B369C9" w14:textId="5900EA7F" w:rsidR="001F3E3E" w:rsidRPr="00205AA5" w:rsidRDefault="001F3E3E" w:rsidP="00C0689A">
            <w:pPr>
              <w:pStyle w:val="tabel"/>
              <w:rPr>
                <w:b/>
                <w:bCs/>
                <w:lang w:val="en-US"/>
              </w:rPr>
            </w:pPr>
            <w:r w:rsidRPr="00205AA5">
              <w:rPr>
                <w:b/>
                <w:bCs/>
                <w:lang w:val="en-US"/>
              </w:rPr>
              <w:t>Study</w:t>
            </w:r>
          </w:p>
        </w:tc>
        <w:tc>
          <w:tcPr>
            <w:tcW w:w="1065" w:type="pct"/>
            <w:tcBorders>
              <w:top w:val="nil"/>
              <w:left w:val="nil"/>
              <w:bottom w:val="single" w:sz="4" w:space="0" w:color="auto"/>
              <w:right w:val="nil"/>
            </w:tcBorders>
            <w:shd w:val="clear" w:color="auto" w:fill="auto"/>
            <w:noWrap/>
            <w:vAlign w:val="bottom"/>
            <w:hideMark/>
          </w:tcPr>
          <w:p w14:paraId="17EE2042" w14:textId="77777777" w:rsidR="001F3E3E" w:rsidRPr="00205AA5" w:rsidRDefault="001F3E3E" w:rsidP="00C0689A">
            <w:pPr>
              <w:pStyle w:val="tabel"/>
              <w:rPr>
                <w:b/>
                <w:bCs/>
                <w:lang w:val="en-US"/>
              </w:rPr>
            </w:pPr>
            <w:r w:rsidRPr="00205AA5">
              <w:rPr>
                <w:b/>
                <w:bCs/>
                <w:lang w:val="en-US"/>
              </w:rPr>
              <w:t>Inclusion criteria</w:t>
            </w:r>
          </w:p>
        </w:tc>
        <w:tc>
          <w:tcPr>
            <w:tcW w:w="1970" w:type="pct"/>
            <w:tcBorders>
              <w:top w:val="nil"/>
              <w:left w:val="nil"/>
              <w:bottom w:val="single" w:sz="4" w:space="0" w:color="auto"/>
              <w:right w:val="nil"/>
            </w:tcBorders>
            <w:shd w:val="clear" w:color="auto" w:fill="auto"/>
            <w:noWrap/>
            <w:vAlign w:val="bottom"/>
            <w:hideMark/>
          </w:tcPr>
          <w:p w14:paraId="25584E75" w14:textId="77777777" w:rsidR="001F3E3E" w:rsidRPr="00205AA5" w:rsidRDefault="001F3E3E" w:rsidP="00C0689A">
            <w:pPr>
              <w:pStyle w:val="tabel"/>
              <w:rPr>
                <w:b/>
                <w:bCs/>
                <w:lang w:val="en-US"/>
              </w:rPr>
            </w:pPr>
            <w:r w:rsidRPr="00205AA5">
              <w:rPr>
                <w:b/>
                <w:bCs/>
                <w:lang w:val="en-US"/>
              </w:rPr>
              <w:t>Index test</w:t>
            </w:r>
          </w:p>
        </w:tc>
        <w:tc>
          <w:tcPr>
            <w:tcW w:w="1402" w:type="pct"/>
            <w:tcBorders>
              <w:top w:val="nil"/>
              <w:left w:val="nil"/>
              <w:bottom w:val="single" w:sz="4" w:space="0" w:color="auto"/>
              <w:right w:val="nil"/>
            </w:tcBorders>
            <w:shd w:val="clear" w:color="auto" w:fill="auto"/>
            <w:noWrap/>
            <w:vAlign w:val="bottom"/>
            <w:hideMark/>
          </w:tcPr>
          <w:p w14:paraId="47C6A71C" w14:textId="77777777" w:rsidR="001F3E3E" w:rsidRPr="00205AA5" w:rsidRDefault="001F3E3E" w:rsidP="00C0689A">
            <w:pPr>
              <w:pStyle w:val="tabel"/>
              <w:rPr>
                <w:b/>
                <w:bCs/>
                <w:lang w:val="en-US"/>
              </w:rPr>
            </w:pPr>
            <w:r w:rsidRPr="00205AA5">
              <w:rPr>
                <w:b/>
                <w:bCs/>
                <w:lang w:val="en-US"/>
              </w:rPr>
              <w:t xml:space="preserve">Reference test </w:t>
            </w:r>
          </w:p>
        </w:tc>
      </w:tr>
      <w:tr w:rsidR="001F3E3E" w:rsidRPr="00F1147A" w14:paraId="7515E550" w14:textId="77777777" w:rsidTr="00C0689A">
        <w:trPr>
          <w:trHeight w:val="300"/>
        </w:trPr>
        <w:tc>
          <w:tcPr>
            <w:tcW w:w="563" w:type="pct"/>
            <w:tcBorders>
              <w:top w:val="single" w:sz="4" w:space="0" w:color="auto"/>
              <w:left w:val="nil"/>
              <w:bottom w:val="nil"/>
              <w:right w:val="nil"/>
            </w:tcBorders>
            <w:shd w:val="clear" w:color="auto" w:fill="auto"/>
            <w:noWrap/>
            <w:vAlign w:val="bottom"/>
            <w:hideMark/>
          </w:tcPr>
          <w:p w14:paraId="15591F1E" w14:textId="77777777" w:rsidR="001F3E3E" w:rsidRPr="00205AA5" w:rsidRDefault="001F3E3E" w:rsidP="00C0689A">
            <w:pPr>
              <w:pStyle w:val="tabel"/>
              <w:rPr>
                <w:lang w:val="en-US"/>
              </w:rPr>
            </w:pPr>
            <w:r w:rsidRPr="00205AA5">
              <w:rPr>
                <w:lang w:val="en-US"/>
              </w:rPr>
              <w:t>Van der Does</w:t>
            </w:r>
            <w:r>
              <w:rPr>
                <w:lang w:val="en-US"/>
              </w:rPr>
              <w:t xml:space="preserve"> </w:t>
            </w:r>
            <w:r>
              <w:rPr>
                <w:lang w:val="en-US"/>
              </w:rPr>
              <w:fldChar w:fldCharType="begin"/>
            </w:r>
            <w:r>
              <w:rPr>
                <w:lang w:val="en-US"/>
              </w:rPr>
              <w:instrText xml:space="preserve"> ADDIN ZOTERO_ITEM CSL_CITATION {"citationID":"eZ95OMPo","properties":{"formattedCitation":"(14)","plainCitation":"(14)","noteIndex":0},"citationItems":[{"id":888,"uris":["http://zotero.org/users/12522333/items/V9GYR45W"],"itemData":{"id":888,"type":"article-journal","abstract":"In the imminent myocardial infarction Rotterdam (IMIR) study, contacts by patients with their general practitioners for symptoms of potential coronary artery disease were registered. Those who had acute myocardial infarction were diagnosed on the basis of the modified World Health Organization criteria, and those with this definite diagnosis were then compared with the initial diagnosis made by the general practitioner at the moment of contact without laboratory assistance.Of the 1,343 patients included in the study, 93 (seven per cent) had ;definite' acute myocardial infarction and another 37 (three per cent) had ;possible' acute myocardial infarction according to the diagnostic criteria used.At the time of contact with the general practitioner 41 (44 per cent) of the 93 patients with definite myocardial infarction were recognized as such by the general practitioner, while in another 31 (33 per cent) the general practitioner diagnosed ;imminent' myocardial infarction.Of the 1,213 patients free of acute myocardial infarction at the time, 40 (three per cent) were incorrectly diagnosed by the general practitioner as having ;acute' myocardial infarction.In the 22 patients who in fact had acute myocardial infarction but in whom the general practitioner did not make this diagnosis at the time, it was found that there was an absence of physical signs and, similarly, in patients who subsequently did not have infarction the presence of physical signs was related to a falsepositive general practitioner diagnosis of myocardial infarction.In view of the inaccuracy of the general practitioner's provisional diagnosis of acute myocardial infarction, we believe that electrocardiogram and enzyme tests should be carried out systematically in all patients who present to general practitioners with symptoms of potential coronary artery disease. Laboratory support should be readily available and we support the idea of having a special diagnostic service.","container-title":"The Journal of the Royal College of General Practitioners","ISSN":"0035-8797","issue":"216","journalAbbreviation":"J R Coll Gen Pract","language":"eng","note":"PMID: 7441633\nPMCID: PMC2159610","page":"405-409","source":"PubMed","title":"Acute myocardial infarction: an easy diagnosis in general practice?","title-short":"Acute myocardial infarction","volume":"30","author":[{"family":"Does","given":"E.","non-dropping-particle":"van der"},{"family":"Lubsen","given":"J."},{"family":"Pool","given":"J."}],"issued":{"date-parts":[["1980",7]]}}}],"schema":"https://github.com/citation-style-language/schema/raw/master/csl-citation.json"} </w:instrText>
            </w:r>
            <w:r>
              <w:rPr>
                <w:lang w:val="en-US"/>
              </w:rPr>
              <w:fldChar w:fldCharType="separate"/>
            </w:r>
            <w:r w:rsidRPr="00A65F9D">
              <w:t>(14)</w:t>
            </w:r>
            <w:r>
              <w:rPr>
                <w:lang w:val="en-US"/>
              </w:rPr>
              <w:fldChar w:fldCharType="end"/>
            </w:r>
          </w:p>
        </w:tc>
        <w:tc>
          <w:tcPr>
            <w:tcW w:w="1065" w:type="pct"/>
            <w:tcBorders>
              <w:top w:val="single" w:sz="4" w:space="0" w:color="auto"/>
              <w:left w:val="nil"/>
              <w:bottom w:val="nil"/>
              <w:right w:val="nil"/>
            </w:tcBorders>
            <w:shd w:val="clear" w:color="auto" w:fill="auto"/>
            <w:noWrap/>
            <w:vAlign w:val="bottom"/>
            <w:hideMark/>
          </w:tcPr>
          <w:p w14:paraId="170B86AF" w14:textId="77777777" w:rsidR="001F3E3E" w:rsidRPr="00205AA5" w:rsidRDefault="001F3E3E" w:rsidP="00C0689A">
            <w:pPr>
              <w:pStyle w:val="tabel"/>
              <w:rPr>
                <w:lang w:val="en-US"/>
              </w:rPr>
            </w:pPr>
            <w:r w:rsidRPr="00205AA5">
              <w:rPr>
                <w:lang w:val="en-US"/>
              </w:rPr>
              <w:t>Recent chest pain or dyspnea, palpitations or dizziness or syncope, upper abdominal pain or mood changes</w:t>
            </w:r>
          </w:p>
        </w:tc>
        <w:tc>
          <w:tcPr>
            <w:tcW w:w="1970" w:type="pct"/>
            <w:tcBorders>
              <w:top w:val="single" w:sz="4" w:space="0" w:color="auto"/>
              <w:left w:val="nil"/>
              <w:bottom w:val="nil"/>
              <w:right w:val="nil"/>
            </w:tcBorders>
            <w:shd w:val="clear" w:color="auto" w:fill="auto"/>
            <w:noWrap/>
            <w:vAlign w:val="bottom"/>
            <w:hideMark/>
          </w:tcPr>
          <w:p w14:paraId="303AB7AD" w14:textId="77777777" w:rsidR="001F3E3E" w:rsidRPr="00205AA5" w:rsidRDefault="001F3E3E" w:rsidP="00C0689A">
            <w:pPr>
              <w:pStyle w:val="tabel"/>
              <w:rPr>
                <w:lang w:val="en-US"/>
              </w:rPr>
            </w:pPr>
            <w:r w:rsidRPr="00205AA5">
              <w:rPr>
                <w:lang w:val="en-US"/>
              </w:rPr>
              <w:t>Sweating</w:t>
            </w:r>
          </w:p>
        </w:tc>
        <w:tc>
          <w:tcPr>
            <w:tcW w:w="1402" w:type="pct"/>
            <w:tcBorders>
              <w:top w:val="single" w:sz="4" w:space="0" w:color="auto"/>
              <w:left w:val="nil"/>
              <w:bottom w:val="nil"/>
              <w:right w:val="nil"/>
            </w:tcBorders>
            <w:shd w:val="clear" w:color="auto" w:fill="auto"/>
            <w:noWrap/>
            <w:vAlign w:val="bottom"/>
            <w:hideMark/>
          </w:tcPr>
          <w:p w14:paraId="57A521FE" w14:textId="77777777" w:rsidR="001F3E3E" w:rsidRPr="00205AA5" w:rsidRDefault="001F3E3E" w:rsidP="00C0689A">
            <w:pPr>
              <w:pStyle w:val="tabel"/>
              <w:rPr>
                <w:lang w:val="en-US"/>
              </w:rPr>
            </w:pPr>
            <w:r w:rsidRPr="00205AA5">
              <w:rPr>
                <w:lang w:val="en-US"/>
              </w:rPr>
              <w:t>ECG, cardiac biomarkers (a-HBDH, GOT, CK), symptoms</w:t>
            </w:r>
          </w:p>
        </w:tc>
      </w:tr>
      <w:tr w:rsidR="001F3E3E" w:rsidRPr="00F1147A" w14:paraId="08149182" w14:textId="77777777" w:rsidTr="00C0689A">
        <w:trPr>
          <w:trHeight w:val="300"/>
        </w:trPr>
        <w:tc>
          <w:tcPr>
            <w:tcW w:w="563" w:type="pct"/>
            <w:tcBorders>
              <w:top w:val="nil"/>
              <w:left w:val="nil"/>
              <w:bottom w:val="nil"/>
              <w:right w:val="nil"/>
            </w:tcBorders>
            <w:shd w:val="clear" w:color="auto" w:fill="auto"/>
            <w:noWrap/>
            <w:vAlign w:val="bottom"/>
            <w:hideMark/>
          </w:tcPr>
          <w:p w14:paraId="640B184F" w14:textId="77777777" w:rsidR="001F3E3E" w:rsidRPr="00205AA5" w:rsidRDefault="001F3E3E" w:rsidP="00C0689A">
            <w:pPr>
              <w:pStyle w:val="tabel"/>
              <w:rPr>
                <w:lang w:val="en-US"/>
              </w:rPr>
            </w:pPr>
            <w:r w:rsidRPr="00205AA5">
              <w:rPr>
                <w:lang w:val="en-US"/>
              </w:rPr>
              <w:t>Lee</w:t>
            </w:r>
            <w:r>
              <w:rPr>
                <w:lang w:val="en-US"/>
              </w:rPr>
              <w:t xml:space="preserve"> </w:t>
            </w:r>
            <w:r>
              <w:rPr>
                <w:lang w:val="en-US"/>
              </w:rPr>
              <w:fldChar w:fldCharType="begin"/>
            </w:r>
            <w:r>
              <w:rPr>
                <w:lang w:val="en-US"/>
              </w:rPr>
              <w:instrText xml:space="preserve"> ADDIN ZOTERO_ITEM CSL_CITATION {"citationID":"zuXjcYUf","properties":{"formattedCitation":"(15)","plainCitation":"(15)","noteIndex":0},"citationItems":[{"id":890,"uris":["http://zotero.org/users/12522333/items/UNTMZBMG"],"itemData":{"id":890,"type":"article-journal","abstract":"Clinical and laboratory data from 596 patients who came to an emergency room complaining of chest pain indicated that no single variable could identify low-risk patients as well as a normal ECG. A combination of three variables--sharp or stabbing pain, no history of angina or myocardial infarction, and pain with pleuritic or positional components or pain that was reproduced by palpation of the chest wall--defined a very-low-risk group in which ECGs did not add accuracy to the evaluation and were potentially misleading; however, only 48 patients (8%) fell into this category. Standard cardiac enzyme levels were of almost no use as an emergency room indicator of myocardial infarction. These findings emphasize the difficulty of identifying patients at low risk for myocardial infarction or unstable angina in the emergency room without consideration of many factors from the history, the physical examination, and the ECG.","container-title":"Archives of Internal Medicine","ISSN":"0003-9926","issue":"1","journalAbbreviation":"Arch Intern Med","language":"eng","note":"PMID: 3970650","page":"65-69","source":"PubMed","title":"Acute chest pain in the emergency room. Identification and examination of low-risk patients","volume":"145","author":[{"family":"Lee","given":"T. H."},{"family":"Cook","given":"E. F."},{"family":"Weisberg","given":"M."},{"family":"Sargent","given":"R. K."},{"family":"Wilson","given":"C."},{"family":"Goldman","given":"L."}],"issued":{"date-parts":[["1985",1]]}}}],"schema":"https://github.com/citation-style-language/schema/raw/master/csl-citation.json"} </w:instrText>
            </w:r>
            <w:r>
              <w:rPr>
                <w:lang w:val="en-US"/>
              </w:rPr>
              <w:fldChar w:fldCharType="separate"/>
            </w:r>
            <w:r w:rsidRPr="009D0F18">
              <w:t>(15)</w:t>
            </w:r>
            <w:r>
              <w:rPr>
                <w:lang w:val="en-US"/>
              </w:rPr>
              <w:fldChar w:fldCharType="end"/>
            </w:r>
          </w:p>
        </w:tc>
        <w:tc>
          <w:tcPr>
            <w:tcW w:w="1065" w:type="pct"/>
            <w:tcBorders>
              <w:top w:val="nil"/>
              <w:left w:val="nil"/>
              <w:bottom w:val="nil"/>
              <w:right w:val="nil"/>
            </w:tcBorders>
            <w:shd w:val="clear" w:color="auto" w:fill="auto"/>
            <w:noWrap/>
            <w:vAlign w:val="bottom"/>
            <w:hideMark/>
          </w:tcPr>
          <w:p w14:paraId="18B07E6C" w14:textId="77777777" w:rsidR="001F3E3E" w:rsidRPr="00205AA5" w:rsidRDefault="001F3E3E" w:rsidP="00C0689A">
            <w:pPr>
              <w:pStyle w:val="tabel"/>
              <w:rPr>
                <w:lang w:val="en-US"/>
              </w:rPr>
            </w:pPr>
            <w:r w:rsidRPr="00205AA5">
              <w:rPr>
                <w:lang w:val="en-US"/>
              </w:rPr>
              <w:t>Chief complaint of anterior, precordial or left lateral chest pain</w:t>
            </w:r>
          </w:p>
        </w:tc>
        <w:tc>
          <w:tcPr>
            <w:tcW w:w="1970" w:type="pct"/>
            <w:tcBorders>
              <w:top w:val="nil"/>
              <w:left w:val="nil"/>
              <w:bottom w:val="nil"/>
              <w:right w:val="nil"/>
            </w:tcBorders>
            <w:shd w:val="clear" w:color="auto" w:fill="auto"/>
            <w:noWrap/>
            <w:vAlign w:val="bottom"/>
            <w:hideMark/>
          </w:tcPr>
          <w:p w14:paraId="45EEA20B" w14:textId="77777777" w:rsidR="001F3E3E" w:rsidRPr="00205AA5" w:rsidRDefault="001F3E3E" w:rsidP="00C0689A">
            <w:pPr>
              <w:pStyle w:val="tabel"/>
              <w:rPr>
                <w:lang w:val="en-US"/>
              </w:rPr>
            </w:pPr>
            <w:r w:rsidRPr="00205AA5">
              <w:rPr>
                <w:lang w:val="en-US"/>
              </w:rPr>
              <w:t>Epigastric pain, oppressive pain, absence of chest wall tenderness</w:t>
            </w:r>
          </w:p>
        </w:tc>
        <w:tc>
          <w:tcPr>
            <w:tcW w:w="1402" w:type="pct"/>
            <w:tcBorders>
              <w:top w:val="nil"/>
              <w:left w:val="nil"/>
              <w:bottom w:val="nil"/>
              <w:right w:val="nil"/>
            </w:tcBorders>
            <w:shd w:val="clear" w:color="auto" w:fill="auto"/>
            <w:noWrap/>
            <w:vAlign w:val="bottom"/>
            <w:hideMark/>
          </w:tcPr>
          <w:p w14:paraId="6ECB4B4C" w14:textId="77777777" w:rsidR="001F3E3E" w:rsidRPr="00205AA5" w:rsidRDefault="001F3E3E" w:rsidP="00C0689A">
            <w:pPr>
              <w:pStyle w:val="tabel"/>
              <w:rPr>
                <w:lang w:val="en-US"/>
              </w:rPr>
            </w:pPr>
            <w:r w:rsidRPr="00205AA5">
              <w:rPr>
                <w:lang w:val="en-US"/>
              </w:rPr>
              <w:t xml:space="preserve">ECG, cardiac biomarkers (LDH, CK), </w:t>
            </w:r>
            <w:proofErr w:type="spellStart"/>
            <w:r w:rsidRPr="00205AA5">
              <w:rPr>
                <w:lang w:val="en-US"/>
              </w:rPr>
              <w:t>scintiscan</w:t>
            </w:r>
            <w:proofErr w:type="spellEnd"/>
          </w:p>
        </w:tc>
      </w:tr>
      <w:tr w:rsidR="001F3E3E" w:rsidRPr="00F1147A" w14:paraId="2523F00D" w14:textId="77777777" w:rsidTr="00C0689A">
        <w:trPr>
          <w:trHeight w:val="300"/>
        </w:trPr>
        <w:tc>
          <w:tcPr>
            <w:tcW w:w="563" w:type="pct"/>
            <w:tcBorders>
              <w:top w:val="nil"/>
              <w:left w:val="nil"/>
              <w:bottom w:val="nil"/>
              <w:right w:val="nil"/>
            </w:tcBorders>
            <w:shd w:val="clear" w:color="auto" w:fill="auto"/>
            <w:noWrap/>
            <w:vAlign w:val="bottom"/>
            <w:hideMark/>
          </w:tcPr>
          <w:p w14:paraId="181ED51D" w14:textId="77777777" w:rsidR="001F3E3E" w:rsidRPr="00205AA5" w:rsidRDefault="001F3E3E" w:rsidP="00C0689A">
            <w:pPr>
              <w:pStyle w:val="tabel"/>
              <w:rPr>
                <w:lang w:val="en-US"/>
              </w:rPr>
            </w:pPr>
            <w:r w:rsidRPr="00205AA5">
              <w:rPr>
                <w:lang w:val="en-US"/>
              </w:rPr>
              <w:t>Tierney</w:t>
            </w:r>
            <w:r>
              <w:rPr>
                <w:lang w:val="en-US"/>
              </w:rPr>
              <w:t xml:space="preserve"> </w:t>
            </w:r>
            <w:r>
              <w:rPr>
                <w:lang w:val="en-US"/>
              </w:rPr>
              <w:fldChar w:fldCharType="begin"/>
            </w:r>
            <w:r>
              <w:rPr>
                <w:lang w:val="en-US"/>
              </w:rPr>
              <w:instrText xml:space="preserve"> ADDIN ZOTERO_ITEM CSL_CITATION {"citationID":"ZA1EeSZk","properties":{"formattedCitation":"(16)","plainCitation":"(16)","noteIndex":0},"citationItems":[{"id":892,"uris":["http://zotero.org/users/12522333/items/V7Z4XQSU"],"itemData":{"id":892,"type":"article-journal","abstract":"To evaluate the ability of emergency room physicians to estimate the probability of myocardial infarction in patients with acute chest pain, the authors gathered historical, physical, and electrocardiographic information from 492 patients at the time of their presentation. The physicians admitted 30% of them to intensive care: 53 of the 61 patients with infarctions (sensitivity = 87%) and 96 of the 431 without infarctions (specificity = 78%). Overall, 36% of those admitted had infarctions. The physicians' numeric estimate of the probability of infarction was a good univariate discriminator of infarction, as demonstrated by Receiver Operator Characteristics analysis, and, as indicated by their actual operating point, they seemed to maximize the accuracy of patient classification rather than sensitivity or specificity. Logistic regression analysis identified the physicians' probability estimate as the strongest multivariate predictor of infarction, considering all other clinical information available.","container-title":"Medical Decision Making: An International Journal of the Society for Medical Decision Making","DOI":"10.1177/0272989X8600600103","ISSN":"0272-989X","issue":"1","journalAbbreviation":"Med Decis Making","language":"eng","note":"PMID: 3945181","page":"12-17","source":"PubMed","title":"Physicians' estimates of the probability of myocardial infarction in emergency room patients with chest pain","volume":"6","author":[{"family":"Tierney","given":"W. M."},{"family":"Fitzgerald","given":"J."},{"family":"McHenry","given":"R."},{"family":"Roth","given":"B. J."},{"family":"Psaty","given":"B."},{"family":"Stump","given":"D. L."},{"family":"Anderson","given":"F. K."}],"issued":{"date-parts":[["1986"]]}}}],"schema":"https://github.com/citation-style-language/schema/raw/master/csl-citation.json"} </w:instrText>
            </w:r>
            <w:r>
              <w:rPr>
                <w:lang w:val="en-US"/>
              </w:rPr>
              <w:fldChar w:fldCharType="separate"/>
            </w:r>
            <w:r w:rsidRPr="00BC5FF3">
              <w:t>(16)</w:t>
            </w:r>
            <w:r>
              <w:rPr>
                <w:lang w:val="en-US"/>
              </w:rPr>
              <w:fldChar w:fldCharType="end"/>
            </w:r>
          </w:p>
        </w:tc>
        <w:tc>
          <w:tcPr>
            <w:tcW w:w="1065" w:type="pct"/>
            <w:tcBorders>
              <w:top w:val="nil"/>
              <w:left w:val="nil"/>
              <w:bottom w:val="nil"/>
              <w:right w:val="nil"/>
            </w:tcBorders>
            <w:shd w:val="clear" w:color="auto" w:fill="auto"/>
            <w:noWrap/>
            <w:vAlign w:val="bottom"/>
            <w:hideMark/>
          </w:tcPr>
          <w:p w14:paraId="71E26571" w14:textId="77777777" w:rsidR="001F3E3E" w:rsidRPr="00205AA5" w:rsidRDefault="001F3E3E" w:rsidP="00C0689A">
            <w:pPr>
              <w:pStyle w:val="tabel"/>
              <w:rPr>
                <w:lang w:val="en-US"/>
              </w:rPr>
            </w:pPr>
            <w:r w:rsidRPr="00205AA5">
              <w:rPr>
                <w:lang w:val="en-US"/>
              </w:rPr>
              <w:t>Anterior chest pain as one of their complaints</w:t>
            </w:r>
          </w:p>
        </w:tc>
        <w:tc>
          <w:tcPr>
            <w:tcW w:w="1970" w:type="pct"/>
            <w:tcBorders>
              <w:top w:val="nil"/>
              <w:left w:val="nil"/>
              <w:bottom w:val="nil"/>
              <w:right w:val="nil"/>
            </w:tcBorders>
            <w:shd w:val="clear" w:color="auto" w:fill="auto"/>
            <w:noWrap/>
            <w:vAlign w:val="bottom"/>
            <w:hideMark/>
          </w:tcPr>
          <w:p w14:paraId="155A8AD4" w14:textId="77777777" w:rsidR="001F3E3E" w:rsidRPr="00205AA5" w:rsidRDefault="001F3E3E" w:rsidP="00C0689A">
            <w:pPr>
              <w:pStyle w:val="tabel"/>
              <w:rPr>
                <w:lang w:val="en-US"/>
              </w:rPr>
            </w:pPr>
            <w:r w:rsidRPr="00205AA5">
              <w:rPr>
                <w:lang w:val="en-US"/>
              </w:rPr>
              <w:t>Pain in right arm, oppressive pain, nausea and/or vomiting, sweating, absence of chest wall tenderness</w:t>
            </w:r>
          </w:p>
        </w:tc>
        <w:tc>
          <w:tcPr>
            <w:tcW w:w="1402" w:type="pct"/>
            <w:tcBorders>
              <w:top w:val="nil"/>
              <w:left w:val="nil"/>
              <w:bottom w:val="nil"/>
              <w:right w:val="nil"/>
            </w:tcBorders>
            <w:shd w:val="clear" w:color="auto" w:fill="auto"/>
            <w:noWrap/>
            <w:vAlign w:val="bottom"/>
            <w:hideMark/>
          </w:tcPr>
          <w:p w14:paraId="4D8C9459" w14:textId="77777777" w:rsidR="001F3E3E" w:rsidRPr="00205AA5" w:rsidRDefault="001F3E3E" w:rsidP="00C0689A">
            <w:pPr>
              <w:pStyle w:val="tabel"/>
              <w:rPr>
                <w:lang w:val="en-US"/>
              </w:rPr>
            </w:pPr>
            <w:r w:rsidRPr="00205AA5">
              <w:rPr>
                <w:lang w:val="en-US"/>
              </w:rPr>
              <w:t>ECG, cardiac biomarkers (CK, LDH)</w:t>
            </w:r>
          </w:p>
        </w:tc>
      </w:tr>
      <w:tr w:rsidR="001F3E3E" w:rsidRPr="00F1147A" w14:paraId="1771C5AB" w14:textId="77777777" w:rsidTr="00C0689A">
        <w:trPr>
          <w:trHeight w:val="300"/>
        </w:trPr>
        <w:tc>
          <w:tcPr>
            <w:tcW w:w="563" w:type="pct"/>
            <w:tcBorders>
              <w:top w:val="nil"/>
              <w:left w:val="nil"/>
              <w:bottom w:val="nil"/>
              <w:right w:val="nil"/>
            </w:tcBorders>
            <w:shd w:val="clear" w:color="auto" w:fill="auto"/>
            <w:noWrap/>
            <w:vAlign w:val="bottom"/>
            <w:hideMark/>
          </w:tcPr>
          <w:p w14:paraId="6EBCF4C4" w14:textId="77777777" w:rsidR="001F3E3E" w:rsidRPr="00205AA5" w:rsidRDefault="001F3E3E" w:rsidP="00C0689A">
            <w:pPr>
              <w:pStyle w:val="tabel"/>
              <w:rPr>
                <w:lang w:val="en-US"/>
              </w:rPr>
            </w:pPr>
            <w:r w:rsidRPr="00205AA5">
              <w:rPr>
                <w:lang w:val="en-US"/>
              </w:rPr>
              <w:t>Hargarten</w:t>
            </w:r>
            <w:r>
              <w:rPr>
                <w:lang w:val="en-US"/>
              </w:rPr>
              <w:t xml:space="preserve"> </w:t>
            </w:r>
            <w:r>
              <w:rPr>
                <w:lang w:val="en-US"/>
              </w:rPr>
              <w:fldChar w:fldCharType="begin"/>
            </w:r>
            <w:r>
              <w:rPr>
                <w:lang w:val="en-US"/>
              </w:rPr>
              <w:instrText xml:space="preserve"> ADDIN ZOTERO_ITEM CSL_CITATION {"citationID":"NgYi8cwm","properties":{"formattedCitation":"(17)","plainCitation":"(17)","noteIndex":0},"citationItems":[{"id":894,"uris":["http://zotero.org/users/12522333/items/KELFT9AX"],"itemData":{"id":894,"type":"article-journal","abstract":"Studies have attempted to define predictive indicators of diagnosis and/or prognosis for acute myocardial infarction (AMI) in the emergency department and to identify the need for hospital admission in patients with chest pain. Because prehospital predictors have not been defined, dispatchers, paramedics, and base station physicians continue to triage based on patient history. We reviewed 401 patients presenting in one year to an urban paramedic system with chest pain, normal vital signs, and stable rhythms to identify predictors of AMI and unstable angina. Thirty-one percent (123) had a diagnosis of AMI, 26% (105) unstable angina, and 43% (173) \"other\" diagnoses. Two-hundred seventy-eight patients required nitroglycerin administration, 182 required IV morphine, 14 developed arrhythmias requiring lidocaine, and two suffered cardiac arrest in the field. Nine other patients had a cardiac arrest after arrival in the ED. When comparing AMI and unstable angina patients to the \"others,\" 64% (132) versus 36% (74) had radiation of pain (P less than .003), 72% (95) versus 28% (37) had diaphoresis (P less than .0001). Neither difficulty breathing, nausea/vomiting, vital signs, initial rhythm, nor past history of myocardial infarction were helpful in discriminating AMI and unstable angina from others. Comparing AMI alone versus others, the presence of ST segment elevation on lead II was present in 15% (18) AMIs, 3% (3) unstable angina, and 8% (14) others (P = .005). Diaphoresis also was a predictor of diagnosis with 51% (63) of the AMIs and 25% (69) of others exhibiting this sign (P less than .001).(ABSTRACT TRUNCATED AT 250 WORDS)","container-title":"Annals of Emergency Medicine","DOI":"10.1016/s0196-0644(87)80412-2","ISSN":"0196-0644","issue":"12","journalAbbreviation":"Ann Emerg Med","language":"eng","note":"PMID: 3688592","page":"1325-1329","source":"PubMed","title":"Limitations of prehospital predictors of acute myocardial infarction and unstable angina","volume":"16","author":[{"family":"Hargarten","given":"K. M."},{"family":"Aprahamian","given":"C."},{"family":"Stueven","given":"H."},{"family":"Olson","given":"D. W."},{"family":"Aufderheide","given":"T. P."},{"family":"Mateer","given":"J. R."}],"issued":{"date-parts":[["1987",12]]}}}],"schema":"https://github.com/citation-style-language/schema/raw/master/csl-citation.json"} </w:instrText>
            </w:r>
            <w:r>
              <w:rPr>
                <w:lang w:val="en-US"/>
              </w:rPr>
              <w:fldChar w:fldCharType="separate"/>
            </w:r>
            <w:r w:rsidRPr="00BC5FF3">
              <w:t>(17)</w:t>
            </w:r>
            <w:r>
              <w:rPr>
                <w:lang w:val="en-US"/>
              </w:rPr>
              <w:fldChar w:fldCharType="end"/>
            </w:r>
          </w:p>
        </w:tc>
        <w:tc>
          <w:tcPr>
            <w:tcW w:w="1065" w:type="pct"/>
            <w:tcBorders>
              <w:top w:val="nil"/>
              <w:left w:val="nil"/>
              <w:bottom w:val="nil"/>
              <w:right w:val="nil"/>
            </w:tcBorders>
            <w:shd w:val="clear" w:color="auto" w:fill="auto"/>
            <w:noWrap/>
            <w:vAlign w:val="bottom"/>
            <w:hideMark/>
          </w:tcPr>
          <w:p w14:paraId="6206FF6F" w14:textId="77777777" w:rsidR="001F3E3E" w:rsidRPr="00205AA5" w:rsidRDefault="001F3E3E" w:rsidP="00C0689A">
            <w:pPr>
              <w:pStyle w:val="tabel"/>
              <w:rPr>
                <w:lang w:val="en-US"/>
              </w:rPr>
            </w:pPr>
            <w:r w:rsidRPr="00205AA5">
              <w:rPr>
                <w:lang w:val="en-US"/>
              </w:rPr>
              <w:t>‘Stable’ chest pain</w:t>
            </w:r>
          </w:p>
        </w:tc>
        <w:tc>
          <w:tcPr>
            <w:tcW w:w="1970" w:type="pct"/>
            <w:tcBorders>
              <w:top w:val="nil"/>
              <w:left w:val="nil"/>
              <w:bottom w:val="nil"/>
              <w:right w:val="nil"/>
            </w:tcBorders>
            <w:shd w:val="clear" w:color="auto" w:fill="auto"/>
            <w:noWrap/>
            <w:vAlign w:val="bottom"/>
            <w:hideMark/>
          </w:tcPr>
          <w:p w14:paraId="41822575" w14:textId="77777777" w:rsidR="001F3E3E" w:rsidRPr="00205AA5" w:rsidRDefault="001F3E3E" w:rsidP="00C0689A">
            <w:pPr>
              <w:pStyle w:val="tabel"/>
              <w:rPr>
                <w:lang w:val="en-US"/>
              </w:rPr>
            </w:pPr>
            <w:r w:rsidRPr="00205AA5">
              <w:rPr>
                <w:lang w:val="en-US"/>
              </w:rPr>
              <w:t>Vomiting and/or nausea, sweating</w:t>
            </w:r>
          </w:p>
        </w:tc>
        <w:tc>
          <w:tcPr>
            <w:tcW w:w="1402" w:type="pct"/>
            <w:tcBorders>
              <w:top w:val="nil"/>
              <w:left w:val="nil"/>
              <w:bottom w:val="nil"/>
              <w:right w:val="nil"/>
            </w:tcBorders>
            <w:shd w:val="clear" w:color="auto" w:fill="auto"/>
            <w:noWrap/>
            <w:vAlign w:val="bottom"/>
            <w:hideMark/>
          </w:tcPr>
          <w:p w14:paraId="38E3D511" w14:textId="77777777" w:rsidR="001F3E3E" w:rsidRPr="00205AA5" w:rsidRDefault="001F3E3E" w:rsidP="00C0689A">
            <w:pPr>
              <w:pStyle w:val="tabel"/>
              <w:rPr>
                <w:lang w:val="en-US"/>
              </w:rPr>
            </w:pPr>
            <w:r w:rsidRPr="00205AA5">
              <w:rPr>
                <w:lang w:val="en-US"/>
              </w:rPr>
              <w:t xml:space="preserve">ECG, cardiac biomarkers (CK, LDH), autopsy, </w:t>
            </w:r>
            <w:proofErr w:type="spellStart"/>
            <w:r w:rsidRPr="00205AA5">
              <w:rPr>
                <w:lang w:val="en-US"/>
              </w:rPr>
              <w:t>scintiscan</w:t>
            </w:r>
            <w:proofErr w:type="spellEnd"/>
          </w:p>
        </w:tc>
      </w:tr>
      <w:tr w:rsidR="001F3E3E" w:rsidRPr="00F1147A" w14:paraId="54D18BB7" w14:textId="77777777" w:rsidTr="00C0689A">
        <w:trPr>
          <w:trHeight w:val="300"/>
        </w:trPr>
        <w:tc>
          <w:tcPr>
            <w:tcW w:w="563" w:type="pct"/>
            <w:tcBorders>
              <w:top w:val="nil"/>
              <w:left w:val="nil"/>
              <w:bottom w:val="nil"/>
              <w:right w:val="nil"/>
            </w:tcBorders>
            <w:shd w:val="clear" w:color="auto" w:fill="auto"/>
            <w:noWrap/>
            <w:vAlign w:val="bottom"/>
            <w:hideMark/>
          </w:tcPr>
          <w:p w14:paraId="02B8F875" w14:textId="77777777" w:rsidR="001F3E3E" w:rsidRPr="00205AA5" w:rsidRDefault="001F3E3E" w:rsidP="00C0689A">
            <w:pPr>
              <w:pStyle w:val="tabel"/>
              <w:rPr>
                <w:lang w:val="en-US"/>
              </w:rPr>
            </w:pPr>
            <w:r w:rsidRPr="00205AA5">
              <w:rPr>
                <w:lang w:val="en-US"/>
              </w:rPr>
              <w:t>Solomon</w:t>
            </w:r>
            <w:r>
              <w:rPr>
                <w:lang w:val="en-US"/>
              </w:rPr>
              <w:t xml:space="preserve"> </w:t>
            </w:r>
            <w:r>
              <w:rPr>
                <w:lang w:val="en-US"/>
              </w:rPr>
              <w:fldChar w:fldCharType="begin"/>
            </w:r>
            <w:r>
              <w:rPr>
                <w:lang w:val="en-US"/>
              </w:rPr>
              <w:instrText xml:space="preserve"> ADDIN ZOTERO_ITEM CSL_CITATION {"citationID":"MlHaQi8I","properties":{"formattedCitation":"(18)","plainCitation":"(18)","noteIndex":0},"citationItems":[{"id":896,"uris":["http://zotero.org/users/12522333/items/YQ9HX9LS"],"itemData":{"id":896,"type":"article-journal","abstract":"To assess whether the manifestations of acute ischemic heart disease in the elderly are less typical than in younger patients, the presenting clinical features and their associated relative risks for acute myocardial infarction (AMI) were compared in 2,625 patients greater than or equal to 65 years of age and 5,109 patients less than 65 years of age. These patients were evaluated for acute chest pain in the emergency departments of 7 hospitals. The same features were associated with increased relative risks for AMI in younger and elderly patients. The relative risks among older patients, however, were consistently closer to 1.0 for classic features, including male gender, pressure-like quality of pain, substernal location, typical pattern of pain radiation and electrocardiographic evidence of ischemia or AMI. Analyses for the endpoint \"acute ischemic heart disease\" (i.e., AMI or unstable angina) yielded similar findings. Elderly patients were more likely to be admitted to the hospital (56 vs 35%; p less than 0.0001) and to the coronary care unit (37 vs 23%; p less than 0.0001) in the absence of either AMI or unstable angina. These data support the hypothesis that diagnosis of acute chest pain is especially difficult in elderly patients.","container-title":"The American Journal of Cardiology","DOI":"10.1016/0002-9149(89)90040-4","ISSN":"0002-9149","issue":"12","journalAbbreviation":"Am J Cardiol","language":"eng","note":"PMID: 2648786","page":"772-776","source":"PubMed","title":"Comparison of clinical presentation of acute myocardial infarction in patients older than 65 years of age to younger patients: the Multicenter Chest Pain Study experience","title-short":"Comparison of clinical presentation of acute myocardial infarction in patients older than 65 years of age to younger patients","volume":"63","author":[{"family":"Solomon","given":"C. G."},{"family":"Lee","given":"T. H."},{"family":"Cook","given":"E. F."},{"family":"Weisberg","given":"M. C."},{"family":"Brand","given":"D. A."},{"family":"Rouan","given":"G. W."},{"family":"Goldman","given":"L."}],"issued":{"date-parts":[["1989",4,1]]}}}],"schema":"https://github.com/citation-style-language/schema/raw/master/csl-citation.json"} </w:instrText>
            </w:r>
            <w:r>
              <w:rPr>
                <w:lang w:val="en-US"/>
              </w:rPr>
              <w:fldChar w:fldCharType="separate"/>
            </w:r>
            <w:r w:rsidRPr="00BC5FF3">
              <w:t>(18)</w:t>
            </w:r>
            <w:r>
              <w:rPr>
                <w:lang w:val="en-US"/>
              </w:rPr>
              <w:fldChar w:fldCharType="end"/>
            </w:r>
          </w:p>
        </w:tc>
        <w:tc>
          <w:tcPr>
            <w:tcW w:w="1065" w:type="pct"/>
            <w:tcBorders>
              <w:top w:val="nil"/>
              <w:left w:val="nil"/>
              <w:bottom w:val="nil"/>
              <w:right w:val="nil"/>
            </w:tcBorders>
            <w:shd w:val="clear" w:color="auto" w:fill="auto"/>
            <w:noWrap/>
            <w:vAlign w:val="bottom"/>
            <w:hideMark/>
          </w:tcPr>
          <w:p w14:paraId="0D2050FC" w14:textId="77777777" w:rsidR="001F3E3E" w:rsidRPr="00205AA5" w:rsidRDefault="001F3E3E" w:rsidP="00C0689A">
            <w:pPr>
              <w:pStyle w:val="tabel"/>
              <w:rPr>
                <w:lang w:val="en-US"/>
              </w:rPr>
            </w:pPr>
            <w:r w:rsidRPr="00205AA5">
              <w:rPr>
                <w:lang w:val="en-US"/>
              </w:rPr>
              <w:t>Chief complaint of anterior, precordial or left lateral chest pain</w:t>
            </w:r>
          </w:p>
        </w:tc>
        <w:tc>
          <w:tcPr>
            <w:tcW w:w="1970" w:type="pct"/>
            <w:tcBorders>
              <w:top w:val="nil"/>
              <w:left w:val="nil"/>
              <w:bottom w:val="nil"/>
              <w:right w:val="nil"/>
            </w:tcBorders>
            <w:shd w:val="clear" w:color="auto" w:fill="auto"/>
            <w:noWrap/>
            <w:vAlign w:val="bottom"/>
            <w:hideMark/>
          </w:tcPr>
          <w:p w14:paraId="2BCF9B08" w14:textId="77777777" w:rsidR="001F3E3E" w:rsidRPr="00205AA5" w:rsidRDefault="001F3E3E" w:rsidP="00C0689A">
            <w:pPr>
              <w:pStyle w:val="tabel"/>
              <w:rPr>
                <w:lang w:val="en-US"/>
              </w:rPr>
            </w:pPr>
            <w:r w:rsidRPr="00205AA5">
              <w:rPr>
                <w:lang w:val="en-US"/>
              </w:rPr>
              <w:t>Oppressive pain, sweating, absence of chest wall tenderness</w:t>
            </w:r>
          </w:p>
        </w:tc>
        <w:tc>
          <w:tcPr>
            <w:tcW w:w="1402" w:type="pct"/>
            <w:tcBorders>
              <w:top w:val="nil"/>
              <w:left w:val="nil"/>
              <w:bottom w:val="nil"/>
              <w:right w:val="nil"/>
            </w:tcBorders>
            <w:shd w:val="clear" w:color="auto" w:fill="auto"/>
            <w:noWrap/>
            <w:vAlign w:val="bottom"/>
            <w:hideMark/>
          </w:tcPr>
          <w:p w14:paraId="567B5750" w14:textId="77777777" w:rsidR="001F3E3E" w:rsidRPr="00205AA5" w:rsidRDefault="001F3E3E" w:rsidP="00C0689A">
            <w:pPr>
              <w:pStyle w:val="tabel"/>
              <w:rPr>
                <w:lang w:val="en-US"/>
              </w:rPr>
            </w:pPr>
            <w:r w:rsidRPr="00205AA5">
              <w:rPr>
                <w:lang w:val="en-US"/>
              </w:rPr>
              <w:t xml:space="preserve">ECG, cardiac biomarkers (CK, LDH), </w:t>
            </w:r>
            <w:proofErr w:type="spellStart"/>
            <w:r w:rsidRPr="00205AA5">
              <w:rPr>
                <w:lang w:val="en-US"/>
              </w:rPr>
              <w:t>scintiscan</w:t>
            </w:r>
            <w:proofErr w:type="spellEnd"/>
            <w:r w:rsidRPr="00205AA5">
              <w:rPr>
                <w:lang w:val="en-US"/>
              </w:rPr>
              <w:t xml:space="preserve">, sudden unexplained death within 72 </w:t>
            </w:r>
            <w:proofErr w:type="spellStart"/>
            <w:r w:rsidRPr="00205AA5">
              <w:rPr>
                <w:lang w:val="en-US"/>
              </w:rPr>
              <w:t>hr</w:t>
            </w:r>
            <w:proofErr w:type="spellEnd"/>
          </w:p>
        </w:tc>
      </w:tr>
      <w:tr w:rsidR="001F3E3E" w:rsidRPr="00F1147A" w14:paraId="2F3C6930" w14:textId="77777777" w:rsidTr="00C0689A">
        <w:trPr>
          <w:trHeight w:val="300"/>
        </w:trPr>
        <w:tc>
          <w:tcPr>
            <w:tcW w:w="563" w:type="pct"/>
            <w:tcBorders>
              <w:top w:val="nil"/>
              <w:left w:val="nil"/>
              <w:bottom w:val="nil"/>
              <w:right w:val="nil"/>
            </w:tcBorders>
            <w:shd w:val="clear" w:color="auto" w:fill="auto"/>
            <w:noWrap/>
            <w:vAlign w:val="bottom"/>
            <w:hideMark/>
          </w:tcPr>
          <w:p w14:paraId="05E9C001" w14:textId="77777777" w:rsidR="001F3E3E" w:rsidRPr="00205AA5" w:rsidRDefault="001F3E3E" w:rsidP="00C0689A">
            <w:pPr>
              <w:pStyle w:val="tabel"/>
              <w:rPr>
                <w:lang w:val="en-US"/>
              </w:rPr>
            </w:pPr>
            <w:r w:rsidRPr="00205AA5">
              <w:rPr>
                <w:lang w:val="en-US"/>
              </w:rPr>
              <w:t>Berger</w:t>
            </w:r>
            <w:r>
              <w:rPr>
                <w:lang w:val="en-US"/>
              </w:rPr>
              <w:t xml:space="preserve"> </w:t>
            </w:r>
            <w:r>
              <w:rPr>
                <w:lang w:val="en-US"/>
              </w:rPr>
              <w:fldChar w:fldCharType="begin"/>
            </w:r>
            <w:r>
              <w:rPr>
                <w:lang w:val="en-US"/>
              </w:rPr>
              <w:instrText xml:space="preserve"> ADDIN ZOTERO_ITEM CSL_CITATION {"citationID":"J2WY6xlj","properties":{"formattedCitation":"(19)","plainCitation":"(19)","noteIndex":0},"citationItems":[{"id":898,"uris":["http://zotero.org/users/12522333/items/8CQBZW23"],"itemData":{"id":898,"type":"article-journal","abstract":"In a prospective study of 278 consecutive patients admitted to an emergency ward for chest pain, the 115 clinical and paraclinical parameters available at the time of admission were evaluated by computer comparison with the final diagnoses. The most valuable items for making the diagnosis were classified according to their sensitivity, specificity and predictive value. Among the 278 patients, 100 individuals had myocardial infarctions (MI), 47 had unstable angina, 25 had stable angina and 106 patients had a non-coronary disease. The twelve most sensitive items for distinguishing MI from other conditions were the following: sudden onset of pain (70%); duration of more than 60 min (88%); constriction and squeezing (79%); oppression (75%); prior anginal attacks (61%); sex male (72%); age over 60 years (74%); abnormal heart auscultation (62%); abnormal electrocardiogram (ECG) (98%); segment (ST) disturbances (86%); increased glucose level (77%); CKMB fraction greater than 6% of total creatine kinase (CK) level (63%). Among the twelve most specific items, also with the best positive predictive value, irradiation in the right arm is of most importance; among the 51 patients with right arm involvement, 48 suffered from a coronary disease and 41 from a myocardial infarction. The largest extension of pain was reported in the latter group. It is concluded that chest pain with a wide irradiation involving the right arm strongly suggests that a myocardial infarction is ongoing.","container-title":"Journal of Internal Medicine","DOI":"10.1111/j.1365-2796.1990.tb00138.x","ISSN":"0954-6820","issue":"3","journalAbbreviation":"J Intern Med","language":"eng","note":"PMID: 2313224","page":"165-172","source":"PubMed","title":"Right arm involvement and pain extension can help to differentiate coronary diseases from chest pain of other origin: a prospective emergency ward study of 278 consecutive patients admitted for chest pain","title-short":"Right arm involvement and pain extension can help to differentiate coronary diseases from chest pain of other origin","volume":"227","author":[{"family":"Berger","given":"J. P."},{"family":"Buclin","given":"T."},{"family":"Haller","given":"E."},{"family":"Van Melle","given":"G."},{"family":"Yersin","given":"B."}],"issued":{"date-parts":[["1990",3]]}}}],"schema":"https://github.com/citation-style-language/schema/raw/master/csl-citation.json"} </w:instrText>
            </w:r>
            <w:r>
              <w:rPr>
                <w:lang w:val="en-US"/>
              </w:rPr>
              <w:fldChar w:fldCharType="separate"/>
            </w:r>
            <w:r w:rsidRPr="00BC5FF3">
              <w:t>(19)</w:t>
            </w:r>
            <w:r>
              <w:rPr>
                <w:lang w:val="en-US"/>
              </w:rPr>
              <w:fldChar w:fldCharType="end"/>
            </w:r>
          </w:p>
        </w:tc>
        <w:tc>
          <w:tcPr>
            <w:tcW w:w="1065" w:type="pct"/>
            <w:tcBorders>
              <w:top w:val="nil"/>
              <w:left w:val="nil"/>
              <w:bottom w:val="nil"/>
              <w:right w:val="nil"/>
            </w:tcBorders>
            <w:shd w:val="clear" w:color="auto" w:fill="auto"/>
            <w:noWrap/>
            <w:vAlign w:val="bottom"/>
            <w:hideMark/>
          </w:tcPr>
          <w:p w14:paraId="737795A4" w14:textId="77777777" w:rsidR="001F3E3E" w:rsidRPr="00205AA5" w:rsidRDefault="001F3E3E" w:rsidP="00C0689A">
            <w:pPr>
              <w:pStyle w:val="tabel"/>
              <w:rPr>
                <w:lang w:val="en-US"/>
              </w:rPr>
            </w:pPr>
            <w:r w:rsidRPr="00205AA5">
              <w:rPr>
                <w:lang w:val="en-US"/>
              </w:rPr>
              <w:t>Admitted to the hospital, complaining chiefly of chest pain</w:t>
            </w:r>
          </w:p>
        </w:tc>
        <w:tc>
          <w:tcPr>
            <w:tcW w:w="1970" w:type="pct"/>
            <w:tcBorders>
              <w:top w:val="nil"/>
              <w:left w:val="nil"/>
              <w:bottom w:val="nil"/>
              <w:right w:val="nil"/>
            </w:tcBorders>
            <w:shd w:val="clear" w:color="auto" w:fill="auto"/>
            <w:noWrap/>
            <w:vAlign w:val="bottom"/>
            <w:hideMark/>
          </w:tcPr>
          <w:p w14:paraId="4DB4A605" w14:textId="77777777" w:rsidR="001F3E3E" w:rsidRPr="00205AA5" w:rsidRDefault="001F3E3E" w:rsidP="00C0689A">
            <w:pPr>
              <w:pStyle w:val="tabel"/>
              <w:rPr>
                <w:lang w:val="en-US"/>
              </w:rPr>
            </w:pPr>
            <w:r w:rsidRPr="00205AA5">
              <w:rPr>
                <w:lang w:val="en-US"/>
              </w:rPr>
              <w:t>Pain in left arm, pain in right arm, oppressive pain, vomiting and/or nausea</w:t>
            </w:r>
          </w:p>
        </w:tc>
        <w:tc>
          <w:tcPr>
            <w:tcW w:w="1402" w:type="pct"/>
            <w:tcBorders>
              <w:top w:val="nil"/>
              <w:left w:val="nil"/>
              <w:bottom w:val="nil"/>
              <w:right w:val="nil"/>
            </w:tcBorders>
            <w:shd w:val="clear" w:color="auto" w:fill="auto"/>
            <w:noWrap/>
            <w:vAlign w:val="bottom"/>
            <w:hideMark/>
          </w:tcPr>
          <w:p w14:paraId="2651E7F5" w14:textId="77777777" w:rsidR="001F3E3E" w:rsidRPr="00205AA5" w:rsidRDefault="001F3E3E" w:rsidP="00C0689A">
            <w:pPr>
              <w:pStyle w:val="tabel"/>
              <w:rPr>
                <w:lang w:val="en-US"/>
              </w:rPr>
            </w:pPr>
            <w:r w:rsidRPr="00205AA5">
              <w:rPr>
                <w:lang w:val="en-US"/>
              </w:rPr>
              <w:t>ECG, cardiac biomarkers (CK), symptoms</w:t>
            </w:r>
          </w:p>
        </w:tc>
      </w:tr>
      <w:tr w:rsidR="001F3E3E" w:rsidRPr="00F1147A" w14:paraId="1CA90825" w14:textId="77777777" w:rsidTr="00C0689A">
        <w:trPr>
          <w:trHeight w:val="300"/>
        </w:trPr>
        <w:tc>
          <w:tcPr>
            <w:tcW w:w="563" w:type="pct"/>
            <w:tcBorders>
              <w:top w:val="nil"/>
              <w:left w:val="nil"/>
              <w:bottom w:val="nil"/>
              <w:right w:val="nil"/>
            </w:tcBorders>
            <w:shd w:val="clear" w:color="auto" w:fill="auto"/>
            <w:noWrap/>
            <w:vAlign w:val="bottom"/>
            <w:hideMark/>
          </w:tcPr>
          <w:p w14:paraId="3B9C1F58" w14:textId="77777777" w:rsidR="001F3E3E" w:rsidRPr="00205AA5" w:rsidRDefault="001F3E3E" w:rsidP="00C0689A">
            <w:pPr>
              <w:pStyle w:val="tabel"/>
              <w:rPr>
                <w:lang w:val="en-US"/>
              </w:rPr>
            </w:pPr>
            <w:proofErr w:type="spellStart"/>
            <w:r w:rsidRPr="00205AA5">
              <w:rPr>
                <w:lang w:val="en-US"/>
              </w:rPr>
              <w:t>Grijseels</w:t>
            </w:r>
            <w:proofErr w:type="spellEnd"/>
            <w:r>
              <w:rPr>
                <w:lang w:val="en-US"/>
              </w:rPr>
              <w:t xml:space="preserve"> </w:t>
            </w:r>
            <w:r>
              <w:rPr>
                <w:lang w:val="en-US"/>
              </w:rPr>
              <w:fldChar w:fldCharType="begin"/>
            </w:r>
            <w:r>
              <w:rPr>
                <w:lang w:val="en-US"/>
              </w:rPr>
              <w:instrText xml:space="preserve"> ADDIN ZOTERO_ITEM CSL_CITATION {"citationID":"wcQ6NKJ6","properties":{"formattedCitation":"(20)","plainCitation":"(20)","noteIndex":0},"citationItems":[{"id":900,"uris":["http://zotero.org/users/12522333/items/G36YKBKW"],"itemData":{"id":900,"type":"article-journal","abstract":"OBJECTIVE: To evaluate previously developed algorithms for the improvement of pre-hospital triage of patients with suspected acute cardiac disease.\nDESIGN: Prospective study.\nSUBJECTS: Patients with symptoms of possible cardiac origin, who were seen by a general practitioner and subsequently referred to hospital in the municipality of Rotterdam.\nMETHODS: Prior to hospital admission, patients with suspected acute coronary disease recorded their symptoms by standardized questionnaire and a computerized ECG was made. All patients were hospitalized and a final diagnosis was established. Algorithms proposed by other investigators to distinguish patients with, from those without, acute cardiac disease were tested.\nMAIN OUTCOME: Identification of patients whose likelihood for acute cardiac pathology was low (stable angina, atypical chest pain, other pathology) or high (myocardial infarction, unstable angina).\nRESULTS: A total of 1005 patients were studied. Forty-two percent had myocardial infarction or unstable angina pectoris. Evaluation of previously developed algorithms showed that their diagnostic accuracy was poor in the pre-hospital setting. In a separate multivariate analysis, six characteristics from the clinical history and an electrocardiogram appeared to be independently and significantly associated with acute cardiac pathology. The presence of an abnormal ECG proved to be the most important predictor.\nCONCLUSIONS: The hospital-based algorithms were unsuitable as a predictor for pre-hospital acute cardiac pathology. A new practical hospital admission model was developed, based on six clinical predictors, including analysis of an electrocardiogram. Following appropriate validation, this out-of-hospital protocol may lead to better triage decisions by the general practitioner.","container-title":"European Heart Journal","DOI":"10.1093/oxfordjournals.eurheartj.a060914","ISSN":"0195-668X","issue":"3","journalAbbreviation":"Eur Heart J","language":"eng","note":"PMID: 7789374","page":"325-332","source":"PubMed","title":"Pre-hospital triage of patients with suspected myocardial infarction. Evaluation of previously developed algorithms and new proposals","volume":"16","author":[{"family":"Grijseels","given":"E. W."},{"family":"Deckers","given":"J. W."},{"family":"Hoes","given":"A. W."},{"family":"Hartman","given":"J. A."},{"family":"Van der Does","given":"E."},{"family":"Van Loenen","given":"E."},{"family":"Simoons","given":"M. L."}],"issued":{"date-parts":[["1995",3]]}}}],"schema":"https://github.com/citation-style-language/schema/raw/master/csl-citation.json"} </w:instrText>
            </w:r>
            <w:r>
              <w:rPr>
                <w:lang w:val="en-US"/>
              </w:rPr>
              <w:fldChar w:fldCharType="separate"/>
            </w:r>
            <w:r w:rsidRPr="00B70217">
              <w:t>(20)</w:t>
            </w:r>
            <w:r>
              <w:rPr>
                <w:lang w:val="en-US"/>
              </w:rPr>
              <w:fldChar w:fldCharType="end"/>
            </w:r>
          </w:p>
        </w:tc>
        <w:tc>
          <w:tcPr>
            <w:tcW w:w="1065" w:type="pct"/>
            <w:tcBorders>
              <w:top w:val="nil"/>
              <w:left w:val="nil"/>
              <w:bottom w:val="nil"/>
              <w:right w:val="nil"/>
            </w:tcBorders>
            <w:shd w:val="clear" w:color="auto" w:fill="auto"/>
            <w:noWrap/>
            <w:vAlign w:val="bottom"/>
            <w:hideMark/>
          </w:tcPr>
          <w:p w14:paraId="6F6B42B1" w14:textId="77777777" w:rsidR="001F3E3E" w:rsidRPr="00205AA5" w:rsidRDefault="001F3E3E" w:rsidP="00C0689A">
            <w:pPr>
              <w:pStyle w:val="tabel"/>
              <w:rPr>
                <w:lang w:val="en-US"/>
              </w:rPr>
            </w:pPr>
            <w:r w:rsidRPr="00205AA5">
              <w:rPr>
                <w:lang w:val="en-US"/>
              </w:rPr>
              <w:t>Symptoms of possible cardiac origin seen by GP and transferred</w:t>
            </w:r>
          </w:p>
        </w:tc>
        <w:tc>
          <w:tcPr>
            <w:tcW w:w="1970" w:type="pct"/>
            <w:tcBorders>
              <w:top w:val="nil"/>
              <w:left w:val="nil"/>
              <w:bottom w:val="nil"/>
              <w:right w:val="nil"/>
            </w:tcBorders>
            <w:shd w:val="clear" w:color="auto" w:fill="auto"/>
            <w:noWrap/>
            <w:vAlign w:val="bottom"/>
            <w:hideMark/>
          </w:tcPr>
          <w:p w14:paraId="00EA6456" w14:textId="77777777" w:rsidR="001F3E3E" w:rsidRPr="00205AA5" w:rsidRDefault="001F3E3E" w:rsidP="00C0689A">
            <w:pPr>
              <w:pStyle w:val="tabel"/>
              <w:rPr>
                <w:lang w:val="en-US"/>
              </w:rPr>
            </w:pPr>
            <w:r w:rsidRPr="00205AA5">
              <w:rPr>
                <w:lang w:val="en-US"/>
              </w:rPr>
              <w:t>Sweating and/or nausea</w:t>
            </w:r>
          </w:p>
        </w:tc>
        <w:tc>
          <w:tcPr>
            <w:tcW w:w="1402" w:type="pct"/>
            <w:tcBorders>
              <w:top w:val="nil"/>
              <w:left w:val="nil"/>
              <w:bottom w:val="nil"/>
              <w:right w:val="nil"/>
            </w:tcBorders>
            <w:shd w:val="clear" w:color="auto" w:fill="auto"/>
            <w:noWrap/>
            <w:vAlign w:val="bottom"/>
            <w:hideMark/>
          </w:tcPr>
          <w:p w14:paraId="3B17D73D" w14:textId="77777777" w:rsidR="001F3E3E" w:rsidRPr="00205AA5" w:rsidRDefault="001F3E3E" w:rsidP="00C0689A">
            <w:pPr>
              <w:pStyle w:val="tabel"/>
              <w:rPr>
                <w:lang w:val="en-US"/>
              </w:rPr>
            </w:pPr>
            <w:r w:rsidRPr="00205AA5">
              <w:rPr>
                <w:lang w:val="en-US"/>
              </w:rPr>
              <w:t>ECG, cardiac biomarkers, history, stress test, coronary angiography</w:t>
            </w:r>
          </w:p>
        </w:tc>
      </w:tr>
      <w:tr w:rsidR="001F3E3E" w:rsidRPr="00326684" w14:paraId="66840383" w14:textId="77777777" w:rsidTr="00C0689A">
        <w:trPr>
          <w:trHeight w:val="300"/>
        </w:trPr>
        <w:tc>
          <w:tcPr>
            <w:tcW w:w="563" w:type="pct"/>
            <w:tcBorders>
              <w:top w:val="nil"/>
              <w:left w:val="nil"/>
              <w:bottom w:val="nil"/>
              <w:right w:val="nil"/>
            </w:tcBorders>
            <w:shd w:val="clear" w:color="auto" w:fill="auto"/>
            <w:noWrap/>
            <w:vAlign w:val="bottom"/>
            <w:hideMark/>
          </w:tcPr>
          <w:p w14:paraId="1BAA2F3D" w14:textId="77777777" w:rsidR="001F3E3E" w:rsidRPr="00205AA5" w:rsidRDefault="001F3E3E" w:rsidP="00C0689A">
            <w:pPr>
              <w:pStyle w:val="tabel"/>
              <w:rPr>
                <w:lang w:val="en-US"/>
              </w:rPr>
            </w:pPr>
            <w:r w:rsidRPr="00205AA5">
              <w:rPr>
                <w:lang w:val="en-US"/>
              </w:rPr>
              <w:t>Lopez-Jim</w:t>
            </w:r>
            <w:r>
              <w:rPr>
                <w:lang w:val="en-US"/>
              </w:rPr>
              <w:t>e</w:t>
            </w:r>
            <w:r w:rsidRPr="00205AA5">
              <w:rPr>
                <w:lang w:val="en-US"/>
              </w:rPr>
              <w:t>nez</w:t>
            </w:r>
            <w:r>
              <w:rPr>
                <w:lang w:val="en-US"/>
              </w:rPr>
              <w:t xml:space="preserve"> </w:t>
            </w:r>
            <w:r>
              <w:rPr>
                <w:lang w:val="en-US"/>
              </w:rPr>
              <w:fldChar w:fldCharType="begin"/>
            </w:r>
            <w:r>
              <w:rPr>
                <w:lang w:val="en-US"/>
              </w:rPr>
              <w:instrText xml:space="preserve"> ADDIN ZOTERO_ITEM CSL_CITATION {"citationID":"q7kpBJNF","properties":{"formattedCitation":"(21)","plainCitation":"(21)","noteIndex":0},"citationItems":[{"id":902,"uris":["http://zotero.org/users/12522333/items/TPYBRYY3"],"itemData":{"id":902,"type":"article-journal","abstract":"PURPOSE: Patients with diabetes and acute chest pain may be admitted to hospitals more frequently than patients without diabetes because physicians suspect atypical presentations for ischemic heart disease. This study aimed to determine whether the presentation of acute myocardial infarction and risk for major cardiac complications differs among patients without known coronary artery disease who do or do not have diabetes.\nPATIENTS AND METHODS: Data from an emergency department of an urban teaching hospital on the medical histories, physical examinations, and electrocardiograms of 2,694 subjects with acute chest pain and without known coronary artery disease were prospectively recorded.\nRESULTS: Diabetes was present in 301 (11%) patients. Compared with patients without diabetes, patients with diabetes were more likely to be &lt; or = 60 years old (51% versus 20%) and to have a history of hypertension (70% versus 35%) or high blood cholesterol (35% versus 19%). A discharge diagnosis of acute myocardial infarction was made in 25 diabetic (8%) and in 148 nondiabetic (6%; P = 0.16) patients. A major cardiac complication occurred in two patients with diabetes (0.7%) and in 20 patients without diabetes (0.8%; P = 1.0). Patients with and without diabetes who had atypical chest pain complaints had similar rates of myocardial infarction (3% and 4%, respectively; P = 0.6). Patients with diabetes were more likely to be hospitalized (67% versus 47%; P = 0.001) both before and after adjusting for clinical and electrocardiographic data.\nCONCLUSIONS: For patients with acute chest pain without a prior history of coronary artery disease, diabetes was not associated with a higher rate of acute myocardial infarction or complications. However, diabetes was associated with a higher rate of hospitalization in this population, suggesting that physicians have a lower threshold for admission to the hospital of patients with diabetes.","container-title":"The American Journal of Medicine","DOI":"10.1016/s0002-9343(98)00327-1","ISSN":"0002-9343","issue":"6","journalAbbreviation":"Am J Med","language":"eng","note":"PMID: 9870836","page":"500-505","source":"PubMed","title":"Effect of diabetes mellitus on the presentation and triage of patients with acute chest pain without known coronary artery disease","volume":"105","author":[{"family":"Lopez-Jimenez","given":"F."},{"family":"Goldman","given":"L."},{"family":"Johnson","given":"P. A."},{"family":"Polanczyk","given":"C. A."},{"family":"Cook","given":"E. F."},{"family":"Fleischmann","given":"K. E."},{"family":"Orav","given":"E. J."},{"family":"Lee","given":"T. H."}],"issued":{"date-parts":[["1998",12]]}}}],"schema":"https://github.com/citation-style-language/schema/raw/master/csl-citation.json"} </w:instrText>
            </w:r>
            <w:r>
              <w:rPr>
                <w:lang w:val="en-US"/>
              </w:rPr>
              <w:fldChar w:fldCharType="separate"/>
            </w:r>
            <w:r w:rsidRPr="00884A9B">
              <w:t>(21)</w:t>
            </w:r>
            <w:r>
              <w:rPr>
                <w:lang w:val="en-US"/>
              </w:rPr>
              <w:fldChar w:fldCharType="end"/>
            </w:r>
          </w:p>
        </w:tc>
        <w:tc>
          <w:tcPr>
            <w:tcW w:w="1065" w:type="pct"/>
            <w:tcBorders>
              <w:top w:val="nil"/>
              <w:left w:val="nil"/>
              <w:bottom w:val="nil"/>
              <w:right w:val="nil"/>
            </w:tcBorders>
            <w:shd w:val="clear" w:color="auto" w:fill="auto"/>
            <w:noWrap/>
            <w:vAlign w:val="bottom"/>
            <w:hideMark/>
          </w:tcPr>
          <w:p w14:paraId="6AE2E8AF" w14:textId="77777777" w:rsidR="001F3E3E" w:rsidRPr="00205AA5" w:rsidRDefault="001F3E3E" w:rsidP="00C0689A">
            <w:pPr>
              <w:pStyle w:val="tabel"/>
              <w:rPr>
                <w:lang w:val="en-US"/>
              </w:rPr>
            </w:pPr>
            <w:r w:rsidRPr="00205AA5">
              <w:rPr>
                <w:lang w:val="en-US"/>
              </w:rPr>
              <w:t>Chief complaint of chest pain</w:t>
            </w:r>
          </w:p>
        </w:tc>
        <w:tc>
          <w:tcPr>
            <w:tcW w:w="1970" w:type="pct"/>
            <w:tcBorders>
              <w:top w:val="nil"/>
              <w:left w:val="nil"/>
              <w:bottom w:val="nil"/>
              <w:right w:val="nil"/>
            </w:tcBorders>
            <w:shd w:val="clear" w:color="auto" w:fill="auto"/>
            <w:noWrap/>
            <w:vAlign w:val="bottom"/>
            <w:hideMark/>
          </w:tcPr>
          <w:p w14:paraId="1E058440" w14:textId="77777777" w:rsidR="001F3E3E" w:rsidRPr="00205AA5" w:rsidRDefault="001F3E3E" w:rsidP="00C0689A">
            <w:pPr>
              <w:pStyle w:val="tabel"/>
              <w:rPr>
                <w:lang w:val="en-US"/>
              </w:rPr>
            </w:pPr>
            <w:r w:rsidRPr="00205AA5">
              <w:rPr>
                <w:lang w:val="en-US"/>
              </w:rPr>
              <w:t>Oppressive pain, absence of chest wall tenderness</w:t>
            </w:r>
          </w:p>
        </w:tc>
        <w:tc>
          <w:tcPr>
            <w:tcW w:w="1402" w:type="pct"/>
            <w:tcBorders>
              <w:top w:val="nil"/>
              <w:left w:val="nil"/>
              <w:bottom w:val="nil"/>
              <w:right w:val="nil"/>
            </w:tcBorders>
            <w:shd w:val="clear" w:color="auto" w:fill="auto"/>
            <w:noWrap/>
            <w:vAlign w:val="bottom"/>
            <w:hideMark/>
          </w:tcPr>
          <w:p w14:paraId="54AF5CB2" w14:textId="77777777" w:rsidR="001F3E3E" w:rsidRPr="00205AA5" w:rsidRDefault="001F3E3E" w:rsidP="00C0689A">
            <w:pPr>
              <w:pStyle w:val="tabel"/>
              <w:rPr>
                <w:lang w:val="en-US"/>
              </w:rPr>
            </w:pPr>
            <w:r w:rsidRPr="00205AA5">
              <w:rPr>
                <w:lang w:val="en-US"/>
              </w:rPr>
              <w:t xml:space="preserve">ECG, cardiac biomarkers (CK, LDH), </w:t>
            </w:r>
            <w:proofErr w:type="spellStart"/>
            <w:r w:rsidRPr="00205AA5">
              <w:rPr>
                <w:lang w:val="en-US"/>
              </w:rPr>
              <w:t>scintiscan</w:t>
            </w:r>
            <w:proofErr w:type="spellEnd"/>
            <w:r w:rsidRPr="00205AA5">
              <w:rPr>
                <w:lang w:val="en-US"/>
              </w:rPr>
              <w:t xml:space="preserve">, sudden unexplained death within 72 </w:t>
            </w:r>
            <w:proofErr w:type="spellStart"/>
            <w:r w:rsidRPr="00205AA5">
              <w:rPr>
                <w:lang w:val="en-US"/>
              </w:rPr>
              <w:t>hr</w:t>
            </w:r>
            <w:proofErr w:type="spellEnd"/>
          </w:p>
        </w:tc>
      </w:tr>
      <w:tr w:rsidR="001F3E3E" w:rsidRPr="00F1147A" w14:paraId="72F8660F" w14:textId="77777777" w:rsidTr="00C0689A">
        <w:trPr>
          <w:trHeight w:val="300"/>
        </w:trPr>
        <w:tc>
          <w:tcPr>
            <w:tcW w:w="563" w:type="pct"/>
            <w:tcBorders>
              <w:top w:val="nil"/>
              <w:left w:val="nil"/>
              <w:bottom w:val="nil"/>
              <w:right w:val="nil"/>
            </w:tcBorders>
            <w:shd w:val="clear" w:color="auto" w:fill="auto"/>
            <w:noWrap/>
            <w:vAlign w:val="bottom"/>
            <w:hideMark/>
          </w:tcPr>
          <w:p w14:paraId="7187932D" w14:textId="77777777" w:rsidR="001F3E3E" w:rsidRPr="00205AA5" w:rsidRDefault="001F3E3E" w:rsidP="00C0689A">
            <w:pPr>
              <w:pStyle w:val="tabel"/>
              <w:rPr>
                <w:lang w:val="en-US"/>
              </w:rPr>
            </w:pPr>
            <w:r w:rsidRPr="00205AA5">
              <w:rPr>
                <w:lang w:val="en-US"/>
              </w:rPr>
              <w:t>Pope</w:t>
            </w:r>
            <w:r>
              <w:rPr>
                <w:lang w:val="en-US"/>
              </w:rPr>
              <w:t xml:space="preserve"> </w:t>
            </w:r>
            <w:r>
              <w:rPr>
                <w:lang w:val="en-US"/>
              </w:rPr>
              <w:fldChar w:fldCharType="begin"/>
            </w:r>
            <w:r>
              <w:rPr>
                <w:lang w:val="en-US"/>
              </w:rPr>
              <w:instrText xml:space="preserve"> ADDIN ZOTERO_ITEM CSL_CITATION {"citationID":"oSdpXAsu","properties":{"formattedCitation":"(22)","plainCitation":"(22)","noteIndex":0},"citationItems":[{"id":904,"uris":["http://zotero.org/users/12522333/items/VPDV7WVI"],"itemData":{"id":904,"type":"article-journal","abstract":"Identification of patients with acute cardiac ischemia (ACI) remains challenging. The object of this study was to examine the role of clinical findings in the diagnosis/triage of emergency department (ED) patients with symptoms suggestive of ACI. The study was designed as a secondary data analysis of a multicenter prospective controlled clinical trial. It was set in 10 midwest, southeast, and northeast U.S. hospitals, and 10,689 patients with chest pain or other symptoms suggesting ACI presenting from May 1993 to December 1993, participated. The results indicated that ACI patients were more likely to have chest pain as a chief complaint or presenting symptom (P = 0.001). The presenting symptom of nausea was more commonly associated with a final diagnosis of ACI (P = 0.003). Shortness of breath as the chief complaint and presenting symptoms of abdominal pain, nausea, dizziness, and fainting were less frequent among patients with a final diagnosis of ACI (P = 0.001). A past history of diabetes mellitus, myocardial infarction, or angina pectoris was more frequently associated with a final diagnosis of ACI (P = 0.001). A lower pulse rate in patients with a final diagnosis of ACI (P = 0.001) was not considered clinically significant. Median first and highest systolic blood pressures (SBPs) were higher, median lowest SBPs were lower, median diastolic blood pressure of the lowest SBPs were lower, and initial and highest pulse pressures were wider in patients with a final diagnosis of ACl (P = 0.001). On arrival, these blood pressure variables in AMI patients, subsequently classified as Killip class 4, were above the threshold for this classification. Rales were more commonly present in patients with a final diagnosis of ACI (P = 0.001). All primary ST-segment abnormalities, Q waves, and T-wave abnormalities, except T-wave flattening, were seen more frequently in patients with a final diagnosis ACI (P = 0.001). Normal ECGs were more frequently associated with a non-ACI final diagnosis, yet 20% of AMI patients and 37% of Unstable Angina Pectoris (UAP) patients had normal ECGs. It can be concluded that certain clinical features can help to identify ED patients with ACI. Initially normal ECGs can be seen in 20% of patients with AMI and 37% of patients with UAP. Patients with ACI can present with \"normal\" blood pressures and develop cardiogenic shock. Clinical outcome data for ACI patients are presented.","container-title":"Journal of Thrombosis and Thrombolysis","DOI":"10.1023/A:1008876322599","ISSN":"1573-742X","issue":"1","journalAbbreviation":"J Thromb Thrombolysis","language":"eng","note":"PMID: 10751787","page":"63-74","source":"PubMed","title":"Clinical Features of Emergency Department Patients Presenting with Symptoms Suggestive of Acute Cardiac Ischemia: A Multicenter Study","title-short":"Clinical Features of Emergency Department Patients Presenting with Symptoms Suggestive of Acute Cardiac Ischemia","volume":"6","author":[{"family":"Pope","given":"J. H."},{"family":"Ruthazer","given":"R."},{"family":"Beshansky","given":"J. R."},{"family":"Griffith","given":"J. L."},{"family":"Selker","given":"H. P."}],"issued":{"date-parts":[["1998",7]]}}}],"schema":"https://github.com/citation-style-language/schema/raw/master/csl-citation.json"} </w:instrText>
            </w:r>
            <w:r>
              <w:rPr>
                <w:lang w:val="en-US"/>
              </w:rPr>
              <w:fldChar w:fldCharType="separate"/>
            </w:r>
            <w:r w:rsidRPr="00D7108A">
              <w:rPr>
                <w:lang w:val="en-US"/>
              </w:rPr>
              <w:t>(22)</w:t>
            </w:r>
            <w:r>
              <w:rPr>
                <w:lang w:val="en-US"/>
              </w:rPr>
              <w:fldChar w:fldCharType="end"/>
            </w:r>
          </w:p>
        </w:tc>
        <w:tc>
          <w:tcPr>
            <w:tcW w:w="1065" w:type="pct"/>
            <w:tcBorders>
              <w:top w:val="nil"/>
              <w:left w:val="nil"/>
              <w:bottom w:val="nil"/>
              <w:right w:val="nil"/>
            </w:tcBorders>
            <w:shd w:val="clear" w:color="auto" w:fill="auto"/>
            <w:noWrap/>
            <w:vAlign w:val="bottom"/>
            <w:hideMark/>
          </w:tcPr>
          <w:p w14:paraId="79261656" w14:textId="77777777" w:rsidR="001F3E3E" w:rsidRPr="00205AA5" w:rsidRDefault="001F3E3E" w:rsidP="00C0689A">
            <w:pPr>
              <w:pStyle w:val="tabel"/>
              <w:rPr>
                <w:lang w:val="en-US"/>
              </w:rPr>
            </w:pPr>
            <w:r w:rsidRPr="00205AA5">
              <w:rPr>
                <w:lang w:val="en-US"/>
              </w:rPr>
              <w:t>Chief complaint chest, left arm, jaw or epigastric pain or discomfort, dyspnea, dizziness, palpitations or other symptoms suggestive of acute ischemia</w:t>
            </w:r>
          </w:p>
        </w:tc>
        <w:tc>
          <w:tcPr>
            <w:tcW w:w="1970" w:type="pct"/>
            <w:tcBorders>
              <w:top w:val="nil"/>
              <w:left w:val="nil"/>
              <w:bottom w:val="nil"/>
              <w:right w:val="nil"/>
            </w:tcBorders>
            <w:shd w:val="clear" w:color="auto" w:fill="auto"/>
            <w:noWrap/>
            <w:vAlign w:val="bottom"/>
            <w:hideMark/>
          </w:tcPr>
          <w:p w14:paraId="4533DE26" w14:textId="77777777" w:rsidR="001F3E3E" w:rsidRPr="00205AA5" w:rsidRDefault="001F3E3E" w:rsidP="00C0689A">
            <w:pPr>
              <w:pStyle w:val="tabel"/>
              <w:rPr>
                <w:lang w:val="en-US"/>
              </w:rPr>
            </w:pPr>
            <w:r w:rsidRPr="00205AA5">
              <w:rPr>
                <w:lang w:val="en-US"/>
              </w:rPr>
              <w:t>Epigastric pain, vomiting, nausea</w:t>
            </w:r>
          </w:p>
        </w:tc>
        <w:tc>
          <w:tcPr>
            <w:tcW w:w="1402" w:type="pct"/>
            <w:tcBorders>
              <w:top w:val="nil"/>
              <w:left w:val="nil"/>
              <w:bottom w:val="nil"/>
              <w:right w:val="nil"/>
            </w:tcBorders>
            <w:shd w:val="clear" w:color="auto" w:fill="auto"/>
            <w:noWrap/>
            <w:vAlign w:val="bottom"/>
            <w:hideMark/>
          </w:tcPr>
          <w:p w14:paraId="71DE29D9" w14:textId="77777777" w:rsidR="001F3E3E" w:rsidRPr="00205AA5" w:rsidRDefault="001F3E3E" w:rsidP="00C0689A">
            <w:pPr>
              <w:pStyle w:val="tabel"/>
              <w:rPr>
                <w:lang w:val="en-US"/>
              </w:rPr>
            </w:pPr>
            <w:r w:rsidRPr="00205AA5">
              <w:rPr>
                <w:lang w:val="en-US"/>
              </w:rPr>
              <w:t>WHO criteria</w:t>
            </w:r>
          </w:p>
        </w:tc>
      </w:tr>
      <w:tr w:rsidR="001F3E3E" w:rsidRPr="00F1147A" w14:paraId="29BA9FFB" w14:textId="77777777" w:rsidTr="00C0689A">
        <w:trPr>
          <w:trHeight w:val="300"/>
        </w:trPr>
        <w:tc>
          <w:tcPr>
            <w:tcW w:w="563" w:type="pct"/>
            <w:tcBorders>
              <w:top w:val="nil"/>
              <w:left w:val="nil"/>
              <w:bottom w:val="nil"/>
              <w:right w:val="nil"/>
            </w:tcBorders>
            <w:shd w:val="clear" w:color="auto" w:fill="auto"/>
            <w:noWrap/>
            <w:vAlign w:val="bottom"/>
            <w:hideMark/>
          </w:tcPr>
          <w:p w14:paraId="3E7053F2" w14:textId="77777777" w:rsidR="001F3E3E" w:rsidRPr="00205AA5" w:rsidRDefault="001F3E3E" w:rsidP="00C0689A">
            <w:pPr>
              <w:pStyle w:val="tabel"/>
              <w:rPr>
                <w:lang w:val="en-US"/>
              </w:rPr>
            </w:pPr>
            <w:r w:rsidRPr="00205AA5">
              <w:rPr>
                <w:lang w:val="en-US"/>
              </w:rPr>
              <w:t>Graff</w:t>
            </w:r>
            <w:r>
              <w:rPr>
                <w:lang w:val="en-US"/>
              </w:rPr>
              <w:t xml:space="preserve"> </w:t>
            </w:r>
            <w:r>
              <w:rPr>
                <w:lang w:val="en-US"/>
              </w:rPr>
              <w:fldChar w:fldCharType="begin"/>
            </w:r>
            <w:r>
              <w:rPr>
                <w:lang w:val="en-US"/>
              </w:rPr>
              <w:instrText xml:space="preserve"> ADDIN ZOTERO_ITEM CSL_CITATION {"citationID":"8gW8fbk7","properties":{"formattedCitation":"(23)","plainCitation":"(23)","noteIndex":0},"citationItems":[{"id":906,"uris":["http://zotero.org/users/12522333/items/8RC8ZVBB"],"itemData":{"id":906,"type":"article-journal","abstract":"STUDY OBJECTIVE: A rule based on presenting chief complaints can identify patients for a rapid (5-minute) ECG and decrease delays in treatment of patients with acute myocardial infarction (MI).\nMETHODS: The presenting chief complaint was electronically collected on all patients treated in a community teaching hospital emergency department. A rule for ordering ECG on patient presentation to the ED was developed from a model set of patients presenting from July through December 1994 (22,717 patients) and then tested on a validation set of patients from January through May 1995 (18,759 patients). Outcome measures (delay in performance of ECG and delay in administration of thrombolytic agents) were prospectively collected on written data sheets before (April 1993-May 1995, n=67) and after (June 1995-March 1997, n=128) implementation of the rule at the study hospital.\nRESULTS: On the model set, 193 patients had the final diagnosis of MI, with 5 chief complaints having the best performance in identifying patients with acute MI and comprising the rapid ECG rule: older than 30 years with chest pain (130 [67.4%] patients); older than 50 years with syncope (5 [1%] patients); weakness (12 [6.2%] patients); rapid heart beat (2 [1%] patients); and difficulty breathing or shortness of breath (20 [10.4%] patients). On the validation set, 142 patients had the final diagnosis of MI, with the rule performing better than chest pain in identifying patients for a \"stat\" ECG (sensitivity 93.7% versus 67. 4% [95% confidence interval (CI) of the difference, 15.6% to 33.8%]), although a larger percentage of ED patients would receive a stat ECG (7.3% versus 6.3% [95% CI of the difference, 0.7% to 1.7%]). During the model and validation period, 44 (13.1%) of 335 patients with MI received thrombolytic agents. The rule had higher sensitivity on patients with MI treated with thrombolytic agents compared with patients with MI not treated with thrombolytic agents (sensitivity 100% versus 86.4% [95% CI of the difference, 1.7% to 20. 3%] and specificity of 90.4% versus 93.8% [95% CI of the difference, 3.0% to 3.8%]). For the 4-year study period, outcome improved after the implementation of the rule: mean delay in performing ECGs in patients with MI who were administered thrombolytic agents decreased from 10.0 to 6.3 minutes (95% CI of the difference, 1.1 to 6.4), and mean delay in administering thrombolytic agents decreased from 36.9 to 26.1 minutes (95% CI of the difference, 3.5 to 17.7).\nCONCLUSION: Use of a rule based on chief complaints can identify patients with MI for immediate ECG and decrease delays in performing ECGs and administration of thrombolytic agents.","container-title":"Annals of Emergency Medicine","DOI":"10.1067/mem.2000.111057","ISSN":"0196-0644","issue":"6","journalAbbreviation":"Ann Emerg Med","language":"eng","note":"PMID: 11097694","page":"554-560","source":"PubMed","title":"Triage of patients for a rapid (5-minute) electrocardiogram: A rule based on presenting chief complaints","title-short":"Triage of patients for a rapid (5-minute) electrocardiogram","volume":"36","author":[{"family":"Graff","given":"L."},{"family":"Palmer","given":"A. C."},{"family":"Lamonica","given":"P."},{"family":"Wolf","given":"S."}],"issued":{"date-parts":[["2000",12]]}}}],"schema":"https://github.com/citation-style-language/schema/raw/master/csl-citation.json"} </w:instrText>
            </w:r>
            <w:r>
              <w:rPr>
                <w:lang w:val="en-US"/>
              </w:rPr>
              <w:fldChar w:fldCharType="separate"/>
            </w:r>
            <w:r w:rsidRPr="00D7108A">
              <w:rPr>
                <w:lang w:val="en-US"/>
              </w:rPr>
              <w:t>(23)</w:t>
            </w:r>
            <w:r>
              <w:rPr>
                <w:lang w:val="en-US"/>
              </w:rPr>
              <w:fldChar w:fldCharType="end"/>
            </w:r>
          </w:p>
        </w:tc>
        <w:tc>
          <w:tcPr>
            <w:tcW w:w="1065" w:type="pct"/>
            <w:tcBorders>
              <w:top w:val="nil"/>
              <w:left w:val="nil"/>
              <w:bottom w:val="nil"/>
              <w:right w:val="nil"/>
            </w:tcBorders>
            <w:shd w:val="clear" w:color="auto" w:fill="auto"/>
            <w:noWrap/>
            <w:vAlign w:val="bottom"/>
            <w:hideMark/>
          </w:tcPr>
          <w:p w14:paraId="7651468C" w14:textId="77777777" w:rsidR="001F3E3E" w:rsidRPr="00205AA5" w:rsidRDefault="001F3E3E" w:rsidP="00C0689A">
            <w:pPr>
              <w:pStyle w:val="tabel"/>
              <w:rPr>
                <w:lang w:val="en-US"/>
              </w:rPr>
            </w:pPr>
            <w:r w:rsidRPr="00205AA5">
              <w:rPr>
                <w:lang w:val="en-US"/>
              </w:rPr>
              <w:t>All patients with possible AMI where a rapid ECG was performed</w:t>
            </w:r>
          </w:p>
        </w:tc>
        <w:tc>
          <w:tcPr>
            <w:tcW w:w="1970" w:type="pct"/>
            <w:tcBorders>
              <w:top w:val="nil"/>
              <w:left w:val="nil"/>
              <w:bottom w:val="nil"/>
              <w:right w:val="nil"/>
            </w:tcBorders>
            <w:shd w:val="clear" w:color="auto" w:fill="auto"/>
            <w:noWrap/>
            <w:vAlign w:val="bottom"/>
            <w:hideMark/>
          </w:tcPr>
          <w:p w14:paraId="270C6EAF" w14:textId="77777777" w:rsidR="001F3E3E" w:rsidRPr="00205AA5" w:rsidRDefault="001F3E3E" w:rsidP="00C0689A">
            <w:pPr>
              <w:pStyle w:val="tabel"/>
              <w:rPr>
                <w:lang w:val="en-US"/>
              </w:rPr>
            </w:pPr>
            <w:r w:rsidRPr="00205AA5">
              <w:rPr>
                <w:lang w:val="en-US"/>
              </w:rPr>
              <w:t>Epigastric pain, pain in back, vomiting</w:t>
            </w:r>
          </w:p>
        </w:tc>
        <w:tc>
          <w:tcPr>
            <w:tcW w:w="1402" w:type="pct"/>
            <w:tcBorders>
              <w:top w:val="nil"/>
              <w:left w:val="nil"/>
              <w:bottom w:val="nil"/>
              <w:right w:val="nil"/>
            </w:tcBorders>
            <w:shd w:val="clear" w:color="auto" w:fill="auto"/>
            <w:noWrap/>
            <w:vAlign w:val="bottom"/>
            <w:hideMark/>
          </w:tcPr>
          <w:p w14:paraId="22FEF2F0" w14:textId="77777777" w:rsidR="001F3E3E" w:rsidRPr="00205AA5" w:rsidRDefault="001F3E3E" w:rsidP="00C0689A">
            <w:pPr>
              <w:pStyle w:val="tabel"/>
              <w:rPr>
                <w:lang w:val="en-US"/>
              </w:rPr>
            </w:pPr>
            <w:r w:rsidRPr="00205AA5">
              <w:rPr>
                <w:lang w:val="en-US"/>
              </w:rPr>
              <w:t>WHO criteria</w:t>
            </w:r>
          </w:p>
        </w:tc>
      </w:tr>
      <w:tr w:rsidR="001F3E3E" w:rsidRPr="00F1147A" w14:paraId="6E21E542" w14:textId="77777777" w:rsidTr="00C0689A">
        <w:trPr>
          <w:trHeight w:val="300"/>
        </w:trPr>
        <w:tc>
          <w:tcPr>
            <w:tcW w:w="563" w:type="pct"/>
            <w:tcBorders>
              <w:top w:val="nil"/>
              <w:left w:val="nil"/>
              <w:bottom w:val="nil"/>
              <w:right w:val="nil"/>
            </w:tcBorders>
            <w:shd w:val="clear" w:color="auto" w:fill="auto"/>
            <w:noWrap/>
            <w:vAlign w:val="bottom"/>
            <w:hideMark/>
          </w:tcPr>
          <w:p w14:paraId="77981BE6" w14:textId="77777777" w:rsidR="001F3E3E" w:rsidRPr="00205AA5" w:rsidRDefault="001F3E3E" w:rsidP="00C0689A">
            <w:pPr>
              <w:pStyle w:val="tabel"/>
              <w:rPr>
                <w:lang w:val="en-US"/>
              </w:rPr>
            </w:pPr>
            <w:r w:rsidRPr="00205AA5">
              <w:rPr>
                <w:lang w:val="en-US"/>
              </w:rPr>
              <w:t>Milner</w:t>
            </w:r>
            <w:r>
              <w:rPr>
                <w:lang w:val="en-US"/>
              </w:rPr>
              <w:t xml:space="preserve"> </w:t>
            </w:r>
            <w:r>
              <w:rPr>
                <w:lang w:val="en-US"/>
              </w:rPr>
              <w:fldChar w:fldCharType="begin"/>
            </w:r>
            <w:r>
              <w:rPr>
                <w:lang w:val="en-US"/>
              </w:rPr>
              <w:instrText xml:space="preserve"> ADDIN ZOTERO_ITEM CSL_CITATION {"citationID":"F5tXrpMh","properties":{"formattedCitation":"(24)","plainCitation":"(24)","noteIndex":0},"citationItems":[{"id":908,"uris":["http://zotero.org/users/12522333/items/ZPMZADWU"],"itemData":{"id":908,"type":"article-journal","abstract":"BACKGROUND: Symptoms, a key element in the patient's decision to seek care, are critical to appropriate triage, and influence decisions to pursue further evaluation and initiation of treatment. Although many studies have described symptoms associated with acute coronary syndromes (ACS), few, if any, have examined symptom predictors of ACS and whether they differ by patients' age.\nOBJECTIVES: To explore symptom predictors of ACS in younger (&lt; 70 years) and older (&gt; or = 70 years) patients. To test the hypothesis that typical symptoms are predictive of ACS in younger patients, but are less predictive in older patients.\nMETHOD: Secondary analysis of observational data gathered on 531 patients presenting to the emergency department of a regional cardiac referral center in New England with symptoms suggestive of ACS.\nRESULTS: Bivariate analyses revealed no symptoms significantly (p &lt; .01) associated with ACS in older patients. In younger patients presence of chest symptoms and the total number of typical symptoms reported were significantly (p &lt; .01) associated with ACS. After adjustment for age and gender, typical symptoms that were positive predictors of ACS in younger patients included chest symptoms (OR 2.37, 95% CI 1.32-4.27, p = .004) and arm pain (OR 1.78, 95% CI 1.03-3.09, p = .040). Additionally, the total number of typical symptoms reported (OR 1.68, 95% CI 1.31-2.15, p &lt; .001) was a positive predictor of ACS in younger patients. The atypical symptom of fatigue (OR 2.52, 95% CI 1.10-5.81, p = .029) was a significant positive predictor of ACS, whereas dizziness/faintness (OR .50, 95% CI .26-.91, p = .024) was a significant negative predictor of ACS in younger patients. Logistic regression analysis using the entire sample revealed an interaction between age and number of typical symptoms indicating that younger patients had a 36% greater odds for ACS for each additional typical symptom present compared with older patients (OR 1.36, 95% CI 1.02-1.83, p = .038 for interaction between age and number of typical symptoms reported). The model with the interaction between age and chest symptoms revealed a borderline association (p = .10 for the interaction between age and chest symptoms), with younger patients being more likely than older patients to report chest symptoms.\nCONCLUSIONS: Typical symptoms are predictive of ACS in younger patients and less predictive in older patients.","container-title":"Nursing Research","DOI":"10.1097/00006199-200107000-00007","ISSN":"0029-6562","issue":"4","journalAbbreviation":"Nurs Res","language":"eng","note":"PMID: 11480532","page":"233-241","source":"PubMed","title":"Symptom predictors of acute coronary syndromes in younger and older patients","volume":"50","author":[{"family":"Milner","given":"K. A."},{"family":"Funk","given":"M."},{"family":"Richards","given":"S."},{"family":"Vaccarino","given":"V."},{"family":"Krumholz","given":"H. M."}],"issued":{"date-parts":[["2001"]]}}}],"schema":"https://github.com/citation-style-language/schema/raw/master/csl-citation.json"} </w:instrText>
            </w:r>
            <w:r>
              <w:rPr>
                <w:lang w:val="en-US"/>
              </w:rPr>
              <w:fldChar w:fldCharType="separate"/>
            </w:r>
            <w:r w:rsidRPr="00B06EB9">
              <w:rPr>
                <w:lang w:val="en-US"/>
              </w:rPr>
              <w:t>(24)</w:t>
            </w:r>
            <w:r>
              <w:rPr>
                <w:lang w:val="en-US"/>
              </w:rPr>
              <w:fldChar w:fldCharType="end"/>
            </w:r>
          </w:p>
        </w:tc>
        <w:tc>
          <w:tcPr>
            <w:tcW w:w="1065" w:type="pct"/>
            <w:tcBorders>
              <w:top w:val="nil"/>
              <w:left w:val="nil"/>
              <w:bottom w:val="nil"/>
              <w:right w:val="nil"/>
            </w:tcBorders>
            <w:shd w:val="clear" w:color="auto" w:fill="auto"/>
            <w:noWrap/>
            <w:vAlign w:val="bottom"/>
            <w:hideMark/>
          </w:tcPr>
          <w:p w14:paraId="21733DD8" w14:textId="77777777" w:rsidR="001F3E3E" w:rsidRPr="00205AA5" w:rsidRDefault="001F3E3E" w:rsidP="00C0689A">
            <w:pPr>
              <w:pStyle w:val="tabel"/>
              <w:rPr>
                <w:lang w:val="en-US"/>
              </w:rPr>
            </w:pPr>
            <w:r w:rsidRPr="00205AA5">
              <w:rPr>
                <w:lang w:val="en-US"/>
              </w:rPr>
              <w:t xml:space="preserve">&gt;45 </w:t>
            </w:r>
            <w:proofErr w:type="spellStart"/>
            <w:r w:rsidRPr="00205AA5">
              <w:rPr>
                <w:lang w:val="en-US"/>
              </w:rPr>
              <w:t>yr</w:t>
            </w:r>
            <w:proofErr w:type="spellEnd"/>
            <w:r w:rsidRPr="00205AA5">
              <w:rPr>
                <w:lang w:val="en-US"/>
              </w:rPr>
              <w:t xml:space="preserve"> and one symptom suggestive of ACS, or 18–44 </w:t>
            </w:r>
            <w:proofErr w:type="spellStart"/>
            <w:r w:rsidRPr="00205AA5">
              <w:rPr>
                <w:lang w:val="en-US"/>
              </w:rPr>
              <w:t>yr</w:t>
            </w:r>
            <w:proofErr w:type="spellEnd"/>
            <w:r w:rsidRPr="00205AA5">
              <w:rPr>
                <w:lang w:val="en-US"/>
              </w:rPr>
              <w:t xml:space="preserve"> if diabetes and two risk factors</w:t>
            </w:r>
          </w:p>
        </w:tc>
        <w:tc>
          <w:tcPr>
            <w:tcW w:w="1970" w:type="pct"/>
            <w:tcBorders>
              <w:top w:val="nil"/>
              <w:left w:val="nil"/>
              <w:bottom w:val="nil"/>
              <w:right w:val="nil"/>
            </w:tcBorders>
            <w:shd w:val="clear" w:color="auto" w:fill="auto"/>
            <w:noWrap/>
            <w:vAlign w:val="bottom"/>
            <w:hideMark/>
          </w:tcPr>
          <w:p w14:paraId="5D184189" w14:textId="77777777" w:rsidR="001F3E3E" w:rsidRPr="00205AA5" w:rsidRDefault="001F3E3E" w:rsidP="00C0689A">
            <w:pPr>
              <w:pStyle w:val="tabel"/>
              <w:rPr>
                <w:lang w:val="en-US"/>
              </w:rPr>
            </w:pPr>
            <w:r w:rsidRPr="00205AA5">
              <w:rPr>
                <w:lang w:val="en-US"/>
              </w:rPr>
              <w:t>Pain in left arm, pain in back, nausea and/or vomiting, sweating</w:t>
            </w:r>
          </w:p>
        </w:tc>
        <w:tc>
          <w:tcPr>
            <w:tcW w:w="1402" w:type="pct"/>
            <w:tcBorders>
              <w:top w:val="nil"/>
              <w:left w:val="nil"/>
              <w:bottom w:val="nil"/>
              <w:right w:val="nil"/>
            </w:tcBorders>
            <w:shd w:val="clear" w:color="auto" w:fill="auto"/>
            <w:noWrap/>
            <w:vAlign w:val="bottom"/>
            <w:hideMark/>
          </w:tcPr>
          <w:p w14:paraId="06971C36" w14:textId="77777777" w:rsidR="001F3E3E" w:rsidRPr="00205AA5" w:rsidRDefault="001F3E3E" w:rsidP="00C0689A">
            <w:pPr>
              <w:pStyle w:val="tabel"/>
              <w:rPr>
                <w:lang w:val="en-US"/>
              </w:rPr>
            </w:pPr>
            <w:r w:rsidRPr="00205AA5">
              <w:rPr>
                <w:lang w:val="en-US"/>
              </w:rPr>
              <w:t>ECG, cardiac biomarkers (CK)</w:t>
            </w:r>
          </w:p>
        </w:tc>
      </w:tr>
      <w:tr w:rsidR="001F3E3E" w:rsidRPr="00F1147A" w14:paraId="7F81227D" w14:textId="77777777" w:rsidTr="00C0689A">
        <w:trPr>
          <w:trHeight w:val="300"/>
        </w:trPr>
        <w:tc>
          <w:tcPr>
            <w:tcW w:w="563" w:type="pct"/>
            <w:tcBorders>
              <w:top w:val="nil"/>
              <w:left w:val="nil"/>
              <w:bottom w:val="nil"/>
              <w:right w:val="nil"/>
            </w:tcBorders>
            <w:shd w:val="clear" w:color="auto" w:fill="auto"/>
            <w:noWrap/>
            <w:vAlign w:val="bottom"/>
            <w:hideMark/>
          </w:tcPr>
          <w:p w14:paraId="2565042C" w14:textId="77777777" w:rsidR="001F3E3E" w:rsidRPr="00205AA5" w:rsidRDefault="001F3E3E" w:rsidP="00C0689A">
            <w:pPr>
              <w:pStyle w:val="tabel"/>
              <w:rPr>
                <w:lang w:val="en-US"/>
              </w:rPr>
            </w:pPr>
            <w:r w:rsidRPr="00205AA5">
              <w:rPr>
                <w:lang w:val="en-US"/>
              </w:rPr>
              <w:t>Baxt</w:t>
            </w:r>
            <w:r>
              <w:rPr>
                <w:lang w:val="en-US"/>
              </w:rPr>
              <w:t xml:space="preserve"> </w:t>
            </w:r>
            <w:r>
              <w:rPr>
                <w:lang w:val="en-US"/>
              </w:rPr>
              <w:fldChar w:fldCharType="begin"/>
            </w:r>
            <w:r>
              <w:rPr>
                <w:lang w:val="en-US"/>
              </w:rPr>
              <w:instrText xml:space="preserve"> ADDIN ZOTERO_ITEM CSL_CITATION {"citationID":"e4y4fl73","properties":{"formattedCitation":"(25)","plainCitation":"(25)","noteIndex":0},"citationItems":[{"id":910,"uris":["http://zotero.org/users/12522333/items/7GZDM9ND"],"itemData":{"id":910,"type":"article-journal","abstract":"STUDY OBJECTIVE: Accurate identification of the presence of acute myocardial infarction in adult patients who present to the emergency department with anterior chest pain remains elusive. The artificial neural network is a powerful nonlinear statistical paradigm for the recognition of complex patterns, with the ability to maintain accuracy when some data required for network function are missing. Earlier studies revealed that the artificial neural network is able to accurately identify acute myocardial infarction in patients experiencing chest pain. However, these studies did not measure network performance in real time, when a significant amount of data required for network function may not be available. They also did not use chemical cardiac marker data.\nMETHODS: Two thousand two hundred four adult patients presenting to the ED with anterior chest pain were used to train an artificial neural network to recognize the presence of acute myocardial infarction. Only data available at the time of initial patient evaluation were used to replicate the conditions of real-time patient evaluation. Forty variables from patient histories, physical examinations, ECG results, and chemical cardiac marker determinations were used to train and then test the network.\nRESULTS: The network correctly identified 121 of the 128 patients (sensitivity 94.5%; 95% confidence interval 90.6% to 97.9%) with myocardial infarction at a specificity of 95.9% (95% confidence interval 93.0% to 98.5%), despite the fact that an average of 5% (individual range 0% to 35%) of the input data required by the network were missing on all patients.\nCONCLUSION: Network accuracy and the maintenance of that accuracy when some data required for function are unavailable suggest that the artificial neural network may be a potential real time aid to the diagnosis of acute myocardial infarction during initial patient evaluation.","container-title":"Annals of Emergency Medicine","DOI":"10.1067/mem.2002.122705","ISSN":"0196-0644","issue":"4","journalAbbreviation":"Ann Emerg Med","language":"eng","note":"PMID: 11919522","page":"366-373","source":"PubMed","title":"A neural computational aid to the diagnosis of acute myocardial infarction","volume":"39","author":[{"family":"Baxt","given":"William G."},{"family":"Shofer","given":"Frances S."},{"family":"Sites","given":"Frank D."},{"family":"Hollander","given":"Judd E."}],"issued":{"date-parts":[["2002",4]]}}}],"schema":"https://github.com/citation-style-language/schema/raw/master/csl-citation.json"} </w:instrText>
            </w:r>
            <w:r>
              <w:rPr>
                <w:lang w:val="en-US"/>
              </w:rPr>
              <w:fldChar w:fldCharType="separate"/>
            </w:r>
            <w:r w:rsidRPr="00D7108A">
              <w:t>(25)</w:t>
            </w:r>
            <w:r>
              <w:rPr>
                <w:lang w:val="en-US"/>
              </w:rPr>
              <w:fldChar w:fldCharType="end"/>
            </w:r>
          </w:p>
        </w:tc>
        <w:tc>
          <w:tcPr>
            <w:tcW w:w="1065" w:type="pct"/>
            <w:tcBorders>
              <w:top w:val="nil"/>
              <w:left w:val="nil"/>
              <w:bottom w:val="nil"/>
              <w:right w:val="nil"/>
            </w:tcBorders>
            <w:shd w:val="clear" w:color="auto" w:fill="auto"/>
            <w:noWrap/>
            <w:vAlign w:val="bottom"/>
            <w:hideMark/>
          </w:tcPr>
          <w:p w14:paraId="2F5DD4BE" w14:textId="77777777" w:rsidR="001F3E3E" w:rsidRPr="00205AA5" w:rsidRDefault="001F3E3E" w:rsidP="00C0689A">
            <w:pPr>
              <w:pStyle w:val="tabel"/>
              <w:rPr>
                <w:lang w:val="en-US"/>
              </w:rPr>
            </w:pPr>
            <w:r w:rsidRPr="00205AA5">
              <w:rPr>
                <w:lang w:val="en-US"/>
              </w:rPr>
              <w:t>Anterior chest pain prompting an ECG</w:t>
            </w:r>
          </w:p>
        </w:tc>
        <w:tc>
          <w:tcPr>
            <w:tcW w:w="1970" w:type="pct"/>
            <w:tcBorders>
              <w:top w:val="nil"/>
              <w:left w:val="nil"/>
              <w:bottom w:val="nil"/>
              <w:right w:val="nil"/>
            </w:tcBorders>
            <w:shd w:val="clear" w:color="auto" w:fill="auto"/>
            <w:noWrap/>
            <w:vAlign w:val="bottom"/>
            <w:hideMark/>
          </w:tcPr>
          <w:p w14:paraId="3DB73ED0" w14:textId="77777777" w:rsidR="001F3E3E" w:rsidRPr="00205AA5" w:rsidRDefault="001F3E3E" w:rsidP="00C0689A">
            <w:pPr>
              <w:pStyle w:val="tabel"/>
              <w:rPr>
                <w:lang w:val="en-US"/>
              </w:rPr>
            </w:pPr>
            <w:r w:rsidRPr="00205AA5">
              <w:rPr>
                <w:lang w:val="en-US"/>
              </w:rPr>
              <w:t>Pain in left arm, pain in neck, oppressive pain, nausea and/or vomiting, sweating</w:t>
            </w:r>
          </w:p>
        </w:tc>
        <w:tc>
          <w:tcPr>
            <w:tcW w:w="1402" w:type="pct"/>
            <w:tcBorders>
              <w:top w:val="nil"/>
              <w:left w:val="nil"/>
              <w:bottom w:val="nil"/>
              <w:right w:val="nil"/>
            </w:tcBorders>
            <w:shd w:val="clear" w:color="auto" w:fill="auto"/>
            <w:noWrap/>
            <w:vAlign w:val="bottom"/>
            <w:hideMark/>
          </w:tcPr>
          <w:p w14:paraId="39F17779" w14:textId="77777777" w:rsidR="001F3E3E" w:rsidRPr="00205AA5" w:rsidRDefault="001F3E3E" w:rsidP="00C0689A">
            <w:pPr>
              <w:pStyle w:val="tabel"/>
              <w:rPr>
                <w:lang w:val="en-US"/>
              </w:rPr>
            </w:pPr>
            <w:r w:rsidRPr="00205AA5">
              <w:rPr>
                <w:lang w:val="en-US"/>
              </w:rPr>
              <w:t>European Society of Cardiology criteria</w:t>
            </w:r>
          </w:p>
        </w:tc>
      </w:tr>
      <w:tr w:rsidR="001F3E3E" w:rsidRPr="00F1147A" w14:paraId="35F2BC2A" w14:textId="77777777" w:rsidTr="00C0689A">
        <w:trPr>
          <w:trHeight w:val="300"/>
        </w:trPr>
        <w:tc>
          <w:tcPr>
            <w:tcW w:w="563" w:type="pct"/>
            <w:tcBorders>
              <w:top w:val="nil"/>
              <w:left w:val="nil"/>
              <w:bottom w:val="nil"/>
              <w:right w:val="nil"/>
            </w:tcBorders>
            <w:shd w:val="clear" w:color="auto" w:fill="auto"/>
            <w:noWrap/>
            <w:vAlign w:val="bottom"/>
            <w:hideMark/>
          </w:tcPr>
          <w:p w14:paraId="181504D5" w14:textId="77777777" w:rsidR="001F3E3E" w:rsidRPr="00205AA5" w:rsidRDefault="001F3E3E" w:rsidP="00C0689A">
            <w:pPr>
              <w:pStyle w:val="tabel"/>
              <w:rPr>
                <w:lang w:val="en-US"/>
              </w:rPr>
            </w:pPr>
            <w:r w:rsidRPr="00205AA5">
              <w:rPr>
                <w:lang w:val="en-US"/>
              </w:rPr>
              <w:lastRenderedPageBreak/>
              <w:t>Herlitz</w:t>
            </w:r>
            <w:r>
              <w:rPr>
                <w:lang w:val="en-US"/>
              </w:rPr>
              <w:t xml:space="preserve"> </w:t>
            </w:r>
            <w:r>
              <w:rPr>
                <w:lang w:val="en-US"/>
              </w:rPr>
              <w:fldChar w:fldCharType="begin"/>
            </w:r>
            <w:r>
              <w:rPr>
                <w:lang w:val="en-US"/>
              </w:rPr>
              <w:instrText xml:space="preserve"> ADDIN ZOTERO_ITEM CSL_CITATION {"citationID":"8xiAuRvY","properties":{"formattedCitation":"(26)","plainCitation":"(26)","noteIndex":0},"citationItems":[{"id":912,"uris":["http://zotero.org/users/12522333/items/WM9WGMGJ"],"itemData":{"id":912,"type":"article-journal","abstract":"This study was performed to evaluate the possibility of early identification of patients with an acute coronary syndrome who are transported by ambulance. All patients in the community of Göteborg who were transported by ambulance over a period of 3 months owing to symptoms raising any suspicion of an acute coronary syndrome were studied. In all 930 cases that were included in the survey, 130 (14%) had a final diagnosis of acute myocardial infarction (AMI) and 276 (30%) had a final diagnosis of an acute coronary syndrome. Independent risk indicators for development of AMI were: male sex (odds ratio 1.70; 95% confidence limits 1.02-2.84), cold and clammy on admission of the ambulance crew (odds ratio 2.07; 95% confidence limits 1.23-3.49) and showing electrocardiogram (ECG) signs of myocardial ischemia on admission to the emergency department (odds ratio 8.78; 95%confidence limits 5.28-14.61). Independent predictors for development of an acute coronary syndrome were: male sex (odds ratio 1.97; 95% confidence limits 1.30-2.99), a history of angina pectoris (odds ratio 3.41; 95% confidence limits 2.24-5.26), cold and clammy on admission of the ambulance crew (odds ratio 1.95; 95% confidence limits 1.21-3.15), and ECG signs of myocardial ischemia on admission to the emergency department (odds ratio 5.55; 95% confidence limits 3.63-8.58). Among patients seen by the ambulance crew with symptoms raising any suspicion of an acute coronary syndrome, predictors for that diagnosis included male sex, a history of angina pectoris, patients being cold and clammy on admission of the ambulance crew, and ECG signs of myocardial ischemia on admission to the emergency department.","container-title":"The American Journal of Emergency Medicine","DOI":"10.1053/ajem.2002.33003","ISSN":"0735-6757","issue":"3","journalAbbreviation":"Am J Emerg Med","language":"eng","note":"PMID: 11992339","page":"196-201","source":"PubMed","title":"Early identification of patients with an acute coronary syndrome as assessed by dispatchers and the ambulance crew","volume":"20","author":[{"family":"Herlitz","given":"Johan"},{"family":"Starke","given":"Mia"},{"family":"Hansson","given":"Elisabeth"},{"family":"Ringvall","given":"Eva"},{"family":"Karlson","given":"Björn W."},{"family":"Waagstein","given":"Lisbeth"}],"issued":{"date-parts":[["2002",5]]}}}],"schema":"https://github.com/citation-style-language/schema/raw/master/csl-citation.json"} </w:instrText>
            </w:r>
            <w:r>
              <w:rPr>
                <w:lang w:val="en-US"/>
              </w:rPr>
              <w:fldChar w:fldCharType="separate"/>
            </w:r>
            <w:r w:rsidRPr="00D7108A">
              <w:t>(26)</w:t>
            </w:r>
            <w:r>
              <w:rPr>
                <w:lang w:val="en-US"/>
              </w:rPr>
              <w:fldChar w:fldCharType="end"/>
            </w:r>
          </w:p>
        </w:tc>
        <w:tc>
          <w:tcPr>
            <w:tcW w:w="1065" w:type="pct"/>
            <w:tcBorders>
              <w:top w:val="nil"/>
              <w:left w:val="nil"/>
              <w:bottom w:val="nil"/>
              <w:right w:val="nil"/>
            </w:tcBorders>
            <w:shd w:val="clear" w:color="auto" w:fill="auto"/>
            <w:noWrap/>
            <w:vAlign w:val="bottom"/>
            <w:hideMark/>
          </w:tcPr>
          <w:p w14:paraId="796716BF" w14:textId="77777777" w:rsidR="001F3E3E" w:rsidRPr="00205AA5" w:rsidRDefault="001F3E3E" w:rsidP="00C0689A">
            <w:pPr>
              <w:pStyle w:val="tabel"/>
              <w:rPr>
                <w:lang w:val="en-US"/>
              </w:rPr>
            </w:pPr>
            <w:r w:rsidRPr="00205AA5">
              <w:rPr>
                <w:lang w:val="en-US"/>
              </w:rPr>
              <w:t>Chest pain or slightest suspicion of an acute coronary syndrome</w:t>
            </w:r>
          </w:p>
        </w:tc>
        <w:tc>
          <w:tcPr>
            <w:tcW w:w="1970" w:type="pct"/>
            <w:tcBorders>
              <w:top w:val="nil"/>
              <w:left w:val="nil"/>
              <w:bottom w:val="nil"/>
              <w:right w:val="nil"/>
            </w:tcBorders>
            <w:shd w:val="clear" w:color="auto" w:fill="auto"/>
            <w:noWrap/>
            <w:vAlign w:val="bottom"/>
            <w:hideMark/>
          </w:tcPr>
          <w:p w14:paraId="02E0A682" w14:textId="77777777" w:rsidR="001F3E3E" w:rsidRPr="00205AA5" w:rsidRDefault="001F3E3E" w:rsidP="00C0689A">
            <w:pPr>
              <w:pStyle w:val="tabel"/>
              <w:rPr>
                <w:lang w:val="en-US"/>
              </w:rPr>
            </w:pPr>
            <w:r w:rsidRPr="00205AA5">
              <w:rPr>
                <w:lang w:val="en-US"/>
              </w:rPr>
              <w:t>Epigastric pain, nausea, vomiting, sweating</w:t>
            </w:r>
          </w:p>
        </w:tc>
        <w:tc>
          <w:tcPr>
            <w:tcW w:w="1402" w:type="pct"/>
            <w:tcBorders>
              <w:top w:val="nil"/>
              <w:left w:val="nil"/>
              <w:bottom w:val="nil"/>
              <w:right w:val="nil"/>
            </w:tcBorders>
            <w:shd w:val="clear" w:color="auto" w:fill="auto"/>
            <w:noWrap/>
            <w:vAlign w:val="bottom"/>
            <w:hideMark/>
          </w:tcPr>
          <w:p w14:paraId="7F608C49" w14:textId="77777777" w:rsidR="001F3E3E" w:rsidRPr="00205AA5" w:rsidRDefault="001F3E3E" w:rsidP="00C0689A">
            <w:pPr>
              <w:pStyle w:val="tabel"/>
              <w:rPr>
                <w:lang w:val="en-US"/>
              </w:rPr>
            </w:pPr>
            <w:r w:rsidRPr="00205AA5">
              <w:rPr>
                <w:lang w:val="en-US"/>
              </w:rPr>
              <w:t>ECG, cardiac biomarkers (CK), symptoms</w:t>
            </w:r>
          </w:p>
        </w:tc>
      </w:tr>
      <w:tr w:rsidR="001F3E3E" w:rsidRPr="00F1147A" w14:paraId="3574B39A" w14:textId="77777777" w:rsidTr="00C0689A">
        <w:trPr>
          <w:trHeight w:val="300"/>
        </w:trPr>
        <w:tc>
          <w:tcPr>
            <w:tcW w:w="563" w:type="pct"/>
            <w:tcBorders>
              <w:top w:val="nil"/>
              <w:left w:val="nil"/>
              <w:bottom w:val="nil"/>
              <w:right w:val="nil"/>
            </w:tcBorders>
            <w:shd w:val="clear" w:color="auto" w:fill="auto"/>
            <w:noWrap/>
            <w:vAlign w:val="bottom"/>
            <w:hideMark/>
          </w:tcPr>
          <w:p w14:paraId="3C297A8A" w14:textId="77777777" w:rsidR="001F3E3E" w:rsidRPr="00205AA5" w:rsidRDefault="001F3E3E" w:rsidP="00C0689A">
            <w:pPr>
              <w:pStyle w:val="tabel"/>
              <w:rPr>
                <w:lang w:val="en-US"/>
              </w:rPr>
            </w:pPr>
            <w:r w:rsidRPr="00205AA5">
              <w:rPr>
                <w:lang w:val="en-US"/>
              </w:rPr>
              <w:t>Svensson</w:t>
            </w:r>
            <w:r>
              <w:rPr>
                <w:lang w:val="en-US"/>
              </w:rPr>
              <w:t xml:space="preserve"> </w:t>
            </w:r>
            <w:r>
              <w:rPr>
                <w:lang w:val="en-US"/>
              </w:rPr>
              <w:fldChar w:fldCharType="begin"/>
            </w:r>
            <w:r>
              <w:rPr>
                <w:lang w:val="en-US"/>
              </w:rPr>
              <w:instrText xml:space="preserve"> ADDIN ZOTERO_ITEM CSL_CITATION {"citationID":"AN5cEOoZ","properties":{"formattedCitation":"(27)","plainCitation":"(27)","noteIndex":0},"citationItems":[{"id":914,"uris":["http://zotero.org/users/12522333/items/H5B5J5SQ"],"itemData":{"id":914,"type":"article-journal","abstract":"AIM: To evaluate factors which, prior to hospital admission, predict the development of acute coronary syndrome or acute myocardial infarction among patients who call for an ambulance due to suspected acute coronary syndrome.\nDESIGN: Prospective observational study.\nMETHODS: All the patients who called for an ambulance due to suspected acute coronary syndrome in South Hospital's catchment area in Stockholm and in the Municipality of Göteborg between January and November 2000, were included. On arrival of the ambulance crew, a blood sample was drawn for bedside analysis of serum myoglobin, creatine kinase (CK)MB and troponin-I. A 12-lead electrocardiogram (ECG) was simultaneously recorded.\nRESULTS: In all, 538 patients took part in the survey. Their mean age was 69 years and 58% were men. In all, 307 patients (57.3%) had acute coronary syndrome and 158 (29.5%) had acute myocardial infarction. Independent predictors of the development of acute coronary syndrome were a history of myocardial infarction (P=0.006), angina pectoris (P=0.005) or hypertension (P=0.017), ECG changes with ST elevation (P&lt;0.0001), ST depression (P&lt;0.0001) or T-wave inversion (P=0.012) and the elevation of CKMB (P=0.005). Predictors of acute myocardial infarction were being a man (P=0.011), ECG changes with ST elevation (P&lt;0.0001) or ST depression (P&lt;0.0001), the elevation of CKMB (P&lt;0.0001) and a short interval between the onset of symptoms and blood sampling (P=0.010).\nCONCLUSION: Among patients transported by ambulance due to suspected acute coronary syndrome, predictors of myocardial damage can be defined prior to hospital admission on the basis of previous history, sex, ECG changes, the elevation of biochemical markers and the interval from the onset of symptoms until the ambulance reaches the patient.","container-title":"Coronary Artery Disease","DOI":"10.1097/01.mca.0000063503.13456.0d","ISSN":"0954-6928","issue":"3","journalAbbreviation":"Coron Artery Dis","language":"eng","note":"PMID: 12702926","page":"225-231","source":"PubMed","title":"Predictors of myocardial damage prior to hospital admission among patients with acute chest pain or other symptoms raising a suspicion of acute coronary syndrome","volume":"14","author":[{"family":"Svensson","given":"Leif"},{"family":"Isaksson","given":"Leif"},{"family":"Axelsson","given":"Christer"},{"family":"Nordlander","given":"Rolf"},{"family":"Herlitz","given":"Johan"}],"issued":{"date-parts":[["2003",5]]}}}],"schema":"https://github.com/citation-style-language/schema/raw/master/csl-citation.json"} </w:instrText>
            </w:r>
            <w:r>
              <w:rPr>
                <w:lang w:val="en-US"/>
              </w:rPr>
              <w:fldChar w:fldCharType="separate"/>
            </w:r>
            <w:r w:rsidRPr="00D7108A">
              <w:t>(27)</w:t>
            </w:r>
            <w:r>
              <w:rPr>
                <w:lang w:val="en-US"/>
              </w:rPr>
              <w:fldChar w:fldCharType="end"/>
            </w:r>
          </w:p>
        </w:tc>
        <w:tc>
          <w:tcPr>
            <w:tcW w:w="1065" w:type="pct"/>
            <w:tcBorders>
              <w:top w:val="nil"/>
              <w:left w:val="nil"/>
              <w:bottom w:val="nil"/>
              <w:right w:val="nil"/>
            </w:tcBorders>
            <w:shd w:val="clear" w:color="auto" w:fill="auto"/>
            <w:noWrap/>
            <w:vAlign w:val="bottom"/>
            <w:hideMark/>
          </w:tcPr>
          <w:p w14:paraId="1E4ECD76" w14:textId="77777777" w:rsidR="001F3E3E" w:rsidRPr="00205AA5" w:rsidRDefault="001F3E3E" w:rsidP="00C0689A">
            <w:pPr>
              <w:pStyle w:val="tabel"/>
              <w:rPr>
                <w:lang w:val="en-US"/>
              </w:rPr>
            </w:pPr>
            <w:r w:rsidRPr="00205AA5">
              <w:rPr>
                <w:lang w:val="en-US"/>
              </w:rPr>
              <w:t>Chest pain or discomfort &gt;15 min, within last 6 h, dyspnea, or any condition suggesting acute coronary syndrome</w:t>
            </w:r>
          </w:p>
        </w:tc>
        <w:tc>
          <w:tcPr>
            <w:tcW w:w="1970" w:type="pct"/>
            <w:tcBorders>
              <w:top w:val="nil"/>
              <w:left w:val="nil"/>
              <w:bottom w:val="nil"/>
              <w:right w:val="nil"/>
            </w:tcBorders>
            <w:shd w:val="clear" w:color="auto" w:fill="auto"/>
            <w:noWrap/>
            <w:vAlign w:val="bottom"/>
            <w:hideMark/>
          </w:tcPr>
          <w:p w14:paraId="502CECBA" w14:textId="77777777" w:rsidR="001F3E3E" w:rsidRPr="00205AA5" w:rsidRDefault="001F3E3E" w:rsidP="00C0689A">
            <w:pPr>
              <w:pStyle w:val="tabel"/>
              <w:rPr>
                <w:lang w:val="en-US"/>
              </w:rPr>
            </w:pPr>
            <w:r w:rsidRPr="00205AA5">
              <w:rPr>
                <w:lang w:val="en-US"/>
              </w:rPr>
              <w:t>Sweating</w:t>
            </w:r>
          </w:p>
        </w:tc>
        <w:tc>
          <w:tcPr>
            <w:tcW w:w="1402" w:type="pct"/>
            <w:tcBorders>
              <w:top w:val="nil"/>
              <w:left w:val="nil"/>
              <w:bottom w:val="nil"/>
              <w:right w:val="nil"/>
            </w:tcBorders>
            <w:shd w:val="clear" w:color="auto" w:fill="auto"/>
            <w:noWrap/>
            <w:vAlign w:val="bottom"/>
            <w:hideMark/>
          </w:tcPr>
          <w:p w14:paraId="668272A3" w14:textId="77777777" w:rsidR="001F3E3E" w:rsidRPr="00205AA5" w:rsidRDefault="001F3E3E" w:rsidP="00C0689A">
            <w:pPr>
              <w:pStyle w:val="tabel"/>
              <w:rPr>
                <w:lang w:val="en-US"/>
              </w:rPr>
            </w:pPr>
            <w:r w:rsidRPr="00205AA5">
              <w:rPr>
                <w:lang w:val="en-US"/>
              </w:rPr>
              <w:t>ECG, cardiac biomarkers (CK, troponin), symptoms</w:t>
            </w:r>
          </w:p>
        </w:tc>
      </w:tr>
      <w:tr w:rsidR="001F3E3E" w:rsidRPr="00F1147A" w14:paraId="0F88C987" w14:textId="77777777" w:rsidTr="00C0689A">
        <w:trPr>
          <w:trHeight w:val="300"/>
        </w:trPr>
        <w:tc>
          <w:tcPr>
            <w:tcW w:w="563" w:type="pct"/>
            <w:tcBorders>
              <w:top w:val="nil"/>
              <w:left w:val="nil"/>
              <w:bottom w:val="nil"/>
              <w:right w:val="nil"/>
            </w:tcBorders>
            <w:shd w:val="clear" w:color="auto" w:fill="auto"/>
            <w:noWrap/>
            <w:vAlign w:val="bottom"/>
            <w:hideMark/>
          </w:tcPr>
          <w:p w14:paraId="591AF35C" w14:textId="77777777" w:rsidR="001F3E3E" w:rsidRPr="00205AA5" w:rsidRDefault="001F3E3E" w:rsidP="00C0689A">
            <w:pPr>
              <w:pStyle w:val="tabel"/>
              <w:rPr>
                <w:lang w:val="en-US"/>
              </w:rPr>
            </w:pPr>
            <w:r w:rsidRPr="00205AA5">
              <w:rPr>
                <w:lang w:val="en-US"/>
              </w:rPr>
              <w:t>Christenson</w:t>
            </w:r>
            <w:r>
              <w:rPr>
                <w:lang w:val="en-US"/>
              </w:rPr>
              <w:t xml:space="preserve"> </w:t>
            </w:r>
            <w:r>
              <w:rPr>
                <w:lang w:val="en-US"/>
              </w:rPr>
              <w:fldChar w:fldCharType="begin"/>
            </w:r>
            <w:r>
              <w:rPr>
                <w:lang w:val="en-US"/>
              </w:rPr>
              <w:instrText xml:space="preserve"> ADDIN ZOTERO_ITEM CSL_CITATION {"citationID":"xZL68Wi6","properties":{"formattedCitation":"(28)","plainCitation":"(28)","noteIndex":0},"citationItems":[{"id":916,"uris":["http://zotero.org/users/12522333/items/57248R25"],"itemData":{"id":916,"type":"article-journal","abstract":"STUDY OBJECTIVE: Current risk stratification tools do not identify very-low-risk patients who can be safely discharged without prolonged emergency department (ED) observation, expensive rule-out protocols, or provocative testing. We seek to develop a clinical prediction rule applicable within 2 hours of ED arrival that would miss fewer than 2% of acute coronary syndrome patients and allow discharge within 2 to 3 hours for at least 30% of patients without acute coronary syndrome.\nMETHODS: This prospective, cohort study enrolled consenting eligible subjects at least 25 years old at a single site. At 30 days, investigators assigned a diagnosis of acute coronary syndrome or no acute coronary syndrome according to predefined explicit definitions. A recursive partitioning model included risk factors, pain characteristics, physical and ECG findings, and cardiac marker results.\nRESULTS: Of 769 patients studied, 77 (10.0%) had acute myocardial infarction and 88 (11.4%) definite unstable angina. We derived a clinical prediction rule that was 98.8% sensitive and 32.5% specific. Patients have very low risk of acute coronary syndrome if they have a normal initial ECG, no previous ischemic chest pain, and age younger than 40 years. In addition, patients at least 40 years old and with a normal ECG result, no previous ischemic chest pain, and low-risk pain characteristics have very low risk if they have an initial creatine kinase-MB (CK-MB) less than 3.0 microg/L or an initial CK-MB greater than or equal to 3.0 microg/L but no ECG or serum-marker increase at 2 hours.\nCONCLUSION: The Vancouver Chest Pain Rule for early discharge defines a group of patients who can be safely discharged after a brief evaluation in the ED. Prospective validation is needed.","container-title":"Annals of Emergency Medicine","DOI":"10.1016/j.annemergmed.2005.08.007","ISSN":"1097-6760","issue":"1","journalAbbreviation":"Ann Emerg Med","language":"eng","note":"PMID: 16387209","page":"1-10","source":"PubMed","title":"A clinical prediction rule for early discharge of patients with chest pain","volume":"47","author":[{"family":"Christenson","given":"Jim"},{"family":"Innes","given":"Grant"},{"family":"McKnight","given":"Douglas"},{"family":"Thompson","given":"Christopher R."},{"family":"Wong","given":"Hubert"},{"family":"Yu","given":"Eugenia"},{"family":"Boychuk","given":"Barb"},{"family":"Grafstein","given":"Eric"},{"family":"Rosenberg","given":"Frances"},{"family":"Gin","given":"Kenneth"},{"family":"Anis","given":"Aslam"},{"family":"Singer","given":"Joel"}],"issued":{"date-parts":[["2006",1]]}}}],"schema":"https://github.com/citation-style-language/schema/raw/master/csl-citation.json"} </w:instrText>
            </w:r>
            <w:r>
              <w:rPr>
                <w:lang w:val="en-US"/>
              </w:rPr>
              <w:fldChar w:fldCharType="separate"/>
            </w:r>
            <w:r w:rsidRPr="000B2CE2">
              <w:t>(28)</w:t>
            </w:r>
            <w:r>
              <w:rPr>
                <w:lang w:val="en-US"/>
              </w:rPr>
              <w:fldChar w:fldCharType="end"/>
            </w:r>
          </w:p>
        </w:tc>
        <w:tc>
          <w:tcPr>
            <w:tcW w:w="1065" w:type="pct"/>
            <w:tcBorders>
              <w:top w:val="nil"/>
              <w:left w:val="nil"/>
              <w:bottom w:val="nil"/>
              <w:right w:val="nil"/>
            </w:tcBorders>
            <w:shd w:val="clear" w:color="auto" w:fill="auto"/>
            <w:noWrap/>
            <w:vAlign w:val="bottom"/>
            <w:hideMark/>
          </w:tcPr>
          <w:p w14:paraId="79F6F725" w14:textId="77777777" w:rsidR="001F3E3E" w:rsidRPr="00205AA5" w:rsidRDefault="001F3E3E" w:rsidP="00C0689A">
            <w:pPr>
              <w:pStyle w:val="tabel"/>
              <w:rPr>
                <w:lang w:val="en-US"/>
              </w:rPr>
            </w:pPr>
            <w:r w:rsidRPr="00205AA5">
              <w:rPr>
                <w:lang w:val="en-US"/>
              </w:rPr>
              <w:t>Primary complaint of anterior or lateral chest pain</w:t>
            </w:r>
          </w:p>
        </w:tc>
        <w:tc>
          <w:tcPr>
            <w:tcW w:w="1970" w:type="pct"/>
            <w:tcBorders>
              <w:top w:val="nil"/>
              <w:left w:val="nil"/>
              <w:bottom w:val="nil"/>
              <w:right w:val="nil"/>
            </w:tcBorders>
            <w:shd w:val="clear" w:color="auto" w:fill="auto"/>
            <w:noWrap/>
            <w:vAlign w:val="bottom"/>
            <w:hideMark/>
          </w:tcPr>
          <w:p w14:paraId="127447C5" w14:textId="77777777" w:rsidR="001F3E3E" w:rsidRPr="00205AA5" w:rsidRDefault="001F3E3E" w:rsidP="00C0689A">
            <w:pPr>
              <w:pStyle w:val="tabel"/>
              <w:rPr>
                <w:lang w:val="en-US"/>
              </w:rPr>
            </w:pPr>
            <w:r w:rsidRPr="00205AA5">
              <w:rPr>
                <w:lang w:val="en-US"/>
              </w:rPr>
              <w:t>Pain in left arm, pain in neck</w:t>
            </w:r>
          </w:p>
        </w:tc>
        <w:tc>
          <w:tcPr>
            <w:tcW w:w="1402" w:type="pct"/>
            <w:tcBorders>
              <w:top w:val="nil"/>
              <w:left w:val="nil"/>
              <w:bottom w:val="nil"/>
              <w:right w:val="nil"/>
            </w:tcBorders>
            <w:shd w:val="clear" w:color="auto" w:fill="auto"/>
            <w:noWrap/>
            <w:vAlign w:val="bottom"/>
            <w:hideMark/>
          </w:tcPr>
          <w:p w14:paraId="11F217D4" w14:textId="77777777" w:rsidR="001F3E3E" w:rsidRPr="00205AA5" w:rsidRDefault="001F3E3E" w:rsidP="00C0689A">
            <w:pPr>
              <w:pStyle w:val="tabel"/>
              <w:rPr>
                <w:lang w:val="en-US"/>
              </w:rPr>
            </w:pPr>
            <w:r w:rsidRPr="00205AA5">
              <w:rPr>
                <w:lang w:val="en-US"/>
              </w:rPr>
              <w:t>ECG, cardiac biomarkers (CK, troponin), symptoms, stress test, PCI, coronary angiography, death with no other definite cause</w:t>
            </w:r>
          </w:p>
        </w:tc>
      </w:tr>
      <w:tr w:rsidR="001F3E3E" w:rsidRPr="00326684" w14:paraId="5ADB9D17" w14:textId="77777777" w:rsidTr="00C0689A">
        <w:trPr>
          <w:trHeight w:val="300"/>
        </w:trPr>
        <w:tc>
          <w:tcPr>
            <w:tcW w:w="563" w:type="pct"/>
            <w:tcBorders>
              <w:top w:val="nil"/>
              <w:left w:val="nil"/>
              <w:bottom w:val="nil"/>
              <w:right w:val="nil"/>
            </w:tcBorders>
            <w:shd w:val="clear" w:color="auto" w:fill="auto"/>
            <w:noWrap/>
            <w:vAlign w:val="bottom"/>
            <w:hideMark/>
          </w:tcPr>
          <w:p w14:paraId="0DA80BA6" w14:textId="77777777" w:rsidR="001F3E3E" w:rsidRPr="00205AA5" w:rsidRDefault="001F3E3E" w:rsidP="00C0689A">
            <w:pPr>
              <w:pStyle w:val="tabel"/>
              <w:rPr>
                <w:lang w:val="en-US"/>
              </w:rPr>
            </w:pPr>
            <w:r w:rsidRPr="00205AA5">
              <w:rPr>
                <w:lang w:val="en-US"/>
              </w:rPr>
              <w:t>Han</w:t>
            </w:r>
            <w:r>
              <w:rPr>
                <w:lang w:val="en-US"/>
              </w:rPr>
              <w:t xml:space="preserve"> </w:t>
            </w:r>
            <w:r>
              <w:rPr>
                <w:lang w:val="en-US"/>
              </w:rPr>
              <w:fldChar w:fldCharType="begin"/>
            </w:r>
            <w:r>
              <w:rPr>
                <w:lang w:val="en-US"/>
              </w:rPr>
              <w:instrText xml:space="preserve"> ADDIN ZOTERO_ITEM CSL_CITATION {"citationID":"yUnXzrjB","properties":{"formattedCitation":"(29)","plainCitation":"(29)","noteIndex":0},"citationItems":[{"id":918,"uris":["http://zotero.org/users/12522333/items/G7RIYLI2"],"itemData":{"id":918,"type":"article-journal","abstract":"OBJECTIVES: To describe the evaluation and outcomes of elder patients with suspected acute coronary syndromes (ACS) presenting to the emergency department (ED).\nMETHODS: This was a post hoc analysis of the Internet Tracking Registry for Acute Coronary Syndromes (i*trACS) registry, which had 17,713 ED visits for suspected ACS. First visits from the United States with nonmissing patient demographics, 12-lead electrocardiogram results, and clinical history were included in the analysis. Those who used cocaine or amphetamines or left the ED against medical advice were excluded. Elder was defined as age 75 years or older. ACS was defined by 30-day revascularization, Diagnosis-related Group codes, or death within 30 days with positive cardiac biomarkers at index hospitalization. Multivariable logistic regression analyses were performed to determine the association between being elder and 1) 30-day all-cause mortality, 2) ACS, 3) diagnostic tests ordered, and 4) disposition. Multivariable logistic regression was also performed to determine which clinical variables were associated with ACS in elder and nonelder patients.\nRESULTS: A total of 10,126 patients with suspected ACS presenting to the ED were analyzed. For patients presenting to the ED, being elder was independently associated with ACS and all-cause 30-day mortality, with adjusted odds ratios of 1.8 (95% confidence interval [CI] = 1.5 to 2.2) and 2.6 (95% CI = 1.6 to 4.3), respectively. Elder patients were more likely to be admitted to the hospital (adjusted odds ratio, 2.2; 95% CI = 1.8 to 2.6), but there were no differences in the rates of cardiac catheterization and noninvasive stress cardiac imaging. Different clinical variables were associated with ACS in elder and nonelder patients. Chest pain as chief complaint, typical chest pain, and previous history of coronary artery disease were significantly associated with ACS in nonelder patients but were not associated with ACS in elder patients. Male gender and left arm pain were associated with ACS in both elder and nonelder patients.\nCONCLUSIONS: Elder patients who present to the ED with suspected ACS represent a population at high risk for ACS and 30-day mortality. Elders are more likely to be admitted to the hospital, but despite an increased risk for adverse events, they have similar odds of receiving a diagnostic test, such as stress cardiac imaging or cardiac catheterization, compared with nonelder patients. Different clinical variables are associated with ACS, and clinical prediction rules utilizing presenting symptoms should consider the effect modification of age.","container-title":"Academic Emergency Medicine: Official Journal of the Society for Academic Emergency Medicine","DOI":"10.1197/j.aem.2007.04.008","ISSN":"1553-2712","issue":"8","journalAbbreviation":"Acad Emerg Med","language":"eng","note":"PMID: 17567963","page":"732-739","source":"PubMed","title":"The elder patient with suspected acute coronary syndromes in the emergency department","volume":"14","author":[{"family":"Han","given":"Jin H."},{"family":"Lindsell","given":"Christopher J."},{"family":"Hornung","given":"Richard W."},{"family":"Lewis","given":"Timothy"},{"family":"Storrow","given":"Alan B."},{"family":"Hoekstra","given":"James W."},{"family":"Hollander","given":"Judd E."},{"family":"Miller","given":"Chadwick D."},{"family":"Peacock","given":"W. Frank"},{"family":"Pollack","given":"Charles V."},{"family":"Gibler","given":"W. Brian"},{"literal":"Emergency Medicine Cardiac Research and Education Group Internet Tracking Registry for Acute Coronary Syndromes (i*trACS) Investigators"}],"issued":{"date-parts":[["2007",8]]}}}],"schema":"https://github.com/citation-style-language/schema/raw/master/csl-citation.json"} </w:instrText>
            </w:r>
            <w:r>
              <w:rPr>
                <w:lang w:val="en-US"/>
              </w:rPr>
              <w:fldChar w:fldCharType="separate"/>
            </w:r>
            <w:r w:rsidRPr="000B2CE2">
              <w:t>(29)</w:t>
            </w:r>
            <w:r>
              <w:rPr>
                <w:lang w:val="en-US"/>
              </w:rPr>
              <w:fldChar w:fldCharType="end"/>
            </w:r>
          </w:p>
        </w:tc>
        <w:tc>
          <w:tcPr>
            <w:tcW w:w="1065" w:type="pct"/>
            <w:tcBorders>
              <w:top w:val="nil"/>
              <w:left w:val="nil"/>
              <w:bottom w:val="nil"/>
              <w:right w:val="nil"/>
            </w:tcBorders>
            <w:shd w:val="clear" w:color="auto" w:fill="auto"/>
            <w:noWrap/>
            <w:vAlign w:val="bottom"/>
            <w:hideMark/>
          </w:tcPr>
          <w:p w14:paraId="02D39D59" w14:textId="77777777" w:rsidR="001F3E3E" w:rsidRPr="00205AA5" w:rsidRDefault="001F3E3E" w:rsidP="00C0689A">
            <w:pPr>
              <w:pStyle w:val="tabel"/>
              <w:rPr>
                <w:lang w:val="en-US"/>
              </w:rPr>
            </w:pPr>
            <w:r w:rsidRPr="00205AA5">
              <w:rPr>
                <w:lang w:val="en-US"/>
              </w:rPr>
              <w:t xml:space="preserve">&gt; 18 </w:t>
            </w:r>
            <w:proofErr w:type="spellStart"/>
            <w:r w:rsidRPr="00205AA5">
              <w:rPr>
                <w:lang w:val="en-US"/>
              </w:rPr>
              <w:t>yr</w:t>
            </w:r>
            <w:proofErr w:type="spellEnd"/>
            <w:r w:rsidRPr="00205AA5">
              <w:rPr>
                <w:lang w:val="en-US"/>
              </w:rPr>
              <w:t xml:space="preserve"> and suspected of ACS, also chest pain, patients with dyspnea, light-headedness, dizziness, and weakness</w:t>
            </w:r>
          </w:p>
        </w:tc>
        <w:tc>
          <w:tcPr>
            <w:tcW w:w="1970" w:type="pct"/>
            <w:tcBorders>
              <w:top w:val="nil"/>
              <w:left w:val="nil"/>
              <w:bottom w:val="nil"/>
              <w:right w:val="nil"/>
            </w:tcBorders>
            <w:shd w:val="clear" w:color="auto" w:fill="auto"/>
            <w:noWrap/>
            <w:vAlign w:val="bottom"/>
            <w:hideMark/>
          </w:tcPr>
          <w:p w14:paraId="0B482219" w14:textId="77777777" w:rsidR="001F3E3E" w:rsidRPr="00205AA5" w:rsidRDefault="001F3E3E" w:rsidP="00C0689A">
            <w:pPr>
              <w:pStyle w:val="tabel"/>
              <w:rPr>
                <w:lang w:val="en-US"/>
              </w:rPr>
            </w:pPr>
            <w:r w:rsidRPr="00205AA5">
              <w:rPr>
                <w:lang w:val="en-US"/>
              </w:rPr>
              <w:t>Oppressive pain, pain in left arm</w:t>
            </w:r>
          </w:p>
        </w:tc>
        <w:tc>
          <w:tcPr>
            <w:tcW w:w="1402" w:type="pct"/>
            <w:tcBorders>
              <w:top w:val="nil"/>
              <w:left w:val="nil"/>
              <w:bottom w:val="nil"/>
              <w:right w:val="nil"/>
            </w:tcBorders>
            <w:shd w:val="clear" w:color="auto" w:fill="auto"/>
            <w:noWrap/>
            <w:vAlign w:val="bottom"/>
            <w:hideMark/>
          </w:tcPr>
          <w:p w14:paraId="6950C67D" w14:textId="77777777" w:rsidR="001F3E3E" w:rsidRPr="00205AA5" w:rsidRDefault="001F3E3E" w:rsidP="00C0689A">
            <w:pPr>
              <w:pStyle w:val="tabel"/>
              <w:rPr>
                <w:lang w:val="en-US"/>
              </w:rPr>
            </w:pPr>
            <w:r w:rsidRPr="00205AA5">
              <w:rPr>
                <w:lang w:val="en-US"/>
              </w:rPr>
              <w:t>Cardiac biomarkers (CK, troponin), death within 30 days, PCI</w:t>
            </w:r>
          </w:p>
        </w:tc>
      </w:tr>
      <w:tr w:rsidR="001F3E3E" w:rsidRPr="00205AA5" w14:paraId="6AC168B8" w14:textId="77777777" w:rsidTr="00C0689A">
        <w:trPr>
          <w:trHeight w:val="300"/>
        </w:trPr>
        <w:tc>
          <w:tcPr>
            <w:tcW w:w="563" w:type="pct"/>
            <w:tcBorders>
              <w:top w:val="nil"/>
              <w:left w:val="nil"/>
              <w:bottom w:val="nil"/>
              <w:right w:val="nil"/>
            </w:tcBorders>
            <w:shd w:val="clear" w:color="auto" w:fill="auto"/>
            <w:noWrap/>
            <w:vAlign w:val="bottom"/>
            <w:hideMark/>
          </w:tcPr>
          <w:p w14:paraId="3626574B" w14:textId="77777777" w:rsidR="001F3E3E" w:rsidRPr="00205AA5" w:rsidRDefault="001F3E3E" w:rsidP="00C0689A">
            <w:pPr>
              <w:pStyle w:val="tabel"/>
              <w:rPr>
                <w:lang w:val="en-US"/>
              </w:rPr>
            </w:pPr>
            <w:r w:rsidRPr="00205AA5">
              <w:rPr>
                <w:lang w:val="en-US"/>
              </w:rPr>
              <w:t>Body</w:t>
            </w:r>
            <w:r>
              <w:rPr>
                <w:lang w:val="en-US"/>
              </w:rPr>
              <w:t xml:space="preserve"> </w:t>
            </w:r>
            <w:r>
              <w:rPr>
                <w:lang w:val="en-US"/>
              </w:rPr>
              <w:fldChar w:fldCharType="begin"/>
            </w:r>
            <w:r>
              <w:rPr>
                <w:lang w:val="en-US"/>
              </w:rPr>
              <w:instrText xml:space="preserve"> ADDIN ZOTERO_ITEM CSL_CITATION {"citationID":"sVb2Fkd7","properties":{"formattedCitation":"(30)","plainCitation":"(30)","noteIndex":0},"citationItems":[{"id":921,"uris":["http://zotero.org/users/12522333/items/DLTIY6CP"],"itemData":{"id":921,"type":"article-journal","abstract":"OBJECTIVE: Patient history and physical examination are widely accepted as cornerstones of diagnosis in modern medicine. We aimed to assess the value of individual historical and examination findings for diagnosing acute myocardial infarction (AMI) and predicting adverse cardiac events in undifferentiated Emergency Department (ED) patients with chest pain.\nMETHODS: We prospectively recruited patients presenting to the ED with suspected cardiac chest pain. Clinical features were recorded using a custom-designed report form. All patients were followed up for the diagnosis of AMI and the occurrence of adverse events (death, AMI or urgent revascularization) within 6 months.\nRESULTS: AMI was diagnosed in 148 (18.6%) of the 796 patients recruited. Following adjustment for age, sex and ECG changes, the following characteristics made AMI more likely (adjusted odds ratio, 95% confidence intervals): pain radiating to the right arm (2.23, 1.24-4.00), both arms (2.69, 1.36-5.36), vomiting (3.50, 1.81-6.77), central chest pain (3.29, 1.94-5.61) and sweating observed (5.18, 3.02-8.86). Pain in the left anterior chest made AMI significantly less likely (0.25, 0.14-0.46). The presence of rest pain (0.67, 0.41-1.10) or pain radiating to the left arm (1.36, 0.89-2.09) did not significantly alter the probability of AMI.\nCONCLUSIONS: Our results challenge many widely held assertions about the value of individual symptoms and signs in ED patients with suspected acute coronary syndromes. Several 'atypical' symptoms actually render AMI more likely, whereas many 'typical' symptoms that are often considered to identify high-risk populations have no diagnostic value.","container-title":"Resuscitation","DOI":"10.1016/j.resuscitation.2009.11.014","ISSN":"1873-1570","issue":"3","journalAbbreviation":"Resuscitation","language":"eng","note":"PMID: 20036454","page":"281-286","source":"PubMed","title":"The value of symptoms and signs in the emergent diagnosis of acute coronary syndromes","volume":"81","author":[{"family":"Body","given":"Richard"},{"family":"Carley","given":"Simon"},{"family":"Wibberley","given":"Christopher"},{"family":"McDowell","given":"Garry"},{"family":"Ferguson","given":"Jamie"},{"family":"Mackway-Jones","given":"Kevin"}],"issued":{"date-parts":[["2010",3]]}}}],"schema":"https://github.com/citation-style-language/schema/raw/master/csl-citation.json"} </w:instrText>
            </w:r>
            <w:r>
              <w:rPr>
                <w:lang w:val="en-US"/>
              </w:rPr>
              <w:fldChar w:fldCharType="separate"/>
            </w:r>
            <w:r w:rsidRPr="000B2CE2">
              <w:t>(30)</w:t>
            </w:r>
            <w:r>
              <w:rPr>
                <w:lang w:val="en-US"/>
              </w:rPr>
              <w:fldChar w:fldCharType="end"/>
            </w:r>
          </w:p>
        </w:tc>
        <w:tc>
          <w:tcPr>
            <w:tcW w:w="1065" w:type="pct"/>
            <w:tcBorders>
              <w:top w:val="nil"/>
              <w:left w:val="nil"/>
              <w:bottom w:val="nil"/>
              <w:right w:val="nil"/>
            </w:tcBorders>
            <w:shd w:val="clear" w:color="auto" w:fill="auto"/>
            <w:noWrap/>
            <w:vAlign w:val="bottom"/>
            <w:hideMark/>
          </w:tcPr>
          <w:p w14:paraId="77EFAD36" w14:textId="77777777" w:rsidR="001F3E3E" w:rsidRPr="00205AA5" w:rsidRDefault="001F3E3E" w:rsidP="00C0689A">
            <w:pPr>
              <w:pStyle w:val="tabel"/>
              <w:rPr>
                <w:lang w:val="en-US"/>
              </w:rPr>
            </w:pPr>
            <w:r w:rsidRPr="00205AA5">
              <w:rPr>
                <w:lang w:val="en-US"/>
              </w:rPr>
              <w:t>Suspected cardiac chest pain, within the last 24 h</w:t>
            </w:r>
          </w:p>
        </w:tc>
        <w:tc>
          <w:tcPr>
            <w:tcW w:w="1970" w:type="pct"/>
            <w:tcBorders>
              <w:top w:val="nil"/>
              <w:left w:val="nil"/>
              <w:bottom w:val="nil"/>
              <w:right w:val="nil"/>
            </w:tcBorders>
            <w:shd w:val="clear" w:color="auto" w:fill="auto"/>
            <w:noWrap/>
            <w:vAlign w:val="bottom"/>
            <w:hideMark/>
          </w:tcPr>
          <w:p w14:paraId="40D4F012" w14:textId="77777777" w:rsidR="001F3E3E" w:rsidRPr="00205AA5" w:rsidRDefault="001F3E3E" w:rsidP="00C0689A">
            <w:pPr>
              <w:pStyle w:val="tabel"/>
              <w:rPr>
                <w:lang w:val="en-US"/>
              </w:rPr>
            </w:pPr>
            <w:r w:rsidRPr="00205AA5">
              <w:rPr>
                <w:lang w:val="en-US"/>
              </w:rPr>
              <w:t>Radiating pain in left arm/shoulder, right arm/shoulder, both arms, neck and back, epigastric pain , oppressive pain, vomiting, nausea, sweating, absence of chest wall tenderness</w:t>
            </w:r>
          </w:p>
        </w:tc>
        <w:tc>
          <w:tcPr>
            <w:tcW w:w="1402" w:type="pct"/>
            <w:tcBorders>
              <w:top w:val="nil"/>
              <w:left w:val="nil"/>
              <w:bottom w:val="nil"/>
              <w:right w:val="nil"/>
            </w:tcBorders>
            <w:shd w:val="clear" w:color="auto" w:fill="auto"/>
            <w:noWrap/>
            <w:vAlign w:val="bottom"/>
            <w:hideMark/>
          </w:tcPr>
          <w:p w14:paraId="440ABB54" w14:textId="77777777" w:rsidR="001F3E3E" w:rsidRPr="00205AA5" w:rsidRDefault="001F3E3E" w:rsidP="00C0689A">
            <w:pPr>
              <w:pStyle w:val="tabel"/>
              <w:rPr>
                <w:lang w:val="en-US"/>
              </w:rPr>
            </w:pPr>
            <w:r w:rsidRPr="00205AA5">
              <w:rPr>
                <w:lang w:val="en-US"/>
              </w:rPr>
              <w:t>Cardiac biomarkers (troponin)</w:t>
            </w:r>
          </w:p>
        </w:tc>
      </w:tr>
      <w:tr w:rsidR="001F3E3E" w:rsidRPr="00205AA5" w14:paraId="7930BB8D" w14:textId="77777777" w:rsidTr="00C0689A">
        <w:trPr>
          <w:trHeight w:val="300"/>
        </w:trPr>
        <w:tc>
          <w:tcPr>
            <w:tcW w:w="563" w:type="pct"/>
            <w:tcBorders>
              <w:top w:val="nil"/>
              <w:left w:val="nil"/>
              <w:bottom w:val="nil"/>
              <w:right w:val="nil"/>
            </w:tcBorders>
            <w:shd w:val="clear" w:color="auto" w:fill="auto"/>
            <w:noWrap/>
            <w:vAlign w:val="bottom"/>
            <w:hideMark/>
          </w:tcPr>
          <w:p w14:paraId="18DB4791" w14:textId="77777777" w:rsidR="001F3E3E" w:rsidRPr="00205AA5" w:rsidRDefault="001F3E3E" w:rsidP="00C0689A">
            <w:pPr>
              <w:pStyle w:val="tabel"/>
              <w:rPr>
                <w:lang w:val="en-US"/>
              </w:rPr>
            </w:pPr>
            <w:proofErr w:type="spellStart"/>
            <w:r w:rsidRPr="00205AA5">
              <w:rPr>
                <w:lang w:val="en-US"/>
              </w:rPr>
              <w:t>Gr</w:t>
            </w:r>
            <w:r>
              <w:rPr>
                <w:lang w:val="en-US"/>
              </w:rPr>
              <w:t>ä</w:t>
            </w:r>
            <w:r w:rsidRPr="00205AA5">
              <w:rPr>
                <w:lang w:val="en-US"/>
              </w:rPr>
              <w:t>ni</w:t>
            </w:r>
            <w:proofErr w:type="spellEnd"/>
            <w:r>
              <w:rPr>
                <w:lang w:val="en-US"/>
              </w:rPr>
              <w:t xml:space="preserve"> </w:t>
            </w:r>
            <w:r>
              <w:rPr>
                <w:lang w:val="en-US"/>
              </w:rPr>
              <w:fldChar w:fldCharType="begin"/>
            </w:r>
            <w:r>
              <w:rPr>
                <w:lang w:val="en-US"/>
              </w:rPr>
              <w:instrText xml:space="preserve"> ADDIN ZOTERO_ITEM CSL_CITATION {"citationID":"FXHGhxky","properties":{"formattedCitation":"(31)","plainCitation":"(31)","noteIndex":0},"citationItems":[{"id":923,"uris":["http://zotero.org/users/12522333/items/2W4XBFEQ"],"itemData":{"id":923,"type":"article-journal","abstract":"OBJECTIVES: Acute chest pain (ACP) is a leading cause of hospital emergency unit consultation. As there are various underlying conditions, ranging from musculoskeletal disorders to acute coronary syndrome (ACS), thorough clinical diagnostics are warranted. The aim of this prospective study was to assess whether reproducible chest wall tenderness (CWT) on palpation in patients with ACP can help to rule out ACS.\nMETHODS: In this prospective, double-blinded diagnostic study, all consecutive patients assessed in the emergency unit at the University Hospital Zurich because of ACP between July 2012 and December 2013 were included when a member of the study team was present. Reproducible CWT on palpation was the initial step and was recorded before further examinations were initiated. The final diagnosis was adjudicated by a study-independent physician.\nRESULTS: 121 patients (60.3% male, median age 47 years, IQR 34-66.5 years) were included. The prevalence of ACS was 11.6%. Non-reproducible CWT had a high sensitivity of 92.9% (95% CI 66.1% to 98.8%) for ACS and the presence of reproducible CWT ruled out ACS (p=0.003) with a high negative predictive value (98.1%, 95% CI 89.9% to 99.7%). Conversely non-reproducible CWT ruled in ACS with low specificity (48.6%, 95% CI 38.8% to 58.5%) and low positive predictive value (19.1%, 95% CI 10.6% to 30.5%).\nCONCLUSIONS: This prospective diagnostic study supports the concept that reproducible CWT helps to rule out ACS in patients with ACP in an early stage of the evaluation process. However, ACS and other diagnoses should be considered in patients with a negative CWT test.\nTRIAL REGISTRATION NUMBER: ClinicalTrial.gov: NCT01724996.","container-title":"BMJ open","DOI":"10.1136/bmjopen-2014-007442","ISSN":"2044-6055","issue":"1","journalAbbreviation":"BMJ Open","language":"eng","note":"PMID: 25631316\nPMCID: PMC4316553","page":"e007442","source":"PubMed","title":"Diagnostic performance of reproducible chest wall tenderness to rule out acute coronary syndrome in acute chest pain: a prospective diagnostic study","title-short":"Diagnostic performance of reproducible chest wall tenderness to rule out acute coronary syndrome in acute chest pain","volume":"5","author":[{"family":"Gräni","given":"Christoph"},{"family":"Senn","given":"Oliver"},{"family":"Bischof","given":"Manuel"},{"family":"Cippà","given":"Pietro E."},{"family":"Hauffe","given":"Till"},{"family":"Zimmerli","given":"Lukas"},{"family":"Battegay","given":"Edouard"},{"family":"Franzen","given":"Daniel"}],"issued":{"date-parts":[["2015",1,28]]}}}],"schema":"https://github.com/citation-style-language/schema/raw/master/csl-citation.json"} </w:instrText>
            </w:r>
            <w:r>
              <w:rPr>
                <w:lang w:val="en-US"/>
              </w:rPr>
              <w:fldChar w:fldCharType="separate"/>
            </w:r>
            <w:r w:rsidRPr="00A56948">
              <w:t>(31)</w:t>
            </w:r>
            <w:r>
              <w:rPr>
                <w:lang w:val="en-US"/>
              </w:rPr>
              <w:fldChar w:fldCharType="end"/>
            </w:r>
          </w:p>
        </w:tc>
        <w:tc>
          <w:tcPr>
            <w:tcW w:w="1065" w:type="pct"/>
            <w:tcBorders>
              <w:top w:val="nil"/>
              <w:left w:val="nil"/>
              <w:bottom w:val="nil"/>
              <w:right w:val="nil"/>
            </w:tcBorders>
            <w:shd w:val="clear" w:color="auto" w:fill="auto"/>
            <w:noWrap/>
            <w:vAlign w:val="bottom"/>
            <w:hideMark/>
          </w:tcPr>
          <w:p w14:paraId="2F554EA8" w14:textId="77777777" w:rsidR="001F3E3E" w:rsidRPr="00205AA5" w:rsidRDefault="001F3E3E" w:rsidP="00C0689A">
            <w:pPr>
              <w:pStyle w:val="tabel"/>
              <w:rPr>
                <w:lang w:val="en-US"/>
              </w:rPr>
            </w:pPr>
            <w:r w:rsidRPr="00205AA5">
              <w:rPr>
                <w:lang w:val="en-US"/>
              </w:rPr>
              <w:t>Self-reported acute chest pain</w:t>
            </w:r>
          </w:p>
        </w:tc>
        <w:tc>
          <w:tcPr>
            <w:tcW w:w="1970" w:type="pct"/>
            <w:tcBorders>
              <w:top w:val="nil"/>
              <w:left w:val="nil"/>
              <w:bottom w:val="nil"/>
              <w:right w:val="nil"/>
            </w:tcBorders>
            <w:shd w:val="clear" w:color="auto" w:fill="auto"/>
            <w:noWrap/>
            <w:vAlign w:val="bottom"/>
            <w:hideMark/>
          </w:tcPr>
          <w:p w14:paraId="76B759B8" w14:textId="77777777" w:rsidR="001F3E3E" w:rsidRPr="00205AA5" w:rsidRDefault="001F3E3E" w:rsidP="00C0689A">
            <w:pPr>
              <w:pStyle w:val="tabel"/>
              <w:rPr>
                <w:lang w:val="en-US"/>
              </w:rPr>
            </w:pPr>
            <w:r w:rsidRPr="00205AA5">
              <w:rPr>
                <w:lang w:val="en-US"/>
              </w:rPr>
              <w:t>Absence of chest wall tenderness, epigastric pain, oppressive pain, radiation to left arm, right arm, back, neck, nausea, sweating</w:t>
            </w:r>
          </w:p>
        </w:tc>
        <w:tc>
          <w:tcPr>
            <w:tcW w:w="1402" w:type="pct"/>
            <w:tcBorders>
              <w:top w:val="nil"/>
              <w:left w:val="nil"/>
              <w:bottom w:val="nil"/>
              <w:right w:val="nil"/>
            </w:tcBorders>
            <w:shd w:val="clear" w:color="auto" w:fill="auto"/>
            <w:noWrap/>
            <w:vAlign w:val="bottom"/>
            <w:hideMark/>
          </w:tcPr>
          <w:p w14:paraId="72F9EE1D" w14:textId="77777777" w:rsidR="001F3E3E" w:rsidRPr="00205AA5" w:rsidRDefault="001F3E3E" w:rsidP="00C0689A">
            <w:pPr>
              <w:pStyle w:val="tabel"/>
              <w:rPr>
                <w:lang w:val="en-US"/>
              </w:rPr>
            </w:pPr>
            <w:r w:rsidRPr="00205AA5">
              <w:rPr>
                <w:lang w:val="en-US"/>
              </w:rPr>
              <w:t>ECG, cardiac biomarkers (troponin)</w:t>
            </w:r>
          </w:p>
        </w:tc>
      </w:tr>
      <w:tr w:rsidR="001F3E3E" w:rsidRPr="00205AA5" w14:paraId="0C7E6581" w14:textId="77777777" w:rsidTr="00C0689A">
        <w:trPr>
          <w:trHeight w:val="300"/>
        </w:trPr>
        <w:tc>
          <w:tcPr>
            <w:tcW w:w="563" w:type="pct"/>
            <w:tcBorders>
              <w:top w:val="nil"/>
              <w:left w:val="nil"/>
              <w:bottom w:val="nil"/>
              <w:right w:val="nil"/>
            </w:tcBorders>
            <w:shd w:val="clear" w:color="auto" w:fill="auto"/>
            <w:noWrap/>
            <w:vAlign w:val="bottom"/>
            <w:hideMark/>
          </w:tcPr>
          <w:p w14:paraId="5D981B83" w14:textId="77777777" w:rsidR="001F3E3E" w:rsidRPr="00205AA5" w:rsidRDefault="001F3E3E" w:rsidP="00C0689A">
            <w:pPr>
              <w:pStyle w:val="tabel"/>
              <w:rPr>
                <w:lang w:val="en-US"/>
              </w:rPr>
            </w:pPr>
            <w:proofErr w:type="spellStart"/>
            <w:r w:rsidRPr="00205AA5">
              <w:rPr>
                <w:lang w:val="en-US"/>
              </w:rPr>
              <w:t>Rawshani</w:t>
            </w:r>
            <w:proofErr w:type="spellEnd"/>
            <w:r>
              <w:rPr>
                <w:lang w:val="en-US"/>
              </w:rPr>
              <w:t xml:space="preserve"> </w:t>
            </w:r>
            <w:r>
              <w:rPr>
                <w:lang w:val="en-US"/>
              </w:rPr>
              <w:fldChar w:fldCharType="begin"/>
            </w:r>
            <w:r>
              <w:rPr>
                <w:lang w:val="en-US"/>
              </w:rPr>
              <w:instrText xml:space="preserve"> ADDIN ZOTERO_ITEM CSL_CITATION {"citationID":"WiW6XrwA","properties":{"formattedCitation":"(32)","plainCitation":"(32)","noteIndex":0},"citationItems":[{"id":926,"uris":["http://zotero.org/users/12522333/items/A9CENWVL"],"itemData":{"id":926,"type":"article-journal","abstract":"BACKGROUND AND AIMS: From 2009 to 2010, approximately 14,000 consecutive persons who called for the EMS due to chest discomfort were registered. From the seventh month, dispatchers ask 2285 patient ten pre-specified questions. We evaluate which of these questions was independently able to predict an acute coronary syndrome (ACS), life-threatening condition (LTC) and death.\nMETHODS: The questions asked mainly dealt with previous history and type of symptoms, each with yes/no answers. The dispatcher took a decision on priority; 1) immediately with sirens/blue light; 2) EMS on the scene within 30min; 3) normal waiting time.We examined the relationship between the answers to these questions and subsequent dispatch priority, as well as outcome, in terms of ACS, LTC and all-cause mortality.\nRESULTS: 2285 patients (mean age 67years, 49% women) took part, of which 12% had a final diagnosis of ACS and 15% had a LTC. There was a significant relationship between all the ten questions and the priority given by dispatchers. Localisation of the discomfort to the center of the chest, more intensive pain, history of angina or myocardial infarction as well as experience of cold sweat were the most important predictors when evaluating the probability of ACS and LTC. Not breathing normally and having diabetes were related to 30-day mortality.\nCONCLUSIONS: Among individuals, who call for the EMS due to chest discomfort, the intensity and the localisation of the pain, as well as a history of ischemic heart disease, appeared to be the most strongly associated with outcome.","container-title":"International Journal of Cardiology","DOI":"10.1016/j.ijcard.2016.02.011","ISSN":"1874-1754","journalAbbreviation":"Int J Cardiol","language":"eng","note":"PMID: 26897074","page":"223-225","source":"PubMed","title":"Could ten questions asked by the dispatch center predict the outcome for patients with chest discomfort?","volume":"209","author":[{"family":"Rawshani","given":"Nina"},{"family":"Rawshani","given":"Araz"},{"family":"Gelang","given":"Carita"},{"family":"Herlitz","given":"Johan"},{"family":"Bång","given":"Angela"},{"family":"Andersson","given":"Jan-Otto"},{"family":"Gellerstedt","given":"Martin"}],"issued":{"date-parts":[["2016",4,15]]}}}],"schema":"https://github.com/citation-style-language/schema/raw/master/csl-citation.json"} </w:instrText>
            </w:r>
            <w:r>
              <w:rPr>
                <w:lang w:val="en-US"/>
              </w:rPr>
              <w:fldChar w:fldCharType="separate"/>
            </w:r>
            <w:r w:rsidRPr="00A56948">
              <w:t>(32)</w:t>
            </w:r>
            <w:r>
              <w:rPr>
                <w:lang w:val="en-US"/>
              </w:rPr>
              <w:fldChar w:fldCharType="end"/>
            </w:r>
          </w:p>
        </w:tc>
        <w:tc>
          <w:tcPr>
            <w:tcW w:w="1065" w:type="pct"/>
            <w:tcBorders>
              <w:top w:val="nil"/>
              <w:left w:val="nil"/>
              <w:bottom w:val="nil"/>
              <w:right w:val="nil"/>
            </w:tcBorders>
            <w:shd w:val="clear" w:color="auto" w:fill="auto"/>
            <w:noWrap/>
            <w:vAlign w:val="bottom"/>
            <w:hideMark/>
          </w:tcPr>
          <w:p w14:paraId="2F646435" w14:textId="77777777" w:rsidR="001F3E3E" w:rsidRPr="00205AA5" w:rsidRDefault="001F3E3E" w:rsidP="00C0689A">
            <w:pPr>
              <w:pStyle w:val="tabel"/>
              <w:rPr>
                <w:lang w:val="en-US"/>
              </w:rPr>
            </w:pPr>
            <w:r w:rsidRPr="00205AA5">
              <w:rPr>
                <w:lang w:val="en-US"/>
              </w:rPr>
              <w:t>Symptoms of pain or discomfort in the chest</w:t>
            </w:r>
          </w:p>
        </w:tc>
        <w:tc>
          <w:tcPr>
            <w:tcW w:w="1970" w:type="pct"/>
            <w:tcBorders>
              <w:top w:val="nil"/>
              <w:left w:val="nil"/>
              <w:bottom w:val="nil"/>
              <w:right w:val="nil"/>
            </w:tcBorders>
            <w:shd w:val="clear" w:color="auto" w:fill="auto"/>
            <w:noWrap/>
            <w:vAlign w:val="bottom"/>
            <w:hideMark/>
          </w:tcPr>
          <w:p w14:paraId="39650325" w14:textId="77777777" w:rsidR="001F3E3E" w:rsidRPr="00205AA5" w:rsidRDefault="001F3E3E" w:rsidP="00C0689A">
            <w:pPr>
              <w:pStyle w:val="tabel"/>
              <w:rPr>
                <w:lang w:val="en-US"/>
              </w:rPr>
            </w:pPr>
            <w:r w:rsidRPr="00205AA5">
              <w:rPr>
                <w:lang w:val="en-US"/>
              </w:rPr>
              <w:t>Nausea/vomiting, sweating</w:t>
            </w:r>
          </w:p>
        </w:tc>
        <w:tc>
          <w:tcPr>
            <w:tcW w:w="1402" w:type="pct"/>
            <w:tcBorders>
              <w:top w:val="nil"/>
              <w:left w:val="nil"/>
              <w:bottom w:val="nil"/>
              <w:right w:val="nil"/>
            </w:tcBorders>
            <w:shd w:val="clear" w:color="auto" w:fill="auto"/>
            <w:noWrap/>
            <w:vAlign w:val="bottom"/>
            <w:hideMark/>
          </w:tcPr>
          <w:p w14:paraId="73367DA0" w14:textId="77777777" w:rsidR="001F3E3E" w:rsidRPr="00205AA5" w:rsidRDefault="001F3E3E" w:rsidP="00C0689A">
            <w:pPr>
              <w:pStyle w:val="tabel"/>
              <w:rPr>
                <w:lang w:val="en-US"/>
              </w:rPr>
            </w:pPr>
            <w:r w:rsidRPr="00205AA5">
              <w:rPr>
                <w:lang w:val="en-US"/>
              </w:rPr>
              <w:t>Diagnosis from medical file</w:t>
            </w:r>
          </w:p>
        </w:tc>
      </w:tr>
      <w:tr w:rsidR="001F3E3E" w:rsidRPr="00205AA5" w14:paraId="49FD2E0F" w14:textId="77777777" w:rsidTr="00C0689A">
        <w:trPr>
          <w:trHeight w:val="300"/>
        </w:trPr>
        <w:tc>
          <w:tcPr>
            <w:tcW w:w="563" w:type="pct"/>
            <w:tcBorders>
              <w:top w:val="nil"/>
              <w:left w:val="nil"/>
              <w:bottom w:val="nil"/>
              <w:right w:val="nil"/>
            </w:tcBorders>
            <w:shd w:val="clear" w:color="auto" w:fill="auto"/>
            <w:noWrap/>
            <w:vAlign w:val="bottom"/>
            <w:hideMark/>
          </w:tcPr>
          <w:p w14:paraId="6808BB6F" w14:textId="77777777" w:rsidR="001F3E3E" w:rsidRPr="00205AA5" w:rsidRDefault="001F3E3E" w:rsidP="00C0689A">
            <w:pPr>
              <w:pStyle w:val="tabel"/>
              <w:rPr>
                <w:lang w:val="en-US"/>
              </w:rPr>
            </w:pPr>
            <w:r w:rsidRPr="00205AA5">
              <w:rPr>
                <w:lang w:val="en-US"/>
              </w:rPr>
              <w:t>Andersson</w:t>
            </w:r>
            <w:r>
              <w:rPr>
                <w:lang w:val="en-US"/>
              </w:rPr>
              <w:t xml:space="preserve"> </w:t>
            </w:r>
            <w:r>
              <w:rPr>
                <w:lang w:val="en-US"/>
              </w:rPr>
              <w:fldChar w:fldCharType="begin"/>
            </w:r>
            <w:r>
              <w:rPr>
                <w:lang w:val="en-US"/>
              </w:rPr>
              <w:instrText xml:space="preserve"> ADDIN ZOTERO_ITEM CSL_CITATION {"citationID":"h7p2aOdz","properties":{"formattedCitation":"(33)","plainCitation":"(33)","noteIndex":0},"citationItems":[{"id":928,"uris":["http://zotero.org/users/12522333/items/6MBWN3I5"],"itemData":{"id":928,"type":"article-journal","abstract":"INTRODUCTION: Acute chest pain is a common symptom among prehospital emergency care patients. Therefore, it is crucial that ambulance nurses (ANs) have the ability to identify symptoms and assess patients suffering from acute coronary syndrome (ACS). The aim of this study is to explore the occurrence of dyspnoea and nausea and/or vomiting in the prehospital phase of a suspected ACS and the associations with patients' outcome.\nMETHODS: This study has a quantitative design based on data from hospital records and from a previous interventional study (randomised controlled trial) including five Emergency Medical Service (EMS) systems in western Sweden in the years 2008-2010.\nRESULTS: In all, 1836 patients were included in the interventional study. Dyspnoea was reported in 38% and nausea and/or vomiting in 26% of patients. The risk of death within one year increased with the presence of dyspnoea. The presence of nausea and/or vomiting increased the likelihood of a final diagnosis of acute myocardial infarction (AMI).\nCONCLUSION: This study shows that dyspnoea, nausea and/or vomiting increase the risk of death and serious diagnosis among ACS patients. This means that dyspnoea, nausea and/or vomiting should influence the ANs' assessment and that special education in cardiovascular nursing is required.","container-title":"International Emergency Nursing","DOI":"10.1016/j.ienj.2016.12.001","ISSN":"1878-013X","journalAbbreviation":"Int Emerg Nurs","language":"eng","note":"PMID: 28438478","page":"43-47","source":"PubMed","title":"Acute coronary syndrome in relation to the occurrence of associated symptoms: A quantitative study in prehospital emergency care","title-short":"Acute coronary syndrome in relation to the occurrence of associated symptoms","volume":"33","author":[{"family":"Andersson","given":"Henrik"},{"family":"Ullgren","given":"Andreas"},{"family":"Holmberg","given":"Mats"},{"family":"Karlsson","given":"Thomas"},{"family":"Herlitz","given":"Johan"},{"family":"Wireklint Sundström","given":"Birgitta"}],"issued":{"date-parts":[["2017",7]]}}}],"schema":"https://github.com/citation-style-language/schema/raw/master/csl-citation.json"} </w:instrText>
            </w:r>
            <w:r>
              <w:rPr>
                <w:lang w:val="en-US"/>
              </w:rPr>
              <w:fldChar w:fldCharType="separate"/>
            </w:r>
            <w:r w:rsidRPr="00E13D50">
              <w:t>(33)</w:t>
            </w:r>
            <w:r>
              <w:rPr>
                <w:lang w:val="en-US"/>
              </w:rPr>
              <w:fldChar w:fldCharType="end"/>
            </w:r>
          </w:p>
        </w:tc>
        <w:tc>
          <w:tcPr>
            <w:tcW w:w="1065" w:type="pct"/>
            <w:tcBorders>
              <w:top w:val="nil"/>
              <w:left w:val="nil"/>
              <w:bottom w:val="nil"/>
              <w:right w:val="nil"/>
            </w:tcBorders>
            <w:shd w:val="clear" w:color="auto" w:fill="auto"/>
            <w:noWrap/>
            <w:vAlign w:val="bottom"/>
            <w:hideMark/>
          </w:tcPr>
          <w:p w14:paraId="320B8CA8" w14:textId="77777777" w:rsidR="001F3E3E" w:rsidRPr="00205AA5" w:rsidRDefault="001F3E3E" w:rsidP="00C0689A">
            <w:pPr>
              <w:pStyle w:val="tabel"/>
              <w:rPr>
                <w:lang w:val="en-US"/>
              </w:rPr>
            </w:pPr>
            <w:r w:rsidRPr="00205AA5">
              <w:rPr>
                <w:lang w:val="en-US"/>
              </w:rPr>
              <w:t>Pain or discomfort that aroused suspicion of ACS and reported pain ≥4 on a visual analogue scale (VAS)</w:t>
            </w:r>
          </w:p>
        </w:tc>
        <w:tc>
          <w:tcPr>
            <w:tcW w:w="1970" w:type="pct"/>
            <w:tcBorders>
              <w:top w:val="nil"/>
              <w:left w:val="nil"/>
              <w:bottom w:val="nil"/>
              <w:right w:val="nil"/>
            </w:tcBorders>
            <w:shd w:val="clear" w:color="auto" w:fill="auto"/>
            <w:noWrap/>
            <w:vAlign w:val="bottom"/>
            <w:hideMark/>
          </w:tcPr>
          <w:p w14:paraId="001FE220" w14:textId="77777777" w:rsidR="001F3E3E" w:rsidRPr="00205AA5" w:rsidRDefault="001F3E3E" w:rsidP="00C0689A">
            <w:pPr>
              <w:pStyle w:val="tabel"/>
              <w:rPr>
                <w:lang w:val="en-US"/>
              </w:rPr>
            </w:pPr>
            <w:r w:rsidRPr="00205AA5">
              <w:rPr>
                <w:lang w:val="en-US"/>
              </w:rPr>
              <w:t>Nausea/vomiting</w:t>
            </w:r>
          </w:p>
        </w:tc>
        <w:tc>
          <w:tcPr>
            <w:tcW w:w="1402" w:type="pct"/>
            <w:tcBorders>
              <w:top w:val="nil"/>
              <w:left w:val="nil"/>
              <w:bottom w:val="nil"/>
              <w:right w:val="nil"/>
            </w:tcBorders>
            <w:shd w:val="clear" w:color="auto" w:fill="auto"/>
            <w:noWrap/>
            <w:vAlign w:val="bottom"/>
            <w:hideMark/>
          </w:tcPr>
          <w:p w14:paraId="623297FA" w14:textId="77777777" w:rsidR="001F3E3E" w:rsidRPr="00205AA5" w:rsidRDefault="001F3E3E" w:rsidP="00C0689A">
            <w:pPr>
              <w:pStyle w:val="tabel"/>
              <w:rPr>
                <w:lang w:val="en-US"/>
              </w:rPr>
            </w:pPr>
            <w:r w:rsidRPr="00205AA5">
              <w:rPr>
                <w:lang w:val="en-US"/>
              </w:rPr>
              <w:t>Diagnosis from medical file</w:t>
            </w:r>
          </w:p>
        </w:tc>
      </w:tr>
      <w:tr w:rsidR="001F3E3E" w:rsidRPr="00326684" w14:paraId="64157751" w14:textId="77777777" w:rsidTr="00C0689A">
        <w:trPr>
          <w:trHeight w:val="300"/>
        </w:trPr>
        <w:tc>
          <w:tcPr>
            <w:tcW w:w="563" w:type="pct"/>
            <w:tcBorders>
              <w:top w:val="nil"/>
              <w:left w:val="nil"/>
              <w:bottom w:val="nil"/>
              <w:right w:val="nil"/>
            </w:tcBorders>
            <w:shd w:val="clear" w:color="auto" w:fill="auto"/>
            <w:noWrap/>
            <w:vAlign w:val="bottom"/>
            <w:hideMark/>
          </w:tcPr>
          <w:p w14:paraId="10DCCE51" w14:textId="77777777" w:rsidR="001F3E3E" w:rsidRPr="00205AA5" w:rsidRDefault="001F3E3E" w:rsidP="00C0689A">
            <w:pPr>
              <w:pStyle w:val="tabel"/>
              <w:rPr>
                <w:lang w:val="en-US"/>
              </w:rPr>
            </w:pPr>
            <w:r w:rsidRPr="00205AA5">
              <w:rPr>
                <w:lang w:val="en-US"/>
              </w:rPr>
              <w:t>Reuter</w:t>
            </w:r>
            <w:r>
              <w:rPr>
                <w:lang w:val="en-US"/>
              </w:rPr>
              <w:t xml:space="preserve"> </w:t>
            </w:r>
            <w:r>
              <w:rPr>
                <w:lang w:val="en-US"/>
              </w:rPr>
              <w:fldChar w:fldCharType="begin"/>
            </w:r>
            <w:r>
              <w:rPr>
                <w:lang w:val="en-US"/>
              </w:rPr>
              <w:instrText xml:space="preserve"> ADDIN ZOTERO_ITEM CSL_CITATION {"citationID":"eQ8qRPTu","properties":{"formattedCitation":"(34)","plainCitation":"(34)","noteIndex":0},"citationItems":[{"id":930,"uris":["http://zotero.org/users/12522333/items/DXS6S7WN"],"itemData":{"id":930,"type":"article-journal","abstract":"BACKGROUND: Chest pain is a frequent reason for calls in emergency medical communication centre (EMCC). Detecting a coronary origin by phone is a challenge. This is especially so as the presentations differ according to gender. We aimed to establish and validate a sex-based model to predict a coronary origin of chest pain in patients calling an EMCC.\nMETHODS: This prospective cohort study enrolled patients at 18 years of age or older who called the EMCC because of non-traumatic chest pain. The main outcome was the diagnosis of acute coronary syndrome (ACS) determined by expert evaluation of patient files.\nRESULTS: During 18 months, 3727 patients were enrolled: 2097 (56%) men and 1630 (44%) women. ACS was diagnosed in 508 (24%) men and 139 (9%) women. For men, independent factors associated with an ACS diagnosis were age, tobacco use, severe and permanent pain; retrosternal, breathing non-related and radiating pain; and additional symptoms. The area under the receiver operating characteristic curve (AUC) was 0.76 (95% confidence interval [CI] 0.73-0.79) for predicting ACS. The accuracy of the male model to predict ACS was validated in a validation dataset (Hosmer-Lemeshow test: p = 0.554); the AUC was 0.77 (95%CI 0.73-0.80). For women, independent factors associated with an ACS diagnosis were age ≥ 60 years, personal history of coronary artery disease, and breathing non-related and radiating pain. The AUC was 0.79 (95%CI 0.75-0.83). The accuracy of the female model to predict ACS was not validated in the validation dataset (Hosmer-Lemeshow test: p = 0.035); the AUC was 0.67 (95%CI 0.60-0.74).\nCONCLUSIONS: Predictors of an ACS diagnosis in patients calling an EMCC for chest pain differ between men and women. We developed an accurate predictive model for men, but for women, the accuracy was poor.\nTRIAL REGISTRATION: This study is registered with ClinicalTrials.gov ( NCT02042209 ).","container-title":"Scandinavian Journal of Trauma, Resuscitation and Emergency Medicine","DOI":"10.1186/s13049-019-0670-y","ISSN":"1757-7241","issue":"1","journalAbbreviation":"Scand J Trauma Resusc Emerg Med","language":"eng","note":"PMID: 31623657\nPMCID: PMC6798370","page":"92","source":"PubMed","title":"Predicting acute coronary syndrome in males and females with chest pain who call an emergency medical communication centre","volume":"27","author":[{"family":"Reuter","given":"Paul-Georges"},{"family":"Pradeau","given":"Catherine"},{"family":"Huo Yung Kai","given":"Samantha"},{"family":"Lhermusier","given":"Thibault"},{"family":"Bourdé","given":"Arnaud"},{"family":"Tentillier","given":"Eric"},{"family":"Combes","given":"Xavier"},{"family":"Bongard","given":"Vanina"},{"family":"Ducassé","given":"Jean-Louis"},{"family":"Charpentier","given":"Sandrine"}],"issued":{"date-parts":[["2019",10,17]]}}}],"schema":"https://github.com/citation-style-language/schema/raw/master/csl-citation.json"} </w:instrText>
            </w:r>
            <w:r>
              <w:rPr>
                <w:lang w:val="en-US"/>
              </w:rPr>
              <w:fldChar w:fldCharType="separate"/>
            </w:r>
            <w:r w:rsidRPr="004F43C5">
              <w:t>(34)</w:t>
            </w:r>
            <w:r>
              <w:rPr>
                <w:lang w:val="en-US"/>
              </w:rPr>
              <w:fldChar w:fldCharType="end"/>
            </w:r>
          </w:p>
        </w:tc>
        <w:tc>
          <w:tcPr>
            <w:tcW w:w="1065" w:type="pct"/>
            <w:tcBorders>
              <w:top w:val="nil"/>
              <w:left w:val="nil"/>
              <w:bottom w:val="nil"/>
              <w:right w:val="nil"/>
            </w:tcBorders>
            <w:shd w:val="clear" w:color="auto" w:fill="auto"/>
            <w:noWrap/>
            <w:vAlign w:val="bottom"/>
            <w:hideMark/>
          </w:tcPr>
          <w:p w14:paraId="01E3BD3D" w14:textId="77777777" w:rsidR="001F3E3E" w:rsidRPr="00205AA5" w:rsidRDefault="001F3E3E" w:rsidP="00C0689A">
            <w:pPr>
              <w:pStyle w:val="tabel"/>
              <w:rPr>
                <w:lang w:val="en-US"/>
              </w:rPr>
            </w:pPr>
            <w:r w:rsidRPr="00205AA5">
              <w:rPr>
                <w:lang w:val="en-US"/>
              </w:rPr>
              <w:t>Non-traumatic chest pain</w:t>
            </w:r>
          </w:p>
        </w:tc>
        <w:tc>
          <w:tcPr>
            <w:tcW w:w="1970" w:type="pct"/>
            <w:tcBorders>
              <w:top w:val="nil"/>
              <w:left w:val="nil"/>
              <w:bottom w:val="nil"/>
              <w:right w:val="nil"/>
            </w:tcBorders>
            <w:shd w:val="clear" w:color="auto" w:fill="auto"/>
            <w:noWrap/>
            <w:vAlign w:val="bottom"/>
            <w:hideMark/>
          </w:tcPr>
          <w:p w14:paraId="18DF8F66" w14:textId="77777777" w:rsidR="001F3E3E" w:rsidRPr="00205AA5" w:rsidRDefault="001F3E3E" w:rsidP="00C0689A">
            <w:pPr>
              <w:pStyle w:val="tabel"/>
              <w:rPr>
                <w:lang w:val="en-US"/>
              </w:rPr>
            </w:pPr>
            <w:r w:rsidRPr="00205AA5">
              <w:rPr>
                <w:lang w:val="en-US"/>
              </w:rPr>
              <w:t>Oppressive pain</w:t>
            </w:r>
          </w:p>
        </w:tc>
        <w:tc>
          <w:tcPr>
            <w:tcW w:w="1402" w:type="pct"/>
            <w:tcBorders>
              <w:top w:val="nil"/>
              <w:left w:val="nil"/>
              <w:bottom w:val="nil"/>
              <w:right w:val="nil"/>
            </w:tcBorders>
            <w:shd w:val="clear" w:color="auto" w:fill="auto"/>
            <w:noWrap/>
            <w:vAlign w:val="bottom"/>
            <w:hideMark/>
          </w:tcPr>
          <w:p w14:paraId="538D0569" w14:textId="77777777" w:rsidR="001F3E3E" w:rsidRPr="00205AA5" w:rsidRDefault="001F3E3E" w:rsidP="00C0689A">
            <w:pPr>
              <w:pStyle w:val="tabel"/>
              <w:rPr>
                <w:lang w:val="en-US"/>
              </w:rPr>
            </w:pPr>
            <w:r w:rsidRPr="00205AA5">
              <w:rPr>
                <w:lang w:val="en-US"/>
              </w:rPr>
              <w:t>ECG, cardiac biomarkers (troponin), symptoms, stress test, stress echocardiography, cardiac MRI, coronary angiography</w:t>
            </w:r>
          </w:p>
        </w:tc>
      </w:tr>
      <w:tr w:rsidR="001F3E3E" w:rsidRPr="00205AA5" w14:paraId="5F2A55E7" w14:textId="77777777" w:rsidTr="00C0689A">
        <w:trPr>
          <w:trHeight w:val="300"/>
        </w:trPr>
        <w:tc>
          <w:tcPr>
            <w:tcW w:w="563" w:type="pct"/>
            <w:tcBorders>
              <w:top w:val="nil"/>
              <w:left w:val="nil"/>
              <w:bottom w:val="nil"/>
              <w:right w:val="nil"/>
            </w:tcBorders>
            <w:shd w:val="clear" w:color="auto" w:fill="auto"/>
            <w:noWrap/>
            <w:vAlign w:val="bottom"/>
            <w:hideMark/>
          </w:tcPr>
          <w:p w14:paraId="268F4707" w14:textId="77777777" w:rsidR="001F3E3E" w:rsidRPr="00205AA5" w:rsidRDefault="001F3E3E" w:rsidP="00C0689A">
            <w:pPr>
              <w:pStyle w:val="tabel"/>
              <w:rPr>
                <w:lang w:val="en-US"/>
              </w:rPr>
            </w:pPr>
            <w:r w:rsidRPr="00205AA5">
              <w:rPr>
                <w:lang w:val="en-US"/>
              </w:rPr>
              <w:t>Schols</w:t>
            </w:r>
            <w:r>
              <w:rPr>
                <w:lang w:val="en-US"/>
              </w:rPr>
              <w:t xml:space="preserve"> </w:t>
            </w:r>
            <w:r>
              <w:rPr>
                <w:lang w:val="en-US"/>
              </w:rPr>
              <w:fldChar w:fldCharType="begin"/>
            </w:r>
            <w:r>
              <w:rPr>
                <w:lang w:val="en-US"/>
              </w:rPr>
              <w:instrText xml:space="preserve"> ADDIN ZOTERO_ITEM CSL_CITATION {"citationID":"7lVn2npL","properties":{"formattedCitation":"(35)","plainCitation":"(35)","noteIndex":0},"citationItems":[{"id":933,"uris":["http://zotero.org/users/12522333/items/875LIKKR"],"itemData":{"id":933,"type":"article-journal","abstract":"PURPOSE: Our primary objective was to evaluate the Marburg Heart Score (MHS), a clinical decision rule, or to develop an adapted clinical decision rule for family physicians (FPs) to safely rule out acute coronary syndrome (ACS) in patients referred to secondary care for suspected ACS. The secondary objective was to evaluate the feasibility of using the flash-mob method, an innovative study design, for large-scale research in family medicine.\nMETHODS: In this 2-week, nationwide, prospective, observational, flash-mob study, FPs collected data on possible ACS predictors and assessed ACS probability (on a scale of 1-10) in patients referred to secondary care for suspected ACS.\nRESULTS: We collected data for 258 patients in 2 weeks by mobilizing approximately 1 in 5 FPs throughout the country via ambassadors. A final diagnosis was obtained for 243 patients (94.2%), of whom 45 (18.5%) received a diagnosis of ACS. Sex, sex-adjusted age, and ischemic changes on electrocardiography were significantly associated with ACS. The sensitivity of the MHS (cut-off ≤2) was 75.0%, specificity was 44.0%, positive predictive value was 24.3%, and negative predictive value was 88.0%. For the FP assessment (cut-off ≤5), these test characteristics were 86.7%, 41.4%, 25.2%, and 93.2%, respectively.\nCONCLUSIONS: For patients referred to emergency care, ACS could not be safely ruled out using the MHS or FP clinical assessment. The flash-mob study design may be a feasible alternative research method to investigate relatively simple, clinically relevant research questions in family medicine on a large scale and over a relatively short time frame.","container-title":"Annals of Family Medicine","DOI":"10.1370/afm.2401","ISSN":"1544-1717","issue":"4","journalAbbreviation":"Ann Fam Med","language":"eng","note":"PMID: 31285206\nPMCID: PMC6827655","page":"296-303","source":"PubMed","title":"A Nationwide Flash-Mob Study for Suspected Acute Coronary Syndrome","volume":"17","author":[{"family":"Schols","given":"Angel M. R."},{"family":"Willemsen","given":"Robert T. A."},{"family":"Bonten","given":"Tobias N."},{"family":"Rutten","given":"Martijn H."},{"family":"Stassen","given":"Patricia M."},{"family":"Kietselaer","given":"Bas L. J. H."},{"family":"Dinant","given":"Geert-Jan"},{"family":"Cals","given":"Jochen W. L."}],"issued":{"date-parts":[["2019",7]]}}}],"schema":"https://github.com/citation-style-language/schema/raw/master/csl-citation.json"} </w:instrText>
            </w:r>
            <w:r>
              <w:rPr>
                <w:lang w:val="en-US"/>
              </w:rPr>
              <w:fldChar w:fldCharType="separate"/>
            </w:r>
            <w:r w:rsidRPr="004F43C5">
              <w:t>(35)</w:t>
            </w:r>
            <w:r>
              <w:rPr>
                <w:lang w:val="en-US"/>
              </w:rPr>
              <w:fldChar w:fldCharType="end"/>
            </w:r>
          </w:p>
        </w:tc>
        <w:tc>
          <w:tcPr>
            <w:tcW w:w="1065" w:type="pct"/>
            <w:tcBorders>
              <w:top w:val="nil"/>
              <w:left w:val="nil"/>
              <w:bottom w:val="nil"/>
              <w:right w:val="nil"/>
            </w:tcBorders>
            <w:shd w:val="clear" w:color="auto" w:fill="auto"/>
            <w:noWrap/>
            <w:vAlign w:val="bottom"/>
            <w:hideMark/>
          </w:tcPr>
          <w:p w14:paraId="61A4A0E5" w14:textId="77777777" w:rsidR="001F3E3E" w:rsidRPr="00205AA5" w:rsidRDefault="001F3E3E" w:rsidP="00C0689A">
            <w:pPr>
              <w:pStyle w:val="tabel"/>
              <w:rPr>
                <w:lang w:val="en-US"/>
              </w:rPr>
            </w:pPr>
            <w:r w:rsidRPr="00205AA5">
              <w:rPr>
                <w:lang w:val="en-US"/>
              </w:rPr>
              <w:t>Patients referred for suspected ACS</w:t>
            </w:r>
          </w:p>
        </w:tc>
        <w:tc>
          <w:tcPr>
            <w:tcW w:w="1970" w:type="pct"/>
            <w:tcBorders>
              <w:top w:val="nil"/>
              <w:left w:val="nil"/>
              <w:bottom w:val="nil"/>
              <w:right w:val="nil"/>
            </w:tcBorders>
            <w:shd w:val="clear" w:color="auto" w:fill="auto"/>
            <w:noWrap/>
            <w:vAlign w:val="bottom"/>
            <w:hideMark/>
          </w:tcPr>
          <w:p w14:paraId="03BD6ABB" w14:textId="77777777" w:rsidR="001F3E3E" w:rsidRPr="00205AA5" w:rsidRDefault="001F3E3E" w:rsidP="00C0689A">
            <w:pPr>
              <w:pStyle w:val="tabel"/>
              <w:rPr>
                <w:lang w:val="en-US"/>
              </w:rPr>
            </w:pPr>
            <w:r w:rsidRPr="00205AA5">
              <w:rPr>
                <w:lang w:val="en-US"/>
              </w:rPr>
              <w:t>Oppressive pain, absence of chest wall tenderness</w:t>
            </w:r>
          </w:p>
        </w:tc>
        <w:tc>
          <w:tcPr>
            <w:tcW w:w="1402" w:type="pct"/>
            <w:tcBorders>
              <w:top w:val="nil"/>
              <w:left w:val="nil"/>
              <w:bottom w:val="nil"/>
              <w:right w:val="nil"/>
            </w:tcBorders>
            <w:shd w:val="clear" w:color="auto" w:fill="auto"/>
            <w:noWrap/>
            <w:vAlign w:val="bottom"/>
            <w:hideMark/>
          </w:tcPr>
          <w:p w14:paraId="14B42CE0" w14:textId="77777777" w:rsidR="001F3E3E" w:rsidRPr="00205AA5" w:rsidRDefault="001F3E3E" w:rsidP="00C0689A">
            <w:pPr>
              <w:pStyle w:val="tabel"/>
              <w:rPr>
                <w:lang w:val="en-US"/>
              </w:rPr>
            </w:pPr>
            <w:r w:rsidRPr="00205AA5">
              <w:rPr>
                <w:lang w:val="en-US"/>
              </w:rPr>
              <w:t>Diagnosis from medical file</w:t>
            </w:r>
          </w:p>
        </w:tc>
      </w:tr>
      <w:tr w:rsidR="001F3E3E" w:rsidRPr="00205AA5" w14:paraId="42153B43" w14:textId="77777777" w:rsidTr="00C0689A">
        <w:trPr>
          <w:trHeight w:val="300"/>
        </w:trPr>
        <w:tc>
          <w:tcPr>
            <w:tcW w:w="563" w:type="pct"/>
            <w:tcBorders>
              <w:top w:val="nil"/>
              <w:left w:val="nil"/>
              <w:bottom w:val="nil"/>
              <w:right w:val="nil"/>
            </w:tcBorders>
            <w:shd w:val="clear" w:color="auto" w:fill="auto"/>
            <w:noWrap/>
            <w:vAlign w:val="bottom"/>
            <w:hideMark/>
          </w:tcPr>
          <w:p w14:paraId="762E7886" w14:textId="77777777" w:rsidR="001F3E3E" w:rsidRPr="00205AA5" w:rsidRDefault="001F3E3E" w:rsidP="00C0689A">
            <w:pPr>
              <w:pStyle w:val="tabel"/>
              <w:rPr>
                <w:lang w:val="en-US"/>
              </w:rPr>
            </w:pPr>
            <w:r>
              <w:rPr>
                <w:lang w:val="en-US"/>
              </w:rPr>
              <w:t>v</w:t>
            </w:r>
            <w:r w:rsidRPr="00205AA5">
              <w:rPr>
                <w:lang w:val="en-US"/>
              </w:rPr>
              <w:t xml:space="preserve">an </w:t>
            </w:r>
            <w:r>
              <w:rPr>
                <w:lang w:val="en-US"/>
              </w:rPr>
              <w:t>d</w:t>
            </w:r>
            <w:r w:rsidRPr="00205AA5">
              <w:rPr>
                <w:lang w:val="en-US"/>
              </w:rPr>
              <w:t>er Meer</w:t>
            </w:r>
            <w:r>
              <w:rPr>
                <w:lang w:val="en-US"/>
              </w:rPr>
              <w:t xml:space="preserve"> </w:t>
            </w:r>
            <w:r>
              <w:rPr>
                <w:lang w:val="en-US"/>
              </w:rPr>
              <w:fldChar w:fldCharType="begin"/>
            </w:r>
            <w:r>
              <w:rPr>
                <w:lang w:val="en-US"/>
              </w:rPr>
              <w:instrText xml:space="preserve"> ADDIN ZOTERO_ITEM CSL_CITATION {"citationID":"8dhYwknx","properties":{"formattedCitation":"(36)","plainCitation":"(36)","noteIndex":0},"citationItems":[{"id":936,"uris":["http://zotero.org/users/12522333/items/6CS3G98E"],"itemData":{"id":936,"type":"article-journal","abstract":"OBJECTIVES: Previous hospital-based studies have suggested delayed recognition of acute coronary syndrome (ACS) in women. We wanted to assess differences in symptom presentation or triage among women and men who contacted primary care out-of-hours services (OHS) for chest discomfort.\nDESIGN: Retrospective observational study.\nSETTING: Primary care OHS.\nPARTICIPANTS: 276 women and 242 men with chest discomfort who contacted a primary care OHS in the Netherlands in 2013 and 2014.\nMAIN OUTCOME MEASURES: Differences between women and men regarding symptom presentation and urgency allocation.\nRESULTS: 8.4% women and 14.0% men had ACS. Differences in symptoms between patients with and without ACS were in general small, for both women and men. In women with ACS compared with women without ACS, mean duration of telephone calls was discriminative; 5.22 (SD 2.53) vs 7.26 (SD 3.11) min, p value=0.003. In men, radiation of pain (89.3% vs 54.9%, p value=0.011) was discriminative for ACS, and stabbing chest pain (3.7% vs 24.0%, p value=0.014) for absence of ACS . Women and men with chest discomfort received similar high urgency allocation (crude and adjusted OR after correction for ACS and age; 1.03 (95% CI 0.72 to 1.48) and 1.04 (95% CI 0.72 to 1.52), respectively). Women with ACS received a high urgency allocation in 22/23 (95.7%) and men with ACS in 30/34 (88.2%), p value=0.331.\nCONCLUSIONS: Discriminating ACS in patients with chest discomfort who contacted primary care OHS is difficult in both women and men. Women and men with chest discomfort received similar high urgency allocation.","container-title":"BMJ open","DOI":"10.1136/bmjopen-2019-031613","ISSN":"2044-6055","issue":"11","journalAbbreviation":"BMJ Open","language":"eng","note":"PMID: 31748303\nPMCID: PMC6886986","page":"e031613","source":"PubMed","title":"Are there gender disparities in symptom presentation or triage of patients with chest discomfort at primary care out-of-hours services? An observational study","title-short":"Are there gender disparities in symptom presentation or triage of patients with chest discomfort at primary care out-of-hours services?","volume":"9","author":[{"family":"Meer","given":"Manon G.","non-dropping-particle":"van der"},{"family":"Appelman","given":"Yolande"},{"family":"Rutten","given":"Karlijn H. G."},{"family":"Graaf","given":"Yolanda","non-dropping-particle":"van der"},{"family":"Nathoe","given":"Hendrik M."},{"family":"Doevendans","given":"Pieter A."},{"family":"Smit","given":"Michelle"},{"family":"Verheij","given":"Emmy"},{"family":"Botermans","given":"Anne"},{"family":"Rutten","given":"Frans H."}],"issued":{"date-parts":[["2019",11,19]]}}}],"schema":"https://github.com/citation-style-language/schema/raw/master/csl-citation.json"} </w:instrText>
            </w:r>
            <w:r>
              <w:rPr>
                <w:lang w:val="en-US"/>
              </w:rPr>
              <w:fldChar w:fldCharType="separate"/>
            </w:r>
            <w:r w:rsidRPr="004F43C5">
              <w:t>(36)</w:t>
            </w:r>
            <w:r>
              <w:rPr>
                <w:lang w:val="en-US"/>
              </w:rPr>
              <w:fldChar w:fldCharType="end"/>
            </w:r>
          </w:p>
        </w:tc>
        <w:tc>
          <w:tcPr>
            <w:tcW w:w="1065" w:type="pct"/>
            <w:tcBorders>
              <w:top w:val="nil"/>
              <w:left w:val="nil"/>
              <w:bottom w:val="nil"/>
              <w:right w:val="nil"/>
            </w:tcBorders>
            <w:shd w:val="clear" w:color="auto" w:fill="auto"/>
            <w:noWrap/>
            <w:vAlign w:val="bottom"/>
            <w:hideMark/>
          </w:tcPr>
          <w:p w14:paraId="6FD2A550" w14:textId="77777777" w:rsidR="001F3E3E" w:rsidRPr="00205AA5" w:rsidRDefault="001F3E3E" w:rsidP="00C0689A">
            <w:pPr>
              <w:pStyle w:val="tabel"/>
              <w:rPr>
                <w:lang w:val="en-US"/>
              </w:rPr>
            </w:pPr>
            <w:r w:rsidRPr="00205AA5">
              <w:rPr>
                <w:lang w:val="en-US"/>
              </w:rPr>
              <w:t>Chest discomfort</w:t>
            </w:r>
          </w:p>
        </w:tc>
        <w:tc>
          <w:tcPr>
            <w:tcW w:w="1970" w:type="pct"/>
            <w:tcBorders>
              <w:top w:val="nil"/>
              <w:left w:val="nil"/>
              <w:bottom w:val="nil"/>
              <w:right w:val="nil"/>
            </w:tcBorders>
            <w:shd w:val="clear" w:color="auto" w:fill="auto"/>
            <w:noWrap/>
            <w:vAlign w:val="bottom"/>
            <w:hideMark/>
          </w:tcPr>
          <w:p w14:paraId="7F1CD8FB" w14:textId="77777777" w:rsidR="001F3E3E" w:rsidRPr="00205AA5" w:rsidRDefault="001F3E3E" w:rsidP="00C0689A">
            <w:pPr>
              <w:pStyle w:val="tabel"/>
              <w:rPr>
                <w:lang w:val="en-US"/>
              </w:rPr>
            </w:pPr>
            <w:r w:rsidRPr="00205AA5">
              <w:rPr>
                <w:lang w:val="en-US"/>
              </w:rPr>
              <w:t>Oppressive pain, pain in back, pain in neck, nausea/vomiting, sweating</w:t>
            </w:r>
          </w:p>
        </w:tc>
        <w:tc>
          <w:tcPr>
            <w:tcW w:w="1402" w:type="pct"/>
            <w:tcBorders>
              <w:top w:val="nil"/>
              <w:left w:val="nil"/>
              <w:bottom w:val="nil"/>
              <w:right w:val="nil"/>
            </w:tcBorders>
            <w:shd w:val="clear" w:color="auto" w:fill="auto"/>
            <w:noWrap/>
            <w:vAlign w:val="bottom"/>
            <w:hideMark/>
          </w:tcPr>
          <w:p w14:paraId="10BD1D2F" w14:textId="77777777" w:rsidR="001F3E3E" w:rsidRPr="00205AA5" w:rsidRDefault="001F3E3E" w:rsidP="00C0689A">
            <w:pPr>
              <w:pStyle w:val="tabel"/>
              <w:rPr>
                <w:lang w:val="en-US"/>
              </w:rPr>
            </w:pPr>
            <w:r w:rsidRPr="00205AA5">
              <w:rPr>
                <w:lang w:val="en-US"/>
              </w:rPr>
              <w:t>Diagnosis from medical file</w:t>
            </w:r>
          </w:p>
        </w:tc>
      </w:tr>
      <w:tr w:rsidR="001F3E3E" w:rsidRPr="00F1147A" w14:paraId="38EDE1E2" w14:textId="77777777" w:rsidTr="00C0689A">
        <w:trPr>
          <w:trHeight w:val="300"/>
        </w:trPr>
        <w:tc>
          <w:tcPr>
            <w:tcW w:w="563" w:type="pct"/>
            <w:tcBorders>
              <w:top w:val="nil"/>
              <w:left w:val="nil"/>
              <w:bottom w:val="nil"/>
              <w:right w:val="nil"/>
            </w:tcBorders>
            <w:shd w:val="clear" w:color="auto" w:fill="auto"/>
            <w:noWrap/>
            <w:vAlign w:val="bottom"/>
            <w:hideMark/>
          </w:tcPr>
          <w:p w14:paraId="438F531B" w14:textId="77777777" w:rsidR="001F3E3E" w:rsidRPr="00205AA5" w:rsidRDefault="001F3E3E" w:rsidP="00C0689A">
            <w:pPr>
              <w:pStyle w:val="tabel"/>
              <w:rPr>
                <w:lang w:val="en-US"/>
              </w:rPr>
            </w:pPr>
            <w:r w:rsidRPr="00205AA5">
              <w:rPr>
                <w:lang w:val="en-US"/>
              </w:rPr>
              <w:t>Wouters</w:t>
            </w:r>
            <w:r>
              <w:rPr>
                <w:lang w:val="en-US"/>
              </w:rPr>
              <w:t xml:space="preserve"> </w:t>
            </w:r>
            <w:r>
              <w:rPr>
                <w:lang w:val="en-US"/>
              </w:rPr>
              <w:fldChar w:fldCharType="begin"/>
            </w:r>
            <w:r>
              <w:rPr>
                <w:lang w:val="en-US"/>
              </w:rPr>
              <w:instrText xml:space="preserve"> ADDIN ZOTERO_ITEM CSL_CITATION {"citationID":"uvCyMQOa","properties":{"formattedCitation":"(37)","plainCitation":"(37)","noteIndex":0},"citationItems":[{"id":939,"uris":["http://zotero.org/users/12522333/items/JUVXZ9RA"],"itemData":{"id":939,"type":"article-journal","abstract":"OBJECTIVES: To identify clinical variables that are associated with the diagnosis acute coronary syndrome (ACS) in women and men with chest discomfort who contact out-of-hours primary care (OHS-PC) by telephone, and to explore whether there are indications whether these variables differ among women and men.\nDESIGN: Cross-sectional study in which we compared patient and call characteristics of triage call recordings between women with and without ACS, and men with and without ACS.\nSETTING: Nine OHS-PC in the Netherlands.\nPARTICIPANTS: 993 women and 802 men who called OHS-PC for acute chest discomfort (pain, pressure, tightness or discomfort) between 2014 and 2016.\nPRIMARY OUTCOME MEASURE: Diagnosis of ACS retrieved from the patient's medical record in general practice, including hospital specialists' discharge letters.\nRESULTS: Among 1795 patients (mean age 58.8 (SD 19.5) years, 55.3% women), 15.0% of men and 8.6% of women had an ACS. In both sexes, retrosternal chest pain was associated with ACS (women with ACS vs without 62.3% vs 40.3%, p=0.002; men with ACS vs without 52.5% vs 39.7%, p=0.032; gender interaction, p=0.323), as was pressing/heavy/tightening pain (women 78.6% vs 61.5%, p=0.011; men 82.1% vs 57.4%, p=&lt;0.001; gender interaction, p=0.368) and radiation to the arm (women 75.6% vs 45.9%, p&lt;0.001; men 56.0% vs 34.8%, p&lt;0.001; gender interaction, p=0.339). Results indicate that only in women were severe pain (65.4% vs 38.1%, p=0.006; gender interaction p=0.007) and radiation to jaw (50.0% vs 22.9%, p=0.007; gender interaction p=0.015) associated with ACS.Ambulances were dispatched equally in women (72.9%) and men with ACS (70.0%).\nCONCLUSION: Our results indicate there were more similarities than differences in symptoms associated with the diagnosis ACS for women and men. Important exceptions were pain severity and radiation of pain in women. Whether these differences have an impact on predicting ACS needs to be further investigated with multivariable analyses.\nTRIAL REGISTRATION NUMBER: NTR7331.","container-title":"BMJ open","DOI":"10.1136/bmjopen-2020-042406","ISSN":"2044-6055","issue":"6","journalAbbreviation":"BMJ Open","language":"eng","note":"PMID: 34172542\nPMCID: PMC8237735","page":"e042406","source":"PubMed","title":"Gender-stratified analyses of symptoms associated with acute coronary syndrome in telephone triage: a cross-sectional study","title-short":"Gender-stratified analyses of symptoms associated with acute coronary syndrome in telephone triage","volume":"11","author":[{"family":"Wouters","given":"Loes T. C. M."},{"family":"Zwart","given":"Dorien L. M."},{"family":"Erkelens","given":"Daphne C. A."},{"family":"De Groot","given":"Esther"},{"family":"Smeden","given":"Maarten","non-dropping-particle":"van"},{"family":"Hoes","given":"Arno W."},{"family":"Damoiseaux","given":"Roger A. M. J."},{"family":"Rutten","given":"Frans H."}],"issued":{"date-parts":[["2021",6,25]]}}}],"schema":"https://github.com/citation-style-language/schema/raw/master/csl-citation.json"} </w:instrText>
            </w:r>
            <w:r>
              <w:rPr>
                <w:lang w:val="en-US"/>
              </w:rPr>
              <w:fldChar w:fldCharType="separate"/>
            </w:r>
            <w:r w:rsidRPr="00B06EB9">
              <w:rPr>
                <w:lang w:val="en-US"/>
              </w:rPr>
              <w:t>(37)</w:t>
            </w:r>
            <w:r>
              <w:rPr>
                <w:lang w:val="en-US"/>
              </w:rPr>
              <w:fldChar w:fldCharType="end"/>
            </w:r>
          </w:p>
        </w:tc>
        <w:tc>
          <w:tcPr>
            <w:tcW w:w="1065" w:type="pct"/>
            <w:tcBorders>
              <w:top w:val="nil"/>
              <w:left w:val="nil"/>
              <w:bottom w:val="nil"/>
              <w:right w:val="nil"/>
            </w:tcBorders>
            <w:shd w:val="clear" w:color="auto" w:fill="auto"/>
            <w:noWrap/>
            <w:vAlign w:val="bottom"/>
            <w:hideMark/>
          </w:tcPr>
          <w:p w14:paraId="6C73FD82" w14:textId="77777777" w:rsidR="001F3E3E" w:rsidRPr="00205AA5" w:rsidRDefault="001F3E3E" w:rsidP="00C0689A">
            <w:pPr>
              <w:pStyle w:val="tabel"/>
              <w:rPr>
                <w:lang w:val="en-US"/>
              </w:rPr>
            </w:pPr>
            <w:r w:rsidRPr="00205AA5">
              <w:rPr>
                <w:lang w:val="en-US"/>
              </w:rPr>
              <w:t>Chest discomfort (chest pain, pressure, tightness or discomfort)</w:t>
            </w:r>
          </w:p>
        </w:tc>
        <w:tc>
          <w:tcPr>
            <w:tcW w:w="1970" w:type="pct"/>
            <w:tcBorders>
              <w:top w:val="nil"/>
              <w:left w:val="nil"/>
              <w:bottom w:val="nil"/>
              <w:right w:val="nil"/>
            </w:tcBorders>
            <w:shd w:val="clear" w:color="auto" w:fill="auto"/>
            <w:noWrap/>
            <w:vAlign w:val="bottom"/>
            <w:hideMark/>
          </w:tcPr>
          <w:p w14:paraId="38D1681A" w14:textId="77777777" w:rsidR="001F3E3E" w:rsidRPr="00205AA5" w:rsidRDefault="001F3E3E" w:rsidP="00C0689A">
            <w:pPr>
              <w:pStyle w:val="tabel"/>
              <w:rPr>
                <w:lang w:val="en-US"/>
              </w:rPr>
            </w:pPr>
            <w:r w:rsidRPr="00205AA5">
              <w:rPr>
                <w:lang w:val="en-US"/>
              </w:rPr>
              <w:t>Oppressive pain, pain in back, pain in neck, sweating, nausea/vomiting</w:t>
            </w:r>
          </w:p>
        </w:tc>
        <w:tc>
          <w:tcPr>
            <w:tcW w:w="1402" w:type="pct"/>
            <w:tcBorders>
              <w:top w:val="nil"/>
              <w:left w:val="nil"/>
              <w:bottom w:val="nil"/>
              <w:right w:val="nil"/>
            </w:tcBorders>
            <w:shd w:val="clear" w:color="auto" w:fill="auto"/>
            <w:noWrap/>
            <w:vAlign w:val="bottom"/>
            <w:hideMark/>
          </w:tcPr>
          <w:p w14:paraId="54937B4B" w14:textId="77777777" w:rsidR="001F3E3E" w:rsidRPr="00205AA5" w:rsidRDefault="001F3E3E" w:rsidP="00C0689A">
            <w:pPr>
              <w:pStyle w:val="tabel"/>
              <w:rPr>
                <w:lang w:val="en-US"/>
              </w:rPr>
            </w:pPr>
            <w:r w:rsidRPr="00205AA5">
              <w:rPr>
                <w:lang w:val="en-US"/>
              </w:rPr>
              <w:t>ECG, cardiac biomarkers (troponin), symptoms</w:t>
            </w:r>
          </w:p>
        </w:tc>
      </w:tr>
    </w:tbl>
    <w:p w14:paraId="3BA4FC74" w14:textId="77777777" w:rsidR="00A90057" w:rsidRDefault="00A90057">
      <w:pPr>
        <w:rPr>
          <w:lang w:val="en-US"/>
        </w:rPr>
      </w:pPr>
    </w:p>
    <w:sectPr w:rsidR="00A90057" w:rsidSect="0027714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D62FD2" w14:textId="77777777" w:rsidR="00277148" w:rsidRDefault="00277148" w:rsidP="002B7929">
      <w:pPr>
        <w:spacing w:after="0" w:line="240" w:lineRule="auto"/>
      </w:pPr>
      <w:r>
        <w:separator/>
      </w:r>
    </w:p>
  </w:endnote>
  <w:endnote w:type="continuationSeparator" w:id="0">
    <w:p w14:paraId="13FDD236" w14:textId="77777777" w:rsidR="00277148" w:rsidRDefault="00277148" w:rsidP="002B7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E84E0E" w14:textId="77777777" w:rsidR="00277148" w:rsidRDefault="00277148" w:rsidP="002B7929">
      <w:pPr>
        <w:spacing w:after="0" w:line="240" w:lineRule="auto"/>
      </w:pPr>
      <w:r>
        <w:separator/>
      </w:r>
    </w:p>
  </w:footnote>
  <w:footnote w:type="continuationSeparator" w:id="0">
    <w:p w14:paraId="77F366E4" w14:textId="77777777" w:rsidR="00277148" w:rsidRDefault="00277148" w:rsidP="002B79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95F"/>
    <w:rsid w:val="001F3E3E"/>
    <w:rsid w:val="00277148"/>
    <w:rsid w:val="002B7929"/>
    <w:rsid w:val="0075195F"/>
    <w:rsid w:val="00835107"/>
    <w:rsid w:val="00864E00"/>
    <w:rsid w:val="00983554"/>
    <w:rsid w:val="00A90057"/>
    <w:rsid w:val="00AD2D83"/>
    <w:rsid w:val="00B45B87"/>
    <w:rsid w:val="00C726B2"/>
    <w:rsid w:val="00F1147A"/>
    <w:rsid w:val="00F5426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27FAA"/>
  <w15:chartTrackingRefBased/>
  <w15:docId w15:val="{328D5A89-B942-42B2-A6BB-9B1C90959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F3E3E"/>
    <w:pPr>
      <w:spacing w:line="480" w:lineRule="auto"/>
    </w:pPr>
    <w:rPr>
      <w:rFonts w:ascii="Times New Roman" w:hAnsi="Times New Roman"/>
      <w:kern w:val="0"/>
      <w14:ligatures w14:val="none"/>
    </w:rPr>
  </w:style>
  <w:style w:type="paragraph" w:styleId="Kop1">
    <w:name w:val="heading 1"/>
    <w:basedOn w:val="Standaard"/>
    <w:next w:val="Standaard"/>
    <w:link w:val="Kop1Char"/>
    <w:uiPriority w:val="9"/>
    <w:qFormat/>
    <w:rsid w:val="0075195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Kop2">
    <w:name w:val="heading 2"/>
    <w:basedOn w:val="Standaard"/>
    <w:next w:val="Standaard"/>
    <w:link w:val="Kop2Char"/>
    <w:uiPriority w:val="9"/>
    <w:semiHidden/>
    <w:unhideWhenUsed/>
    <w:qFormat/>
    <w:rsid w:val="0075195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Kop3">
    <w:name w:val="heading 3"/>
    <w:basedOn w:val="Standaard"/>
    <w:next w:val="Standaard"/>
    <w:link w:val="Kop3Char"/>
    <w:uiPriority w:val="9"/>
    <w:semiHidden/>
    <w:unhideWhenUsed/>
    <w:qFormat/>
    <w:rsid w:val="0075195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Kop4">
    <w:name w:val="heading 4"/>
    <w:basedOn w:val="Standaard"/>
    <w:next w:val="Standaard"/>
    <w:link w:val="Kop4Char"/>
    <w:uiPriority w:val="9"/>
    <w:semiHidden/>
    <w:unhideWhenUsed/>
    <w:qFormat/>
    <w:rsid w:val="0075195F"/>
    <w:pPr>
      <w:keepNext/>
      <w:keepLines/>
      <w:spacing w:before="80" w:after="40" w:line="259"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Kop5">
    <w:name w:val="heading 5"/>
    <w:basedOn w:val="Standaard"/>
    <w:next w:val="Standaard"/>
    <w:link w:val="Kop5Char"/>
    <w:uiPriority w:val="9"/>
    <w:semiHidden/>
    <w:unhideWhenUsed/>
    <w:qFormat/>
    <w:rsid w:val="0075195F"/>
    <w:pPr>
      <w:keepNext/>
      <w:keepLines/>
      <w:spacing w:before="80" w:after="40" w:line="259"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Kop6">
    <w:name w:val="heading 6"/>
    <w:basedOn w:val="Standaard"/>
    <w:next w:val="Standaard"/>
    <w:link w:val="Kop6Char"/>
    <w:uiPriority w:val="9"/>
    <w:semiHidden/>
    <w:unhideWhenUsed/>
    <w:qFormat/>
    <w:rsid w:val="0075195F"/>
    <w:pPr>
      <w:keepNext/>
      <w:keepLines/>
      <w:spacing w:before="40" w:after="0" w:line="259"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Kop7">
    <w:name w:val="heading 7"/>
    <w:basedOn w:val="Standaard"/>
    <w:next w:val="Standaard"/>
    <w:link w:val="Kop7Char"/>
    <w:uiPriority w:val="9"/>
    <w:semiHidden/>
    <w:unhideWhenUsed/>
    <w:qFormat/>
    <w:rsid w:val="0075195F"/>
    <w:pPr>
      <w:keepNext/>
      <w:keepLines/>
      <w:spacing w:before="40" w:after="0" w:line="259"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Kop8">
    <w:name w:val="heading 8"/>
    <w:basedOn w:val="Standaard"/>
    <w:next w:val="Standaard"/>
    <w:link w:val="Kop8Char"/>
    <w:uiPriority w:val="9"/>
    <w:semiHidden/>
    <w:unhideWhenUsed/>
    <w:qFormat/>
    <w:rsid w:val="0075195F"/>
    <w:pPr>
      <w:keepNext/>
      <w:keepLines/>
      <w:spacing w:after="0" w:line="259"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Kop9">
    <w:name w:val="heading 9"/>
    <w:basedOn w:val="Standaard"/>
    <w:next w:val="Standaard"/>
    <w:link w:val="Kop9Char"/>
    <w:uiPriority w:val="9"/>
    <w:semiHidden/>
    <w:unhideWhenUsed/>
    <w:qFormat/>
    <w:rsid w:val="0075195F"/>
    <w:pPr>
      <w:keepNext/>
      <w:keepLines/>
      <w:spacing w:after="0" w:line="259"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75195F"/>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5195F"/>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5195F"/>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5195F"/>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5195F"/>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5195F"/>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5195F"/>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5195F"/>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5195F"/>
    <w:rPr>
      <w:rFonts w:eastAsiaTheme="majorEastAsia" w:cstheme="majorBidi"/>
      <w:color w:val="272727" w:themeColor="text1" w:themeTint="D8"/>
    </w:rPr>
  </w:style>
  <w:style w:type="paragraph" w:styleId="Titel">
    <w:name w:val="Title"/>
    <w:basedOn w:val="Standaard"/>
    <w:next w:val="Standaard"/>
    <w:link w:val="TitelChar"/>
    <w:uiPriority w:val="10"/>
    <w:qFormat/>
    <w:rsid w:val="0075195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Char">
    <w:name w:val="Titel Char"/>
    <w:basedOn w:val="Standaardalinea-lettertype"/>
    <w:link w:val="Titel"/>
    <w:uiPriority w:val="10"/>
    <w:rsid w:val="0075195F"/>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5195F"/>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OndertitelChar">
    <w:name w:val="Ondertitel Char"/>
    <w:basedOn w:val="Standaardalinea-lettertype"/>
    <w:link w:val="Ondertitel"/>
    <w:uiPriority w:val="11"/>
    <w:rsid w:val="0075195F"/>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5195F"/>
    <w:pPr>
      <w:spacing w:before="160" w:line="259" w:lineRule="auto"/>
      <w:jc w:val="center"/>
    </w:pPr>
    <w:rPr>
      <w:rFonts w:asciiTheme="minorHAnsi" w:hAnsiTheme="minorHAnsi"/>
      <w:i/>
      <w:iCs/>
      <w:color w:val="404040" w:themeColor="text1" w:themeTint="BF"/>
      <w:kern w:val="2"/>
      <w14:ligatures w14:val="standardContextual"/>
    </w:rPr>
  </w:style>
  <w:style w:type="character" w:customStyle="1" w:styleId="CitaatChar">
    <w:name w:val="Citaat Char"/>
    <w:basedOn w:val="Standaardalinea-lettertype"/>
    <w:link w:val="Citaat"/>
    <w:uiPriority w:val="29"/>
    <w:rsid w:val="0075195F"/>
    <w:rPr>
      <w:i/>
      <w:iCs/>
      <w:color w:val="404040" w:themeColor="text1" w:themeTint="BF"/>
    </w:rPr>
  </w:style>
  <w:style w:type="paragraph" w:styleId="Lijstalinea">
    <w:name w:val="List Paragraph"/>
    <w:basedOn w:val="Standaard"/>
    <w:uiPriority w:val="34"/>
    <w:qFormat/>
    <w:rsid w:val="0075195F"/>
    <w:pPr>
      <w:spacing w:line="259" w:lineRule="auto"/>
      <w:ind w:left="720"/>
      <w:contextualSpacing/>
    </w:pPr>
    <w:rPr>
      <w:rFonts w:asciiTheme="minorHAnsi" w:hAnsiTheme="minorHAnsi"/>
      <w:kern w:val="2"/>
      <w14:ligatures w14:val="standardContextual"/>
    </w:rPr>
  </w:style>
  <w:style w:type="character" w:styleId="Intensievebenadrukking">
    <w:name w:val="Intense Emphasis"/>
    <w:basedOn w:val="Standaardalinea-lettertype"/>
    <w:uiPriority w:val="21"/>
    <w:qFormat/>
    <w:rsid w:val="0075195F"/>
    <w:rPr>
      <w:i/>
      <w:iCs/>
      <w:color w:val="0F4761" w:themeColor="accent1" w:themeShade="BF"/>
    </w:rPr>
  </w:style>
  <w:style w:type="paragraph" w:styleId="Duidelijkcitaat">
    <w:name w:val="Intense Quote"/>
    <w:basedOn w:val="Standaard"/>
    <w:next w:val="Standaard"/>
    <w:link w:val="DuidelijkcitaatChar"/>
    <w:uiPriority w:val="30"/>
    <w:qFormat/>
    <w:rsid w:val="0075195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14:ligatures w14:val="standardContextual"/>
    </w:rPr>
  </w:style>
  <w:style w:type="character" w:customStyle="1" w:styleId="DuidelijkcitaatChar">
    <w:name w:val="Duidelijk citaat Char"/>
    <w:basedOn w:val="Standaardalinea-lettertype"/>
    <w:link w:val="Duidelijkcitaat"/>
    <w:uiPriority w:val="30"/>
    <w:rsid w:val="0075195F"/>
    <w:rPr>
      <w:i/>
      <w:iCs/>
      <w:color w:val="0F4761" w:themeColor="accent1" w:themeShade="BF"/>
    </w:rPr>
  </w:style>
  <w:style w:type="character" w:styleId="Intensieveverwijzing">
    <w:name w:val="Intense Reference"/>
    <w:basedOn w:val="Standaardalinea-lettertype"/>
    <w:uiPriority w:val="32"/>
    <w:qFormat/>
    <w:rsid w:val="0075195F"/>
    <w:rPr>
      <w:b/>
      <w:bCs/>
      <w:smallCaps/>
      <w:color w:val="0F4761" w:themeColor="accent1" w:themeShade="BF"/>
      <w:spacing w:val="5"/>
    </w:rPr>
  </w:style>
  <w:style w:type="paragraph" w:customStyle="1" w:styleId="tabel">
    <w:name w:val="tabel"/>
    <w:basedOn w:val="Standaard"/>
    <w:link w:val="tabelChar"/>
    <w:qFormat/>
    <w:rsid w:val="001F3E3E"/>
    <w:pPr>
      <w:spacing w:after="0" w:line="240" w:lineRule="auto"/>
      <w:jc w:val="right"/>
    </w:pPr>
    <w:rPr>
      <w:rFonts w:ascii="Roboto" w:eastAsia="Times New Roman" w:hAnsi="Roboto" w:cs="Calibri"/>
      <w:color w:val="000000"/>
      <w:sz w:val="18"/>
      <w:szCs w:val="18"/>
      <w:lang w:eastAsia="nl-BE"/>
    </w:rPr>
  </w:style>
  <w:style w:type="character" w:customStyle="1" w:styleId="tabelChar">
    <w:name w:val="tabel Char"/>
    <w:basedOn w:val="Standaardalinea-lettertype"/>
    <w:link w:val="tabel"/>
    <w:rsid w:val="001F3E3E"/>
    <w:rPr>
      <w:rFonts w:ascii="Roboto" w:eastAsia="Times New Roman" w:hAnsi="Roboto" w:cs="Calibri"/>
      <w:color w:val="000000"/>
      <w:kern w:val="0"/>
      <w:sz w:val="18"/>
      <w:szCs w:val="18"/>
      <w:lang w:eastAsia="nl-BE"/>
      <w14:ligatures w14:val="none"/>
    </w:rPr>
  </w:style>
  <w:style w:type="paragraph" w:styleId="Bijschrift">
    <w:name w:val="caption"/>
    <w:basedOn w:val="Standaard"/>
    <w:next w:val="Standaard"/>
    <w:uiPriority w:val="35"/>
    <w:unhideWhenUsed/>
    <w:qFormat/>
    <w:rsid w:val="00AD2D83"/>
    <w:pPr>
      <w:spacing w:after="200" w:line="240" w:lineRule="auto"/>
    </w:pPr>
    <w:rPr>
      <w:i/>
      <w:iCs/>
      <w:color w:val="0E2841" w:themeColor="text2"/>
      <w:sz w:val="18"/>
      <w:szCs w:val="18"/>
    </w:rPr>
  </w:style>
  <w:style w:type="table" w:styleId="Tabelraster">
    <w:name w:val="Table Grid"/>
    <w:basedOn w:val="Standaardtabel"/>
    <w:uiPriority w:val="39"/>
    <w:rsid w:val="002B792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637</Words>
  <Characters>64005</Characters>
  <Application>Microsoft Office Word</Application>
  <DocSecurity>0</DocSecurity>
  <Lines>533</Lines>
  <Paragraphs>150</Paragraphs>
  <ScaleCrop>false</ScaleCrop>
  <Company/>
  <LinksUpToDate>false</LinksUpToDate>
  <CharactersWithSpaces>75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Raat</dc:creator>
  <cp:keywords/>
  <dc:description/>
  <cp:lastModifiedBy>Willem Raat</cp:lastModifiedBy>
  <cp:revision>9</cp:revision>
  <cp:lastPrinted>2024-04-22T08:23:00Z</cp:lastPrinted>
  <dcterms:created xsi:type="dcterms:W3CDTF">2024-04-22T08:13:00Z</dcterms:created>
  <dcterms:modified xsi:type="dcterms:W3CDTF">2024-04-22T08:23:00Z</dcterms:modified>
</cp:coreProperties>
</file>